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13EA4" w14:textId="22AC1EE6" w:rsidR="006F2AE1" w:rsidRDefault="00D66CE7" w:rsidP="00734798">
      <w:pPr>
        <w:pStyle w:val="Heading1"/>
        <w:numPr>
          <w:ilvl w:val="0"/>
          <w:numId w:val="0"/>
        </w:numPr>
        <w:spacing w:line="480" w:lineRule="auto"/>
        <w:ind w:left="432" w:hanging="432"/>
      </w:pPr>
      <w:r w:rsidRPr="002A5EEE">
        <w:t xml:space="preserve">Appendix </w:t>
      </w:r>
    </w:p>
    <w:p w14:paraId="2B3D962A" w14:textId="434DD6C0" w:rsidR="007F43E6" w:rsidRPr="007F43E6" w:rsidRDefault="007F43E6" w:rsidP="0045262A">
      <w:pPr>
        <w:spacing w:line="480" w:lineRule="auto"/>
      </w:pPr>
      <w:r>
        <w:t>Guiding questions used in focus group discussions</w:t>
      </w:r>
      <w:r w:rsidR="00460912">
        <w:t>:</w:t>
      </w:r>
    </w:p>
    <w:tbl>
      <w:tblPr>
        <w:tblStyle w:val="TableGrid"/>
        <w:tblW w:w="5000" w:type="pct"/>
        <w:tblLook w:val="04A0" w:firstRow="1" w:lastRow="0" w:firstColumn="1" w:lastColumn="0" w:noHBand="0" w:noVBand="1"/>
      </w:tblPr>
      <w:tblGrid>
        <w:gridCol w:w="2027"/>
        <w:gridCol w:w="6989"/>
      </w:tblGrid>
      <w:tr w:rsidR="006F2AE1" w14:paraId="4B703C39" w14:textId="77777777" w:rsidTr="00382318">
        <w:tc>
          <w:tcPr>
            <w:tcW w:w="1046" w:type="pct"/>
          </w:tcPr>
          <w:p w14:paraId="11CD0A33" w14:textId="77777777" w:rsidR="006F2AE1" w:rsidRDefault="006F2AE1" w:rsidP="0045262A">
            <w:pPr>
              <w:spacing w:line="480" w:lineRule="auto"/>
            </w:pPr>
            <w:r>
              <w:t>Category</w:t>
            </w:r>
          </w:p>
        </w:tc>
        <w:tc>
          <w:tcPr>
            <w:tcW w:w="3954" w:type="pct"/>
          </w:tcPr>
          <w:p w14:paraId="46EB4985" w14:textId="77777777" w:rsidR="006F2AE1" w:rsidRDefault="006F2AE1" w:rsidP="0045262A">
            <w:pPr>
              <w:spacing w:line="480" w:lineRule="auto"/>
              <w:jc w:val="both"/>
            </w:pPr>
            <w:r>
              <w:t>Questions</w:t>
            </w:r>
          </w:p>
        </w:tc>
      </w:tr>
      <w:tr w:rsidR="006F2AE1" w14:paraId="3D8356B2" w14:textId="77777777" w:rsidTr="00382318">
        <w:tc>
          <w:tcPr>
            <w:tcW w:w="1046" w:type="pct"/>
          </w:tcPr>
          <w:p w14:paraId="2BC33D6F" w14:textId="50B7E4E4" w:rsidR="006F2AE1" w:rsidRDefault="00382318" w:rsidP="0045262A">
            <w:pPr>
              <w:spacing w:line="480" w:lineRule="auto"/>
            </w:pPr>
            <w:r>
              <w:t>Part 1:</w:t>
            </w:r>
            <w:r w:rsidR="006F2AE1">
              <w:t xml:space="preserve"> Introduction and understanding of transitional foods</w:t>
            </w:r>
          </w:p>
          <w:p w14:paraId="7C18A649" w14:textId="77777777" w:rsidR="006F2AE1" w:rsidRDefault="006F2AE1" w:rsidP="0045262A">
            <w:pPr>
              <w:spacing w:line="480" w:lineRule="auto"/>
            </w:pPr>
          </w:p>
          <w:p w14:paraId="58B02BFD" w14:textId="77777777" w:rsidR="006F2AE1" w:rsidRDefault="006F2AE1" w:rsidP="0045262A">
            <w:pPr>
              <w:spacing w:line="480" w:lineRule="auto"/>
            </w:pPr>
            <w:r>
              <w:t>4 questions</w:t>
            </w:r>
          </w:p>
        </w:tc>
        <w:tc>
          <w:tcPr>
            <w:tcW w:w="3954" w:type="pct"/>
          </w:tcPr>
          <w:p w14:paraId="2B257EC8" w14:textId="77777777" w:rsidR="006F2AE1" w:rsidRDefault="006F2AE1" w:rsidP="0045262A">
            <w:pPr>
              <w:spacing w:line="480" w:lineRule="auto"/>
              <w:jc w:val="both"/>
            </w:pPr>
            <w:r>
              <w:t>Review the definition of transitional foods (from IDDSI)</w:t>
            </w:r>
          </w:p>
          <w:p w14:paraId="587D78A6" w14:textId="77777777" w:rsidR="006F2AE1" w:rsidRDefault="006F2AE1" w:rsidP="0045262A">
            <w:pPr>
              <w:spacing w:line="480" w:lineRule="auto"/>
              <w:jc w:val="both"/>
            </w:pPr>
            <w:r>
              <w:t>Review key aspects of the survey</w:t>
            </w:r>
          </w:p>
          <w:p w14:paraId="608A68C5" w14:textId="77777777" w:rsidR="006F2AE1" w:rsidRDefault="006F2AE1" w:rsidP="0045262A">
            <w:pPr>
              <w:spacing w:line="480" w:lineRule="auto"/>
              <w:jc w:val="both"/>
            </w:pPr>
          </w:p>
          <w:p w14:paraId="38E2400F" w14:textId="77777777" w:rsidR="006F2AE1" w:rsidRDefault="006F2AE1" w:rsidP="0045262A">
            <w:pPr>
              <w:spacing w:line="480" w:lineRule="auto"/>
              <w:jc w:val="both"/>
            </w:pPr>
            <w:r>
              <w:t>According to IDDSI, a transitional food is described as “</w:t>
            </w:r>
            <w:r w:rsidRPr="00BD5378">
              <w:t>Food that starts as one texture (e.g. firm solid) and changes into another texture specifically when moisture (e.g. water or saliva) is applied, or when a change in temperature occurs (e.g. heating</w:t>
            </w:r>
            <w:r>
              <w:t>)”.</w:t>
            </w:r>
          </w:p>
          <w:p w14:paraId="5AC047E7" w14:textId="77777777" w:rsidR="006F2AE1" w:rsidRDefault="006F2AE1" w:rsidP="0045262A">
            <w:pPr>
              <w:spacing w:line="480" w:lineRule="auto"/>
              <w:jc w:val="both"/>
            </w:pPr>
          </w:p>
          <w:p w14:paraId="1D935B90" w14:textId="77777777" w:rsidR="006F2AE1" w:rsidRDefault="006F2AE1" w:rsidP="0045262A">
            <w:pPr>
              <w:spacing w:line="480" w:lineRule="auto"/>
              <w:jc w:val="both"/>
            </w:pPr>
            <w:r>
              <w:t>What are your thoughts on transitional foods?</w:t>
            </w:r>
          </w:p>
          <w:p w14:paraId="392C5358" w14:textId="77777777" w:rsidR="006F2AE1" w:rsidRDefault="006F2AE1" w:rsidP="0045262A">
            <w:pPr>
              <w:spacing w:line="480" w:lineRule="auto"/>
              <w:jc w:val="both"/>
            </w:pPr>
            <w:r>
              <w:t>Prompt: Do you have specific IDDSI level change in mind when you think of transitional foods?</w:t>
            </w:r>
          </w:p>
          <w:p w14:paraId="74861B00" w14:textId="77777777" w:rsidR="006F2AE1" w:rsidRDefault="006F2AE1" w:rsidP="0045262A">
            <w:pPr>
              <w:spacing w:line="480" w:lineRule="auto"/>
              <w:jc w:val="both"/>
            </w:pPr>
          </w:p>
          <w:p w14:paraId="57C6CC81" w14:textId="77777777" w:rsidR="006F2AE1" w:rsidRDefault="006F2AE1" w:rsidP="0045262A">
            <w:pPr>
              <w:spacing w:line="480" w:lineRule="auto"/>
              <w:jc w:val="both"/>
            </w:pPr>
            <w:r>
              <w:t>Based on the survey, these are some examples of transitional foods cited from by the respondents (registered speech therapists in Singapore) from the survey, could you provide your thoughts on this list?</w:t>
            </w:r>
          </w:p>
          <w:p w14:paraId="00A0544C" w14:textId="77777777" w:rsidR="006F2AE1" w:rsidRDefault="006F2AE1" w:rsidP="0045262A">
            <w:pPr>
              <w:spacing w:line="480" w:lineRule="auto"/>
              <w:jc w:val="both"/>
            </w:pPr>
            <w:r>
              <w:t>Prompts: Do you agree/disagree with any of the examples cited?</w:t>
            </w:r>
          </w:p>
          <w:p w14:paraId="7C542EA7" w14:textId="77777777" w:rsidR="006F2AE1" w:rsidRDefault="006F2AE1" w:rsidP="0045262A">
            <w:pPr>
              <w:spacing w:line="480" w:lineRule="auto"/>
              <w:jc w:val="both"/>
            </w:pPr>
          </w:p>
          <w:p w14:paraId="448EA87D" w14:textId="77777777" w:rsidR="006F2AE1" w:rsidRDefault="006F2AE1" w:rsidP="0045262A">
            <w:pPr>
              <w:spacing w:line="480" w:lineRule="auto"/>
              <w:jc w:val="both"/>
            </w:pPr>
            <w:r>
              <w:t xml:space="preserve">If transitional foods are used in practice, how would it be best presented? </w:t>
            </w:r>
          </w:p>
          <w:p w14:paraId="2FE2ABF0" w14:textId="77777777" w:rsidR="006F2AE1" w:rsidRDefault="006F2AE1" w:rsidP="0045262A">
            <w:pPr>
              <w:spacing w:line="480" w:lineRule="auto"/>
              <w:jc w:val="both"/>
            </w:pPr>
            <w:r>
              <w:t>Prompts: For example, in small pieces, etc.</w:t>
            </w:r>
          </w:p>
          <w:p w14:paraId="25EAD893" w14:textId="77777777" w:rsidR="006F2AE1" w:rsidRDefault="006F2AE1" w:rsidP="0045262A">
            <w:pPr>
              <w:spacing w:line="480" w:lineRule="auto"/>
              <w:jc w:val="both"/>
            </w:pPr>
          </w:p>
        </w:tc>
      </w:tr>
      <w:tr w:rsidR="006F2AE1" w14:paraId="02694E4A" w14:textId="77777777" w:rsidTr="00382318">
        <w:tc>
          <w:tcPr>
            <w:tcW w:w="1046" w:type="pct"/>
          </w:tcPr>
          <w:p w14:paraId="7C54A279" w14:textId="40AB57B4" w:rsidR="006F2AE1" w:rsidRDefault="00DD0369" w:rsidP="0045262A">
            <w:pPr>
              <w:spacing w:line="480" w:lineRule="auto"/>
            </w:pPr>
            <w:r>
              <w:lastRenderedPageBreak/>
              <w:t>Part 2: Sensory evaluation</w:t>
            </w:r>
            <w:r w:rsidR="00382318">
              <w:t xml:space="preserve"> </w:t>
            </w:r>
          </w:p>
        </w:tc>
        <w:tc>
          <w:tcPr>
            <w:tcW w:w="3954" w:type="pct"/>
          </w:tcPr>
          <w:p w14:paraId="2B6A8729" w14:textId="140BA842" w:rsidR="006F2AE1" w:rsidRPr="0029428D" w:rsidRDefault="00382318" w:rsidP="0045262A">
            <w:pPr>
              <w:spacing w:line="480" w:lineRule="auto"/>
              <w:jc w:val="both"/>
            </w:pPr>
            <w:r>
              <w:rPr>
                <w:u w:val="single"/>
              </w:rPr>
              <w:t>Follow-up questions</w:t>
            </w:r>
            <w:r w:rsidR="00E448B9">
              <w:rPr>
                <w:u w:val="single"/>
              </w:rPr>
              <w:t xml:space="preserve"> </w:t>
            </w:r>
            <w:r w:rsidR="00721CD2">
              <w:rPr>
                <w:u w:val="single"/>
              </w:rPr>
              <w:t>after</w:t>
            </w:r>
            <w:r w:rsidR="00E448B9">
              <w:rPr>
                <w:u w:val="single"/>
              </w:rPr>
              <w:t xml:space="preserve"> tasting each sample</w:t>
            </w:r>
          </w:p>
          <w:p w14:paraId="30CFF907" w14:textId="77777777" w:rsidR="006F2AE1" w:rsidRDefault="006F2AE1" w:rsidP="0045262A">
            <w:pPr>
              <w:spacing w:line="480" w:lineRule="auto"/>
              <w:jc w:val="both"/>
            </w:pPr>
            <w:r>
              <w:t>Would you consider this a transitional food? Why or why not?</w:t>
            </w:r>
          </w:p>
          <w:p w14:paraId="35913FCF" w14:textId="77777777" w:rsidR="006F2AE1" w:rsidRDefault="006F2AE1" w:rsidP="0045262A">
            <w:pPr>
              <w:spacing w:line="480" w:lineRule="auto"/>
              <w:jc w:val="both"/>
            </w:pPr>
            <w:r>
              <w:t>Prompt: Please describe the characteristics of the food that make it a suitable/unsuitable transitional food.</w:t>
            </w:r>
          </w:p>
          <w:p w14:paraId="255A5BFA" w14:textId="77777777" w:rsidR="006F2AE1" w:rsidRPr="00B31B88" w:rsidRDefault="006F2AE1" w:rsidP="0045262A">
            <w:pPr>
              <w:spacing w:line="480" w:lineRule="auto"/>
              <w:jc w:val="both"/>
            </w:pPr>
          </w:p>
          <w:p w14:paraId="168756BF" w14:textId="77777777" w:rsidR="006F2AE1" w:rsidRDefault="006F2AE1" w:rsidP="0045262A">
            <w:pPr>
              <w:spacing w:line="480" w:lineRule="auto"/>
              <w:jc w:val="both"/>
            </w:pPr>
            <w:r>
              <w:t>Please describe how the food transitioned in the mouth.</w:t>
            </w:r>
          </w:p>
          <w:p w14:paraId="61179774" w14:textId="77777777" w:rsidR="006F2AE1" w:rsidRDefault="006F2AE1" w:rsidP="0045262A">
            <w:pPr>
              <w:spacing w:line="480" w:lineRule="auto"/>
              <w:jc w:val="both"/>
            </w:pPr>
            <w:r>
              <w:t xml:space="preserve">Prompts: </w:t>
            </w:r>
          </w:p>
          <w:p w14:paraId="611A3493" w14:textId="77777777" w:rsidR="006F2AE1" w:rsidRDefault="006F2AE1" w:rsidP="0045262A">
            <w:pPr>
              <w:pStyle w:val="ListParagraph"/>
              <w:numPr>
                <w:ilvl w:val="0"/>
                <w:numId w:val="27"/>
              </w:numPr>
              <w:spacing w:line="480" w:lineRule="auto"/>
              <w:jc w:val="both"/>
            </w:pPr>
            <w:r>
              <w:t>From what IDDSI level did it start and end with?</w:t>
            </w:r>
          </w:p>
          <w:p w14:paraId="455FD9C6" w14:textId="77777777" w:rsidR="006F2AE1" w:rsidRDefault="006F2AE1" w:rsidP="0045262A">
            <w:pPr>
              <w:pStyle w:val="ListParagraph"/>
              <w:numPr>
                <w:ilvl w:val="0"/>
                <w:numId w:val="27"/>
              </w:numPr>
              <w:spacing w:line="480" w:lineRule="auto"/>
              <w:jc w:val="both"/>
            </w:pPr>
            <w:r>
              <w:t xml:space="preserve">Did it melt? </w:t>
            </w:r>
          </w:p>
          <w:p w14:paraId="093249C3" w14:textId="77777777" w:rsidR="006F2AE1" w:rsidRDefault="006F2AE1" w:rsidP="0045262A">
            <w:pPr>
              <w:pStyle w:val="ListParagraph"/>
              <w:numPr>
                <w:ilvl w:val="0"/>
                <w:numId w:val="27"/>
              </w:numPr>
              <w:spacing w:line="480" w:lineRule="auto"/>
              <w:jc w:val="both"/>
            </w:pPr>
            <w:r>
              <w:t>Did you have to press it?</w:t>
            </w:r>
          </w:p>
          <w:p w14:paraId="69448698" w14:textId="77777777" w:rsidR="006F2AE1" w:rsidRDefault="006F2AE1" w:rsidP="0045262A">
            <w:pPr>
              <w:pStyle w:val="ListParagraph"/>
              <w:numPr>
                <w:ilvl w:val="0"/>
                <w:numId w:val="27"/>
              </w:numPr>
              <w:spacing w:line="480" w:lineRule="auto"/>
              <w:jc w:val="both"/>
            </w:pPr>
            <w:r>
              <w:t>Did it transition after absorb moisture / dissolve?</w:t>
            </w:r>
          </w:p>
          <w:p w14:paraId="04EC5D5F" w14:textId="77777777" w:rsidR="006F2AE1" w:rsidRPr="008A7732" w:rsidRDefault="006F2AE1" w:rsidP="0045262A">
            <w:pPr>
              <w:spacing w:line="480" w:lineRule="auto"/>
              <w:jc w:val="both"/>
            </w:pPr>
          </w:p>
          <w:p w14:paraId="7AC6CB6B" w14:textId="77777777" w:rsidR="006F2AE1" w:rsidRPr="0029428D" w:rsidRDefault="006F2AE1" w:rsidP="0045262A">
            <w:pPr>
              <w:spacing w:line="480" w:lineRule="auto"/>
              <w:jc w:val="both"/>
              <w:rPr>
                <w:u w:val="single"/>
              </w:rPr>
            </w:pPr>
            <w:r w:rsidRPr="0029428D">
              <w:rPr>
                <w:u w:val="single"/>
              </w:rPr>
              <w:t>After tasting all samples</w:t>
            </w:r>
          </w:p>
          <w:p w14:paraId="3776B3C5" w14:textId="77777777" w:rsidR="006F2AE1" w:rsidRPr="008A7732" w:rsidRDefault="006F2AE1" w:rsidP="0045262A">
            <w:pPr>
              <w:spacing w:line="480" w:lineRule="auto"/>
              <w:jc w:val="both"/>
            </w:pPr>
            <w:r w:rsidRPr="008A7732">
              <w:t>What do you think is a suitable time frame for transition?</w:t>
            </w:r>
          </w:p>
          <w:p w14:paraId="5FDB559F" w14:textId="77777777" w:rsidR="006F2AE1" w:rsidRPr="008A7732" w:rsidRDefault="006F2AE1" w:rsidP="0045262A">
            <w:pPr>
              <w:spacing w:line="480" w:lineRule="auto"/>
              <w:jc w:val="both"/>
            </w:pPr>
          </w:p>
          <w:p w14:paraId="7C70926B" w14:textId="77777777" w:rsidR="006F2AE1" w:rsidRPr="008A7732" w:rsidRDefault="006F2AE1" w:rsidP="0045262A">
            <w:pPr>
              <w:spacing w:line="480" w:lineRule="auto"/>
              <w:jc w:val="both"/>
            </w:pPr>
            <w:r w:rsidRPr="008A7732">
              <w:t>Do you have any other comments on the characteristics of transitional foods?</w:t>
            </w:r>
          </w:p>
          <w:p w14:paraId="05AE1507" w14:textId="77777777" w:rsidR="006F2AE1" w:rsidRDefault="006F2AE1" w:rsidP="0045262A">
            <w:pPr>
              <w:spacing w:line="480" w:lineRule="auto"/>
              <w:jc w:val="both"/>
            </w:pPr>
          </w:p>
        </w:tc>
      </w:tr>
      <w:tr w:rsidR="006F2AE1" w14:paraId="5B0469F9" w14:textId="77777777" w:rsidTr="00382318">
        <w:tc>
          <w:tcPr>
            <w:tcW w:w="1046" w:type="pct"/>
          </w:tcPr>
          <w:p w14:paraId="1CED2ED2" w14:textId="77777777" w:rsidR="006F2AE1" w:rsidRDefault="006F2AE1" w:rsidP="0045262A">
            <w:pPr>
              <w:spacing w:line="480" w:lineRule="auto"/>
            </w:pPr>
            <w:r>
              <w:t>3: Characteristics of transitional foods</w:t>
            </w:r>
          </w:p>
          <w:p w14:paraId="522A0223" w14:textId="77777777" w:rsidR="006F2AE1" w:rsidRDefault="006F2AE1" w:rsidP="0045262A">
            <w:pPr>
              <w:spacing w:line="480" w:lineRule="auto"/>
            </w:pPr>
          </w:p>
          <w:p w14:paraId="30A0CD03" w14:textId="77777777" w:rsidR="006F2AE1" w:rsidRDefault="006F2AE1" w:rsidP="0045262A">
            <w:pPr>
              <w:spacing w:line="480" w:lineRule="auto"/>
            </w:pPr>
            <w:r>
              <w:t>5 questions</w:t>
            </w:r>
          </w:p>
        </w:tc>
        <w:tc>
          <w:tcPr>
            <w:tcW w:w="3954" w:type="pct"/>
          </w:tcPr>
          <w:p w14:paraId="3D241875" w14:textId="77777777" w:rsidR="006F2AE1" w:rsidRDefault="006F2AE1" w:rsidP="0045262A">
            <w:pPr>
              <w:spacing w:line="480" w:lineRule="auto"/>
              <w:jc w:val="both"/>
            </w:pPr>
            <w:r>
              <w:t>Based on the results of the survey, the top 3 factors of consideration for transitional foods were:</w:t>
            </w:r>
          </w:p>
          <w:p w14:paraId="2CCB195F" w14:textId="77777777" w:rsidR="006F2AE1" w:rsidRDefault="006F2AE1" w:rsidP="0045262A">
            <w:pPr>
              <w:pStyle w:val="ListParagraph"/>
              <w:numPr>
                <w:ilvl w:val="0"/>
                <w:numId w:val="30"/>
              </w:numPr>
              <w:spacing w:line="480" w:lineRule="auto"/>
              <w:jc w:val="both"/>
            </w:pPr>
            <w:r>
              <w:t xml:space="preserve">“swallowing safety”, </w:t>
            </w:r>
          </w:p>
          <w:p w14:paraId="06991553" w14:textId="77777777" w:rsidR="006F2AE1" w:rsidRDefault="006F2AE1" w:rsidP="0045262A">
            <w:pPr>
              <w:pStyle w:val="ListParagraph"/>
              <w:numPr>
                <w:ilvl w:val="0"/>
                <w:numId w:val="30"/>
              </w:numPr>
              <w:spacing w:line="480" w:lineRule="auto"/>
              <w:jc w:val="both"/>
            </w:pPr>
            <w:r>
              <w:t>“amount of oral processing” for the texture</w:t>
            </w:r>
          </w:p>
          <w:p w14:paraId="39D3D364" w14:textId="77777777" w:rsidR="006F2AE1" w:rsidRDefault="006F2AE1" w:rsidP="0045262A">
            <w:pPr>
              <w:pStyle w:val="ListParagraph"/>
              <w:numPr>
                <w:ilvl w:val="0"/>
                <w:numId w:val="30"/>
              </w:numPr>
              <w:spacing w:line="480" w:lineRule="auto"/>
              <w:jc w:val="both"/>
            </w:pPr>
            <w:r>
              <w:t xml:space="preserve">the “end consistency in mouth before swallowing” </w:t>
            </w:r>
          </w:p>
          <w:p w14:paraId="0E616CB0" w14:textId="77777777" w:rsidR="006F2AE1" w:rsidRDefault="006F2AE1" w:rsidP="0045262A">
            <w:pPr>
              <w:spacing w:line="480" w:lineRule="auto"/>
              <w:jc w:val="both"/>
            </w:pPr>
          </w:p>
          <w:p w14:paraId="4A9348BF" w14:textId="77777777" w:rsidR="006F2AE1" w:rsidRPr="002949EF" w:rsidRDefault="006F2AE1" w:rsidP="0045262A">
            <w:pPr>
              <w:spacing w:line="480" w:lineRule="auto"/>
              <w:jc w:val="both"/>
              <w:rPr>
                <w:u w:val="single"/>
              </w:rPr>
            </w:pPr>
            <w:r w:rsidRPr="002949EF">
              <w:rPr>
                <w:u w:val="single"/>
              </w:rPr>
              <w:t>Questions related to safety:</w:t>
            </w:r>
          </w:p>
          <w:p w14:paraId="0F5A92B1" w14:textId="77777777" w:rsidR="006F2AE1" w:rsidRDefault="006F2AE1" w:rsidP="0045262A">
            <w:pPr>
              <w:spacing w:line="480" w:lineRule="auto"/>
              <w:jc w:val="both"/>
            </w:pPr>
            <w:r>
              <w:lastRenderedPageBreak/>
              <w:t>Could you elaborate on the meaning of swallowing safety?</w:t>
            </w:r>
          </w:p>
          <w:p w14:paraId="20BA58D5" w14:textId="77777777" w:rsidR="006F2AE1" w:rsidRDefault="006F2AE1" w:rsidP="0045262A">
            <w:pPr>
              <w:spacing w:line="480" w:lineRule="auto"/>
              <w:jc w:val="both"/>
            </w:pPr>
          </w:p>
          <w:p w14:paraId="27EEB6A0" w14:textId="77777777" w:rsidR="006F2AE1" w:rsidRDefault="006F2AE1" w:rsidP="0045262A">
            <w:pPr>
              <w:spacing w:line="480" w:lineRule="auto"/>
              <w:jc w:val="both"/>
            </w:pPr>
            <w:r>
              <w:t>How would you determine the swallowing safety of transitional foods?</w:t>
            </w:r>
          </w:p>
          <w:p w14:paraId="0BE0EA66" w14:textId="77777777" w:rsidR="006F2AE1" w:rsidRDefault="006F2AE1" w:rsidP="0045262A">
            <w:pPr>
              <w:spacing w:line="480" w:lineRule="auto"/>
              <w:jc w:val="both"/>
            </w:pPr>
          </w:p>
          <w:p w14:paraId="4E8D0F77" w14:textId="77777777" w:rsidR="006F2AE1" w:rsidRDefault="006F2AE1" w:rsidP="0045262A">
            <w:pPr>
              <w:spacing w:line="480" w:lineRule="auto"/>
              <w:jc w:val="both"/>
            </w:pPr>
            <w:r>
              <w:t>What parameters would you propose be tested to ensure safety of transitional foods?</w:t>
            </w:r>
          </w:p>
          <w:p w14:paraId="14971BDA" w14:textId="77777777" w:rsidR="006F2AE1" w:rsidRDefault="006F2AE1" w:rsidP="0045262A">
            <w:pPr>
              <w:spacing w:line="480" w:lineRule="auto"/>
              <w:jc w:val="both"/>
            </w:pPr>
            <w:r>
              <w:t>Prompts: For example, could you describe the:</w:t>
            </w:r>
          </w:p>
          <w:p w14:paraId="041448F3" w14:textId="77777777" w:rsidR="006F2AE1" w:rsidRDefault="006F2AE1" w:rsidP="0045262A">
            <w:pPr>
              <w:pStyle w:val="ListParagraph"/>
              <w:numPr>
                <w:ilvl w:val="0"/>
                <w:numId w:val="28"/>
              </w:numPr>
              <w:spacing w:line="480" w:lineRule="auto"/>
              <w:jc w:val="both"/>
            </w:pPr>
            <w:r>
              <w:t>Parameters to test the initial texture?</w:t>
            </w:r>
          </w:p>
          <w:p w14:paraId="193F4216" w14:textId="77777777" w:rsidR="006F2AE1" w:rsidRDefault="006F2AE1" w:rsidP="0045262A">
            <w:pPr>
              <w:pStyle w:val="ListParagraph"/>
              <w:numPr>
                <w:ilvl w:val="0"/>
                <w:numId w:val="28"/>
              </w:numPr>
              <w:spacing w:line="480" w:lineRule="auto"/>
              <w:jc w:val="both"/>
            </w:pPr>
            <w:r>
              <w:t>Parameters to test the oral processing?</w:t>
            </w:r>
          </w:p>
          <w:p w14:paraId="2AD6F520" w14:textId="77777777" w:rsidR="006F2AE1" w:rsidRDefault="006F2AE1" w:rsidP="0045262A">
            <w:pPr>
              <w:pStyle w:val="ListParagraph"/>
              <w:numPr>
                <w:ilvl w:val="0"/>
                <w:numId w:val="28"/>
              </w:numPr>
              <w:spacing w:line="480" w:lineRule="auto"/>
              <w:jc w:val="both"/>
            </w:pPr>
            <w:r>
              <w:t>Parameters to test the final texture?</w:t>
            </w:r>
          </w:p>
          <w:p w14:paraId="138689C5" w14:textId="77777777" w:rsidR="006F2AE1" w:rsidRDefault="006F2AE1" w:rsidP="0045262A">
            <w:pPr>
              <w:spacing w:line="480" w:lineRule="auto"/>
              <w:jc w:val="both"/>
            </w:pPr>
          </w:p>
          <w:p w14:paraId="2B600670" w14:textId="77777777" w:rsidR="006F2AE1" w:rsidRPr="002949EF" w:rsidRDefault="006F2AE1" w:rsidP="0045262A">
            <w:pPr>
              <w:spacing w:line="480" w:lineRule="auto"/>
              <w:jc w:val="both"/>
              <w:rPr>
                <w:u w:val="single"/>
              </w:rPr>
            </w:pPr>
            <w:r w:rsidRPr="002949EF">
              <w:rPr>
                <w:u w:val="single"/>
              </w:rPr>
              <w:t>Questions related to oral processing:</w:t>
            </w:r>
          </w:p>
          <w:p w14:paraId="1DE3AF30" w14:textId="77777777" w:rsidR="006F2AE1" w:rsidRDefault="006F2AE1" w:rsidP="0045262A">
            <w:pPr>
              <w:spacing w:line="480" w:lineRule="auto"/>
              <w:jc w:val="both"/>
            </w:pPr>
            <w:r>
              <w:t>What parameters would be important in the “amount of oral processing” that would be suitable for a transitional food?</w:t>
            </w:r>
          </w:p>
          <w:p w14:paraId="42C47644" w14:textId="77777777" w:rsidR="006F2AE1" w:rsidRDefault="006F2AE1" w:rsidP="0045262A">
            <w:pPr>
              <w:spacing w:line="480" w:lineRule="auto"/>
              <w:jc w:val="both"/>
            </w:pPr>
            <w:r>
              <w:t xml:space="preserve">Prompts: For example, could you describe the: </w:t>
            </w:r>
          </w:p>
          <w:p w14:paraId="05F9E087" w14:textId="77777777" w:rsidR="006F2AE1" w:rsidRDefault="006F2AE1" w:rsidP="0045262A">
            <w:pPr>
              <w:pStyle w:val="ListParagraph"/>
              <w:numPr>
                <w:ilvl w:val="0"/>
                <w:numId w:val="28"/>
              </w:numPr>
              <w:spacing w:line="480" w:lineRule="auto"/>
              <w:jc w:val="both"/>
            </w:pPr>
            <w:r>
              <w:t>Speed, force and amount of mastication (if any)</w:t>
            </w:r>
          </w:p>
          <w:p w14:paraId="5E275C01" w14:textId="77777777" w:rsidR="006F2AE1" w:rsidRDefault="006F2AE1" w:rsidP="0045262A">
            <w:pPr>
              <w:pStyle w:val="ListParagraph"/>
              <w:numPr>
                <w:ilvl w:val="0"/>
                <w:numId w:val="28"/>
              </w:numPr>
              <w:spacing w:line="480" w:lineRule="auto"/>
              <w:jc w:val="both"/>
            </w:pPr>
            <w:r>
              <w:t>Speed, force and amount of tongue pressure (if any)</w:t>
            </w:r>
          </w:p>
          <w:p w14:paraId="27017EB6" w14:textId="77777777" w:rsidR="006F2AE1" w:rsidRDefault="006F2AE1" w:rsidP="0045262A">
            <w:pPr>
              <w:pStyle w:val="ListParagraph"/>
              <w:numPr>
                <w:ilvl w:val="0"/>
                <w:numId w:val="28"/>
              </w:numPr>
              <w:spacing w:line="480" w:lineRule="auto"/>
              <w:jc w:val="both"/>
            </w:pPr>
            <w:r>
              <w:t>How long it stays in the mouth?</w:t>
            </w:r>
          </w:p>
          <w:p w14:paraId="7F66D89E" w14:textId="283BB441" w:rsidR="006F2AE1" w:rsidRDefault="006F2AE1" w:rsidP="0045262A">
            <w:pPr>
              <w:pStyle w:val="ListParagraph"/>
              <w:numPr>
                <w:ilvl w:val="0"/>
                <w:numId w:val="28"/>
              </w:numPr>
              <w:spacing w:line="480" w:lineRule="auto"/>
              <w:jc w:val="both"/>
            </w:pPr>
            <w:r>
              <w:t xml:space="preserve">Texture of food </w:t>
            </w:r>
            <w:r w:rsidR="00CB54FB">
              <w:t>e.g.</w:t>
            </w:r>
            <w:r>
              <w:t xml:space="preserve"> stickiness, thickness, cohesiveness (How easily does the food stay together or break apart), graininess, or any others?</w:t>
            </w:r>
          </w:p>
          <w:p w14:paraId="279110B3" w14:textId="77777777" w:rsidR="006F2AE1" w:rsidRDefault="006F2AE1" w:rsidP="0045262A">
            <w:pPr>
              <w:spacing w:line="480" w:lineRule="auto"/>
              <w:jc w:val="both"/>
            </w:pPr>
          </w:p>
          <w:p w14:paraId="033A5AB4" w14:textId="77777777" w:rsidR="006F2AE1" w:rsidRPr="00367AD4" w:rsidRDefault="006F2AE1" w:rsidP="0045262A">
            <w:pPr>
              <w:spacing w:line="480" w:lineRule="auto"/>
              <w:jc w:val="both"/>
              <w:rPr>
                <w:u w:val="single"/>
              </w:rPr>
            </w:pPr>
            <w:r w:rsidRPr="002949EF">
              <w:rPr>
                <w:u w:val="single"/>
              </w:rPr>
              <w:t xml:space="preserve">Questions related </w:t>
            </w:r>
            <w:r>
              <w:rPr>
                <w:u w:val="single"/>
              </w:rPr>
              <w:t>end consistency in mouth before swallowing</w:t>
            </w:r>
            <w:r w:rsidRPr="002949EF">
              <w:rPr>
                <w:u w:val="single"/>
              </w:rPr>
              <w:t>:</w:t>
            </w:r>
          </w:p>
          <w:p w14:paraId="70B65D4A" w14:textId="77777777" w:rsidR="006F2AE1" w:rsidRDefault="006F2AE1" w:rsidP="0045262A">
            <w:pPr>
              <w:spacing w:line="480" w:lineRule="auto"/>
              <w:jc w:val="both"/>
            </w:pPr>
            <w:r>
              <w:t xml:space="preserve">Could you describe the “end texture in mouth before swallowing” that would be suitable for a transitional food? </w:t>
            </w:r>
          </w:p>
          <w:p w14:paraId="1F25DF0A" w14:textId="77777777" w:rsidR="006F2AE1" w:rsidRDefault="006F2AE1" w:rsidP="0045262A">
            <w:pPr>
              <w:spacing w:line="480" w:lineRule="auto"/>
              <w:jc w:val="both"/>
            </w:pPr>
            <w:r>
              <w:lastRenderedPageBreak/>
              <w:t>Prompts: Could you specify the patient parameters?</w:t>
            </w:r>
          </w:p>
          <w:p w14:paraId="0AEA567B" w14:textId="77777777" w:rsidR="006F2AE1" w:rsidRDefault="006F2AE1" w:rsidP="0045262A">
            <w:pPr>
              <w:spacing w:line="480" w:lineRule="auto"/>
              <w:jc w:val="both"/>
            </w:pPr>
          </w:p>
        </w:tc>
      </w:tr>
      <w:tr w:rsidR="006F2AE1" w14:paraId="7B876878" w14:textId="77777777" w:rsidTr="00382318">
        <w:tc>
          <w:tcPr>
            <w:tcW w:w="1046" w:type="pct"/>
          </w:tcPr>
          <w:p w14:paraId="536265A0" w14:textId="5131AC58" w:rsidR="006F2AE1" w:rsidRDefault="00382318" w:rsidP="0045262A">
            <w:pPr>
              <w:spacing w:line="480" w:lineRule="auto"/>
            </w:pPr>
            <w:r>
              <w:lastRenderedPageBreak/>
              <w:t xml:space="preserve">4: </w:t>
            </w:r>
            <w:r w:rsidR="00CB17A0">
              <w:t>Recommendations</w:t>
            </w:r>
          </w:p>
        </w:tc>
        <w:tc>
          <w:tcPr>
            <w:tcW w:w="3954" w:type="pct"/>
          </w:tcPr>
          <w:p w14:paraId="663B2EF6" w14:textId="77777777" w:rsidR="006F2AE1" w:rsidRDefault="006F2AE1" w:rsidP="0045262A">
            <w:pPr>
              <w:spacing w:line="480" w:lineRule="auto"/>
            </w:pPr>
            <w:r>
              <w:t>What kind of transitional foods would you like to see developed for your practice?</w:t>
            </w:r>
          </w:p>
          <w:p w14:paraId="07858484" w14:textId="77777777" w:rsidR="006F2AE1" w:rsidRDefault="006F2AE1" w:rsidP="0045262A">
            <w:pPr>
              <w:spacing w:line="480" w:lineRule="auto"/>
            </w:pPr>
            <w:r>
              <w:t>Prompts: For example, it could be:</w:t>
            </w:r>
          </w:p>
          <w:p w14:paraId="28395F2C" w14:textId="77777777" w:rsidR="006F2AE1" w:rsidRDefault="006F2AE1" w:rsidP="0045262A">
            <w:pPr>
              <w:pStyle w:val="ListParagraph"/>
              <w:numPr>
                <w:ilvl w:val="0"/>
                <w:numId w:val="27"/>
              </w:numPr>
              <w:spacing w:line="480" w:lineRule="auto"/>
            </w:pPr>
            <w:r>
              <w:t>Types of food</w:t>
            </w:r>
          </w:p>
          <w:p w14:paraId="3C04DCB2" w14:textId="77777777" w:rsidR="006F2AE1" w:rsidRDefault="006F2AE1" w:rsidP="0045262A">
            <w:pPr>
              <w:pStyle w:val="ListParagraph"/>
              <w:numPr>
                <w:ilvl w:val="0"/>
                <w:numId w:val="27"/>
              </w:numPr>
              <w:spacing w:line="480" w:lineRule="auto"/>
            </w:pPr>
            <w:r>
              <w:t>Flavours</w:t>
            </w:r>
          </w:p>
          <w:p w14:paraId="21937DF8" w14:textId="77777777" w:rsidR="006F2AE1" w:rsidRDefault="006F2AE1" w:rsidP="0045262A">
            <w:pPr>
              <w:pStyle w:val="ListParagraph"/>
              <w:numPr>
                <w:ilvl w:val="0"/>
                <w:numId w:val="27"/>
              </w:numPr>
              <w:spacing w:line="480" w:lineRule="auto"/>
            </w:pPr>
            <w:r>
              <w:t>IDDSI level transition</w:t>
            </w:r>
          </w:p>
          <w:p w14:paraId="32545CC0" w14:textId="77777777" w:rsidR="006F2AE1" w:rsidRDefault="006F2AE1" w:rsidP="0045262A">
            <w:pPr>
              <w:pStyle w:val="ListParagraph"/>
              <w:numPr>
                <w:ilvl w:val="0"/>
                <w:numId w:val="27"/>
              </w:numPr>
              <w:spacing w:line="480" w:lineRule="auto"/>
            </w:pPr>
            <w:r>
              <w:t>Nutrition</w:t>
            </w:r>
          </w:p>
          <w:p w14:paraId="14722F25" w14:textId="26B263F2" w:rsidR="006F2AE1" w:rsidRPr="00E145C6" w:rsidRDefault="006F2AE1" w:rsidP="0045262A">
            <w:pPr>
              <w:pStyle w:val="ListParagraph"/>
              <w:numPr>
                <w:ilvl w:val="0"/>
                <w:numId w:val="27"/>
              </w:numPr>
              <w:spacing w:line="480" w:lineRule="auto"/>
            </w:pPr>
            <w:r>
              <w:t>Etc.</w:t>
            </w:r>
          </w:p>
        </w:tc>
      </w:tr>
    </w:tbl>
    <w:p w14:paraId="69C80945" w14:textId="77777777" w:rsidR="00D66CE7" w:rsidRPr="002F56EA" w:rsidRDefault="00D66CE7" w:rsidP="0045262A">
      <w:pPr>
        <w:spacing w:line="480" w:lineRule="auto"/>
        <w:rPr>
          <w:highlight w:val="yellow"/>
        </w:rPr>
      </w:pPr>
    </w:p>
    <w:sectPr w:rsidR="00D66CE7" w:rsidRPr="002F56EA" w:rsidSect="0017625A">
      <w:headerReference w:type="even" r:id="rId11"/>
      <w:headerReference w:type="default" r:id="rId12"/>
      <w:footerReference w:type="default" r:id="rId13"/>
      <w:head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49ED4" w14:textId="77777777" w:rsidR="004C6004" w:rsidRDefault="004C6004" w:rsidP="000432B7">
      <w:pPr>
        <w:spacing w:after="0" w:line="240" w:lineRule="auto"/>
      </w:pPr>
      <w:r>
        <w:separator/>
      </w:r>
    </w:p>
  </w:endnote>
  <w:endnote w:type="continuationSeparator" w:id="0">
    <w:p w14:paraId="76119BFF" w14:textId="77777777" w:rsidR="004C6004" w:rsidRDefault="004C6004" w:rsidP="00043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2909076"/>
      <w:docPartObj>
        <w:docPartGallery w:val="Page Numbers (Bottom of Page)"/>
        <w:docPartUnique/>
      </w:docPartObj>
    </w:sdtPr>
    <w:sdtEndPr>
      <w:rPr>
        <w:noProof/>
      </w:rPr>
    </w:sdtEndPr>
    <w:sdtContent>
      <w:p w14:paraId="6430ED83" w14:textId="14BA797D" w:rsidR="00616266" w:rsidRDefault="006162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A1C637" w14:textId="77777777" w:rsidR="003341A1" w:rsidRDefault="00334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EE452" w14:textId="77777777" w:rsidR="004C6004" w:rsidRDefault="004C6004" w:rsidP="000432B7">
      <w:pPr>
        <w:spacing w:after="0" w:line="240" w:lineRule="auto"/>
      </w:pPr>
      <w:r>
        <w:separator/>
      </w:r>
    </w:p>
  </w:footnote>
  <w:footnote w:type="continuationSeparator" w:id="0">
    <w:p w14:paraId="263F2873" w14:textId="77777777" w:rsidR="004C6004" w:rsidRDefault="004C6004" w:rsidP="000432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E8980" w14:textId="42884F8C" w:rsidR="000432B7" w:rsidRDefault="00476C46">
    <w:pPr>
      <w:pStyle w:val="Header"/>
    </w:pPr>
    <w:r>
      <w:rPr>
        <w:noProof/>
      </w:rPr>
      <mc:AlternateContent>
        <mc:Choice Requires="wps">
          <w:drawing>
            <wp:anchor distT="0" distB="0" distL="0" distR="0" simplePos="0" relativeHeight="251659264" behindDoc="0" locked="0" layoutInCell="1" allowOverlap="1" wp14:anchorId="02607AF7" wp14:editId="3016C8A9">
              <wp:simplePos x="635" y="635"/>
              <wp:positionH relativeFrom="page">
                <wp:align>center</wp:align>
              </wp:positionH>
              <wp:positionV relativeFrom="page">
                <wp:align>top</wp:align>
              </wp:positionV>
              <wp:extent cx="840105" cy="405765"/>
              <wp:effectExtent l="0" t="0" r="17145" b="13335"/>
              <wp:wrapNone/>
              <wp:docPr id="450969712" name="Text Box 5" descr="SIT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40105" cy="405765"/>
                      </a:xfrm>
                      <a:prstGeom prst="rect">
                        <a:avLst/>
                      </a:prstGeom>
                      <a:noFill/>
                      <a:ln>
                        <a:noFill/>
                      </a:ln>
                    </wps:spPr>
                    <wps:txbx>
                      <w:txbxContent>
                        <w:p w14:paraId="7A98EE01" w14:textId="57EF8EA1"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2607AF7" id="_x0000_t202" coordsize="21600,21600" o:spt="202" path="m,l,21600r21600,l21600,xe">
              <v:stroke joinstyle="miter"/>
              <v:path gradientshapeok="t" o:connecttype="rect"/>
            </v:shapetype>
            <v:shape id="Text Box 5" o:spid="_x0000_s1026" type="#_x0000_t202" alt="SIT Restricted" style="position:absolute;margin-left:0;margin-top:0;width:66.15pt;height:31.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Tl9CQIAABUEAAAOAAAAZHJzL2Uyb0RvYy54bWysU8Fu2zAMvQ/YPwi6L3aKpmuNOEXWIsOA&#10;oC2QDj0rshwbkERBYmJnXz9KsZOt22nYRaZI+pF8fJrf90azg/KhBVvy6STnTFkJVWt3Jf/+uvp0&#10;y1lAYSuhwaqSH1Xg94uPH+adK9QVNKAr5RmB2FB0ruQNoiuyLMhGGREm4JSlYA3eCKSr32WVFx2h&#10;G51d5flN1oGvnAepQiDv4ynIFwm/rpXE57oOCpkuOfWG6fTp3MYzW8xFsfPCNa0c2hD/0IURraWi&#10;Z6hHgYLtffsHlGmlhwA1TiSYDOq6lSrNQNNM83fTbBrhVJqFyAnuTFP4f7Dy6bBxL55h/wV6WmAk&#10;pHOhCOSM8/S1N/FLnTKKE4XHM22qRybJeXtNrc84kxS6zmefb2YRJbv87HzArwoMi0bJPW0lkSUO&#10;64Cn1DEl1rKwarVOm9H2NwdhRk926TBa2G/7oe0tVEeaxsNp0cHJVUs11yLgi/C0WRqA1IrPdNQa&#10;upLDYHHWgP/xN3/MJ8IpyllHSim5JSlzpr9ZWkQUVTKmd/ksp5sf3dvRsHvzAKS/KT0FJ5MZ81CP&#10;Zu3BvJGOl7EQhYSVVK7kOJoPeJIsvQOplsuURPpxAtd242SEjjxFEl/7N+HdwDTSip5glJEo3hF+&#10;yo1/BrfcI9GethE5PRE5UE3aS/sc3kkU96/3lHV5zYufAAAA//8DAFBLAwQUAAYACAAAACEAmiYa&#10;uNsAAAAEAQAADwAAAGRycy9kb3ducmV2LnhtbEyPzW7CMBCE75X6DtZW6q04IQK1aTYIVeLAjdKf&#10;s4mXJDTejWIDKU9f00t7WWk0o5lvi8XoOnWiwbfCCOkkAUVciW25Rnh/Wz08gvLBsDWdMCF8k4dF&#10;eXtTmNzKmV/ptA21iiXsc4PQhNDnWvuqIWf8RHri6O1lcCZEOdTaDuYcy12np0ky1860HBca09NL&#10;Q9XX9ugQ2tlSQkof69Xh06WSXjbr2WWDeH83Lp9BBRrDXxiu+BEdysi0kyNbrzqE+Ej4vVcvm2ag&#10;dgjz7Al0Wej/8OUPAAAA//8DAFBLAQItABQABgAIAAAAIQC2gziS/gAAAOEBAAATAAAAAAAAAAAA&#10;AAAAAAAAAABbQ29udGVudF9UeXBlc10ueG1sUEsBAi0AFAAGAAgAAAAhADj9If/WAAAAlAEAAAsA&#10;AAAAAAAAAAAAAAAALwEAAF9yZWxzLy5yZWxzUEsBAi0AFAAGAAgAAAAhAB59OX0JAgAAFQQAAA4A&#10;AAAAAAAAAAAAAAAALgIAAGRycy9lMm9Eb2MueG1sUEsBAi0AFAAGAAgAAAAhAJomGrjbAAAABAEA&#10;AA8AAAAAAAAAAAAAAAAAYwQAAGRycy9kb3ducmV2LnhtbFBLBQYAAAAABAAEAPMAAABrBQAAAAA=&#10;" filled="f" stroked="f">
              <v:textbox style="mso-fit-shape-to-text:t" inset="0,15pt,0,0">
                <w:txbxContent>
                  <w:p w14:paraId="7A98EE01" w14:textId="57EF8EA1"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CCDBD" w14:textId="6B16B408" w:rsidR="000432B7" w:rsidRDefault="00476C46">
    <w:pPr>
      <w:pStyle w:val="Header"/>
    </w:pPr>
    <w:r>
      <w:rPr>
        <w:noProof/>
      </w:rPr>
      <mc:AlternateContent>
        <mc:Choice Requires="wps">
          <w:drawing>
            <wp:anchor distT="0" distB="0" distL="0" distR="0" simplePos="0" relativeHeight="251660288" behindDoc="0" locked="0" layoutInCell="1" allowOverlap="1" wp14:anchorId="61058520" wp14:editId="6C5F413F">
              <wp:simplePos x="914400" y="450166"/>
              <wp:positionH relativeFrom="page">
                <wp:align>center</wp:align>
              </wp:positionH>
              <wp:positionV relativeFrom="page">
                <wp:align>top</wp:align>
              </wp:positionV>
              <wp:extent cx="840105" cy="405765"/>
              <wp:effectExtent l="0" t="0" r="17145" b="13335"/>
              <wp:wrapNone/>
              <wp:docPr id="108998460" name="Text Box 6" descr="SIT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40105" cy="405765"/>
                      </a:xfrm>
                      <a:prstGeom prst="rect">
                        <a:avLst/>
                      </a:prstGeom>
                      <a:noFill/>
                      <a:ln>
                        <a:noFill/>
                      </a:ln>
                    </wps:spPr>
                    <wps:txbx>
                      <w:txbxContent>
                        <w:p w14:paraId="0BAB77F9" w14:textId="4C264860"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1058520" id="_x0000_t202" coordsize="21600,21600" o:spt="202" path="m,l,21600r21600,l21600,xe">
              <v:stroke joinstyle="miter"/>
              <v:path gradientshapeok="t" o:connecttype="rect"/>
            </v:shapetype>
            <v:shape id="Text Box 6" o:spid="_x0000_s1027" type="#_x0000_t202" alt="SIT Restricted" style="position:absolute;margin-left:0;margin-top:0;width:66.15pt;height:31.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ktFCwIAABwEAAAOAAAAZHJzL2Uyb0RvYy54bWysU8Fu2zAMvQ/YPwi6L3aKpuuMOEXWIsOA&#10;oC2QDj0rshQbkEVBYmJnXz9KjpOu22nYRaZI+pF8fJrf9a1hB+VDA7bk00nOmbISqsbuSv7jZfXp&#10;lrOAwlbCgFUlP6rA7xYfP8w7V6grqMFUyjMCsaHoXMlrRFdkWZC1akWYgFOWghp8K5CufpdVXnSE&#10;3prsKs9vsg585TxIFQJ5H4YgXyR8rZXEJ62DQmZKTr1hOn06t/HMFnNR7LxwdSNPbYh/6KIVjaWi&#10;Z6gHgYLtffMHVNtIDwE0TiS0GWjdSJVmoGmm+btpNrVwKs1C5AR3pin8P1j5eNi4Z8+w/wo9LTAS&#10;0rlQBHLGeXrt2/ilThnFicLjmTbVI5PkvL2m1mecSQpd57PPN7OIkl1+dj7gNwUti0bJPW0lkSUO&#10;64BD6pgSa1lYNcakzRj7m4Mwoye7dBgt7Lc9a6o33W+hOtJQHoZ9BydXDZVei4DPwtOCaQ4SLT7R&#10;oQ10JYeTxVkN/uff/DGfeKcoZx0JpuSWFM2Z+W5pH1FbyZh+yWc53fzo3o6G3bf3QDKc0otwMpkx&#10;D81oag/tK8l5GQtRSFhJ5UqOo3mPg3LpOUi1XKYkkpETuLYbJyN0pCty+dK/Cu9OhCNt6hFGNYni&#10;He9DbvwzuOUeif20lEjtQOSJcZJgWuvpuUSNv72nrMujXvwCAAD//wMAUEsDBBQABgAIAAAAIQCa&#10;Jhq42wAAAAQBAAAPAAAAZHJzL2Rvd25yZXYueG1sTI/NbsIwEITvlfoO1lbqrTghArVpNghV4sCN&#10;0p+ziZckNN6NYgMpT1/TS3tZaTSjmW+Lxeg6daLBt8II6SQBRVyJbblGeH9bPTyC8sGwNZ0wIXyT&#10;h0V5e1OY3MqZX+m0DbWKJexzg9CE0Oda+6ohZ/xEeuLo7WVwJkQ51NoO5hzLXaenSTLXzrQcFxrT&#10;00tD1df26BDa2VJCSh/r1eHTpZJeNuvZZYN4fzcun0EFGsNfGK74ER3KyLSTI1uvOoT4SPi9Vy+b&#10;ZqB2CPPsCXRZ6P/w5Q8AAAD//wMAUEsBAi0AFAAGAAgAAAAhALaDOJL+AAAA4QEAABMAAAAAAAAA&#10;AAAAAAAAAAAAAFtDb250ZW50X1R5cGVzXS54bWxQSwECLQAUAAYACAAAACEAOP0h/9YAAACUAQAA&#10;CwAAAAAAAAAAAAAAAAAvAQAAX3JlbHMvLnJlbHNQSwECLQAUAAYACAAAACEA0BpLRQsCAAAcBAAA&#10;DgAAAAAAAAAAAAAAAAAuAgAAZHJzL2Uyb0RvYy54bWxQSwECLQAUAAYACAAAACEAmiYauNsAAAAE&#10;AQAADwAAAAAAAAAAAAAAAABlBAAAZHJzL2Rvd25yZXYueG1sUEsFBgAAAAAEAAQA8wAAAG0FAAAA&#10;AA==&#10;" filled="f" stroked="f">
              <v:textbox style="mso-fit-shape-to-text:t" inset="0,15pt,0,0">
                <w:txbxContent>
                  <w:p w14:paraId="0BAB77F9" w14:textId="4C264860"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64464" w14:textId="763E7720" w:rsidR="000432B7" w:rsidRDefault="00476C46">
    <w:pPr>
      <w:pStyle w:val="Header"/>
    </w:pPr>
    <w:r>
      <w:rPr>
        <w:noProof/>
      </w:rPr>
      <mc:AlternateContent>
        <mc:Choice Requires="wps">
          <w:drawing>
            <wp:anchor distT="0" distB="0" distL="0" distR="0" simplePos="0" relativeHeight="251658240" behindDoc="0" locked="0" layoutInCell="1" allowOverlap="1" wp14:anchorId="556D0853" wp14:editId="2410495F">
              <wp:simplePos x="635" y="635"/>
              <wp:positionH relativeFrom="page">
                <wp:align>center</wp:align>
              </wp:positionH>
              <wp:positionV relativeFrom="page">
                <wp:align>top</wp:align>
              </wp:positionV>
              <wp:extent cx="840105" cy="405765"/>
              <wp:effectExtent l="0" t="0" r="17145" b="13335"/>
              <wp:wrapNone/>
              <wp:docPr id="2046028404" name="Text Box 4" descr="SIT Restric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840105" cy="405765"/>
                      </a:xfrm>
                      <a:prstGeom prst="rect">
                        <a:avLst/>
                      </a:prstGeom>
                      <a:noFill/>
                      <a:ln>
                        <a:noFill/>
                      </a:ln>
                    </wps:spPr>
                    <wps:txbx>
                      <w:txbxContent>
                        <w:p w14:paraId="40289303" w14:textId="6F9CABAF"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56D0853" id="_x0000_t202" coordsize="21600,21600" o:spt="202" path="m,l,21600r21600,l21600,xe">
              <v:stroke joinstyle="miter"/>
              <v:path gradientshapeok="t" o:connecttype="rect"/>
            </v:shapetype>
            <v:shape id="Text Box 4" o:spid="_x0000_s1028" type="#_x0000_t202" alt="SIT Restricted" style="position:absolute;margin-left:0;margin-top:0;width:66.15pt;height:31.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5wDDQIAABwEAAAOAAAAZHJzL2Uyb0RvYy54bWysU8Fu2zAMvQ/YPwi6L3aCpmuNOEXWIsOA&#10;oC2QDj0rshQbkEVBYmJnXz9Kjput22nYRaZI+pF8fFrc9a1hR+VDA7bk00nOmbISqsbuS/79Zf3p&#10;hrOAwlbCgFUlP6nA75YfPyw6V6gZ1GAq5RmB2FB0ruQ1oiuyLMhatSJMwClLQQ2+FUhXv88qLzpC&#10;b002y/PrrANfOQ9ShUDehyHIlwlfayXxSeugkJmSU2+YTp/OXTyz5UIUey9c3chzG+IfumhFY6no&#10;G9SDQMEOvvkDqm2khwAaJxLaDLRupEoz0DTT/N0021o4lWYhcoJ7oyn8P1j5eNy6Z8+w/wI9LTAS&#10;0rlQBHLGeXrt2/ilThnFicLTG22qRybJeXNFrc85kxS6yuefr+cRJbv87HzArwpaFo2Se9pKIksc&#10;NwGH1DEl1rKwboxJmzH2NwdhRk926TBa2O961lQln43d76A60VAehn0HJ9cNld6IgM/C04JpDhIt&#10;PtGhDXQlh7PFWQ3+x9/8MZ94pyhnHQmm5JYUzZn5ZmkfUVvJmN7m85xufnTvRsMe2nsgGU7pRTiZ&#10;zJiHZjS1h/aV5LyKhSgkrKRyJcfRvMdBufQcpFqtUhLJyAnc2K2TETrSFbl86V+Fd2fCkTb1CKOa&#10;RPGO9yE3/hnc6oDEflpKpHYg8sw4STCt9fxcosZ/vaesy6Ne/gQAAP//AwBQSwMEFAAGAAgAAAAh&#10;AJomGrjbAAAABAEAAA8AAABkcnMvZG93bnJldi54bWxMj81uwjAQhO+V+g7WVuqtOCECtWk2CFXi&#10;wI3Sn7OJlyQ03o1iAylPX9NLe1lpNKOZb4vF6Dp1osG3wgjpJAFFXIltuUZ4f1s9PILywbA1nTAh&#10;fJOHRXl7U5jcyplf6bQNtYol7HOD0ITQ51r7qiFn/ER64ujtZXAmRDnU2g7mHMtdp6dJMtfOtBwX&#10;GtPTS0PV1/boENrZUkJKH+vV4dOlkl4269llg3h/Ny6fQQUaw18YrvgRHcrItJMjW686hPhI+L1X&#10;L5tmoHYI8+wJdFno//DlDwAAAP//AwBQSwECLQAUAAYACAAAACEAtoM4kv4AAADhAQAAEwAAAAAA&#10;AAAAAAAAAAAAAAAAW0NvbnRlbnRfVHlwZXNdLnhtbFBLAQItABQABgAIAAAAIQA4/SH/1gAAAJQB&#10;AAALAAAAAAAAAAAAAAAAAC8BAABfcmVscy8ucmVsc1BLAQItABQABgAIAAAAIQBn25wDDQIAABwE&#10;AAAOAAAAAAAAAAAAAAAAAC4CAABkcnMvZTJvRG9jLnhtbFBLAQItABQABgAIAAAAIQCaJhq42wAA&#10;AAQBAAAPAAAAAAAAAAAAAAAAAGcEAABkcnMvZG93bnJldi54bWxQSwUGAAAAAAQABADzAAAAbwUA&#10;AAAA&#10;" filled="f" stroked="f">
              <v:textbox style="mso-fit-shape-to-text:t" inset="0,15pt,0,0">
                <w:txbxContent>
                  <w:p w14:paraId="40289303" w14:textId="6F9CABAF" w:rsidR="00476C46" w:rsidRPr="00476C46" w:rsidRDefault="00476C46" w:rsidP="00476C46">
                    <w:pPr>
                      <w:spacing w:after="0"/>
                      <w:rPr>
                        <w:rFonts w:ascii="Calibri" w:eastAsia="Calibri" w:hAnsi="Calibri" w:cs="Calibri"/>
                        <w:noProof/>
                        <w:color w:val="000000"/>
                        <w:sz w:val="24"/>
                      </w:rPr>
                    </w:pPr>
                    <w:r w:rsidRPr="00476C46">
                      <w:rPr>
                        <w:rFonts w:ascii="Calibri" w:eastAsia="Calibri" w:hAnsi="Calibri" w:cs="Calibri"/>
                        <w:noProof/>
                        <w:color w:val="000000"/>
                        <w:sz w:val="24"/>
                      </w:rPr>
                      <w:t>SIT Restric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54EAF"/>
    <w:multiLevelType w:val="hybridMultilevel"/>
    <w:tmpl w:val="9D9E2AB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3F7230A"/>
    <w:multiLevelType w:val="hybridMultilevel"/>
    <w:tmpl w:val="DE2CE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E2341E"/>
    <w:multiLevelType w:val="multilevel"/>
    <w:tmpl w:val="658E7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9F02DC"/>
    <w:multiLevelType w:val="multilevel"/>
    <w:tmpl w:val="ACB2A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BF06EA"/>
    <w:multiLevelType w:val="hybridMultilevel"/>
    <w:tmpl w:val="42C294CC"/>
    <w:lvl w:ilvl="0" w:tplc="7FE27516">
      <w:start w:val="2"/>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BD7324B"/>
    <w:multiLevelType w:val="multilevel"/>
    <w:tmpl w:val="25E89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CC7E6D"/>
    <w:multiLevelType w:val="hybridMultilevel"/>
    <w:tmpl w:val="61FA14F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1F6A623D"/>
    <w:multiLevelType w:val="hybridMultilevel"/>
    <w:tmpl w:val="28EEB85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B23663B"/>
    <w:multiLevelType w:val="hybridMultilevel"/>
    <w:tmpl w:val="FFFFFFFF"/>
    <w:lvl w:ilvl="0" w:tplc="CA92E5EA">
      <w:start w:val="1"/>
      <w:numFmt w:val="bullet"/>
      <w:lvlText w:val=""/>
      <w:lvlJc w:val="left"/>
      <w:pPr>
        <w:ind w:left="720" w:hanging="360"/>
      </w:pPr>
      <w:rPr>
        <w:rFonts w:ascii="Symbol" w:hAnsi="Symbol" w:hint="default"/>
      </w:rPr>
    </w:lvl>
    <w:lvl w:ilvl="1" w:tplc="FACC1808">
      <w:start w:val="1"/>
      <w:numFmt w:val="bullet"/>
      <w:lvlText w:val="o"/>
      <w:lvlJc w:val="left"/>
      <w:pPr>
        <w:ind w:left="1440" w:hanging="360"/>
      </w:pPr>
      <w:rPr>
        <w:rFonts w:ascii="Courier New" w:hAnsi="Courier New" w:hint="default"/>
      </w:rPr>
    </w:lvl>
    <w:lvl w:ilvl="2" w:tplc="6A8630E0">
      <w:start w:val="1"/>
      <w:numFmt w:val="bullet"/>
      <w:lvlText w:val=""/>
      <w:lvlJc w:val="left"/>
      <w:pPr>
        <w:ind w:left="2160" w:hanging="360"/>
      </w:pPr>
      <w:rPr>
        <w:rFonts w:ascii="Wingdings" w:hAnsi="Wingdings" w:hint="default"/>
      </w:rPr>
    </w:lvl>
    <w:lvl w:ilvl="3" w:tplc="70A6ECBC">
      <w:start w:val="1"/>
      <w:numFmt w:val="bullet"/>
      <w:lvlText w:val=""/>
      <w:lvlJc w:val="left"/>
      <w:pPr>
        <w:ind w:left="2880" w:hanging="360"/>
      </w:pPr>
      <w:rPr>
        <w:rFonts w:ascii="Symbol" w:hAnsi="Symbol" w:hint="default"/>
      </w:rPr>
    </w:lvl>
    <w:lvl w:ilvl="4" w:tplc="9E44368C">
      <w:start w:val="1"/>
      <w:numFmt w:val="bullet"/>
      <w:lvlText w:val="o"/>
      <w:lvlJc w:val="left"/>
      <w:pPr>
        <w:ind w:left="3600" w:hanging="360"/>
      </w:pPr>
      <w:rPr>
        <w:rFonts w:ascii="Courier New" w:hAnsi="Courier New" w:hint="default"/>
      </w:rPr>
    </w:lvl>
    <w:lvl w:ilvl="5" w:tplc="EB4442CE">
      <w:start w:val="1"/>
      <w:numFmt w:val="bullet"/>
      <w:lvlText w:val=""/>
      <w:lvlJc w:val="left"/>
      <w:pPr>
        <w:ind w:left="4320" w:hanging="360"/>
      </w:pPr>
      <w:rPr>
        <w:rFonts w:ascii="Wingdings" w:hAnsi="Wingdings" w:hint="default"/>
      </w:rPr>
    </w:lvl>
    <w:lvl w:ilvl="6" w:tplc="66C4C6C4">
      <w:start w:val="1"/>
      <w:numFmt w:val="bullet"/>
      <w:lvlText w:val=""/>
      <w:lvlJc w:val="left"/>
      <w:pPr>
        <w:ind w:left="5040" w:hanging="360"/>
      </w:pPr>
      <w:rPr>
        <w:rFonts w:ascii="Symbol" w:hAnsi="Symbol" w:hint="default"/>
      </w:rPr>
    </w:lvl>
    <w:lvl w:ilvl="7" w:tplc="F0ACB1AA">
      <w:start w:val="1"/>
      <w:numFmt w:val="bullet"/>
      <w:lvlText w:val="o"/>
      <w:lvlJc w:val="left"/>
      <w:pPr>
        <w:ind w:left="5760" w:hanging="360"/>
      </w:pPr>
      <w:rPr>
        <w:rFonts w:ascii="Courier New" w:hAnsi="Courier New" w:hint="default"/>
      </w:rPr>
    </w:lvl>
    <w:lvl w:ilvl="8" w:tplc="6914B666">
      <w:start w:val="1"/>
      <w:numFmt w:val="bullet"/>
      <w:lvlText w:val=""/>
      <w:lvlJc w:val="left"/>
      <w:pPr>
        <w:ind w:left="6480" w:hanging="360"/>
      </w:pPr>
      <w:rPr>
        <w:rFonts w:ascii="Wingdings" w:hAnsi="Wingdings" w:hint="default"/>
      </w:rPr>
    </w:lvl>
  </w:abstractNum>
  <w:abstractNum w:abstractNumId="9" w15:restartNumberingAfterBreak="0">
    <w:nsid w:val="2B7B579E"/>
    <w:multiLevelType w:val="hybridMultilevel"/>
    <w:tmpl w:val="3062710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2BBCF1C4"/>
    <w:multiLevelType w:val="hybridMultilevel"/>
    <w:tmpl w:val="7D6885C2"/>
    <w:lvl w:ilvl="0" w:tplc="CF489EC0">
      <w:start w:val="1"/>
      <w:numFmt w:val="bullet"/>
      <w:lvlText w:val=""/>
      <w:lvlJc w:val="left"/>
      <w:pPr>
        <w:ind w:left="720" w:hanging="360"/>
      </w:pPr>
      <w:rPr>
        <w:rFonts w:ascii="Symbol" w:hAnsi="Symbol" w:hint="default"/>
      </w:rPr>
    </w:lvl>
    <w:lvl w:ilvl="1" w:tplc="A15CECE0">
      <w:start w:val="1"/>
      <w:numFmt w:val="bullet"/>
      <w:lvlText w:val="o"/>
      <w:lvlJc w:val="left"/>
      <w:pPr>
        <w:ind w:left="1440" w:hanging="360"/>
      </w:pPr>
      <w:rPr>
        <w:rFonts w:ascii="Courier New" w:hAnsi="Courier New" w:hint="default"/>
      </w:rPr>
    </w:lvl>
    <w:lvl w:ilvl="2" w:tplc="EA9C1F58">
      <w:start w:val="1"/>
      <w:numFmt w:val="bullet"/>
      <w:lvlText w:val=""/>
      <w:lvlJc w:val="left"/>
      <w:pPr>
        <w:ind w:left="2160" w:hanging="360"/>
      </w:pPr>
      <w:rPr>
        <w:rFonts w:ascii="Wingdings" w:hAnsi="Wingdings" w:hint="default"/>
      </w:rPr>
    </w:lvl>
    <w:lvl w:ilvl="3" w:tplc="C3B0CC8C">
      <w:start w:val="1"/>
      <w:numFmt w:val="bullet"/>
      <w:lvlText w:val=""/>
      <w:lvlJc w:val="left"/>
      <w:pPr>
        <w:ind w:left="2880" w:hanging="360"/>
      </w:pPr>
      <w:rPr>
        <w:rFonts w:ascii="Symbol" w:hAnsi="Symbol" w:hint="default"/>
      </w:rPr>
    </w:lvl>
    <w:lvl w:ilvl="4" w:tplc="998AD702">
      <w:start w:val="1"/>
      <w:numFmt w:val="bullet"/>
      <w:lvlText w:val="o"/>
      <w:lvlJc w:val="left"/>
      <w:pPr>
        <w:ind w:left="3600" w:hanging="360"/>
      </w:pPr>
      <w:rPr>
        <w:rFonts w:ascii="Courier New" w:hAnsi="Courier New" w:hint="default"/>
      </w:rPr>
    </w:lvl>
    <w:lvl w:ilvl="5" w:tplc="EE2A4896">
      <w:start w:val="1"/>
      <w:numFmt w:val="bullet"/>
      <w:lvlText w:val=""/>
      <w:lvlJc w:val="left"/>
      <w:pPr>
        <w:ind w:left="4320" w:hanging="360"/>
      </w:pPr>
      <w:rPr>
        <w:rFonts w:ascii="Wingdings" w:hAnsi="Wingdings" w:hint="default"/>
      </w:rPr>
    </w:lvl>
    <w:lvl w:ilvl="6" w:tplc="1BCCDE66">
      <w:start w:val="1"/>
      <w:numFmt w:val="bullet"/>
      <w:lvlText w:val=""/>
      <w:lvlJc w:val="left"/>
      <w:pPr>
        <w:ind w:left="5040" w:hanging="360"/>
      </w:pPr>
      <w:rPr>
        <w:rFonts w:ascii="Symbol" w:hAnsi="Symbol" w:hint="default"/>
      </w:rPr>
    </w:lvl>
    <w:lvl w:ilvl="7" w:tplc="98347C88">
      <w:start w:val="1"/>
      <w:numFmt w:val="bullet"/>
      <w:lvlText w:val="o"/>
      <w:lvlJc w:val="left"/>
      <w:pPr>
        <w:ind w:left="5760" w:hanging="360"/>
      </w:pPr>
      <w:rPr>
        <w:rFonts w:ascii="Courier New" w:hAnsi="Courier New" w:hint="default"/>
      </w:rPr>
    </w:lvl>
    <w:lvl w:ilvl="8" w:tplc="0A0E3096">
      <w:start w:val="1"/>
      <w:numFmt w:val="bullet"/>
      <w:lvlText w:val=""/>
      <w:lvlJc w:val="left"/>
      <w:pPr>
        <w:ind w:left="6480" w:hanging="360"/>
      </w:pPr>
      <w:rPr>
        <w:rFonts w:ascii="Wingdings" w:hAnsi="Wingdings" w:hint="default"/>
      </w:rPr>
    </w:lvl>
  </w:abstractNum>
  <w:abstractNum w:abstractNumId="11" w15:restartNumberingAfterBreak="0">
    <w:nsid w:val="2C493209"/>
    <w:multiLevelType w:val="hybridMultilevel"/>
    <w:tmpl w:val="6BF032F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2FA87413"/>
    <w:multiLevelType w:val="hybridMultilevel"/>
    <w:tmpl w:val="A5BA5204"/>
    <w:lvl w:ilvl="0" w:tplc="4B8CA502">
      <w:start w:val="20"/>
      <w:numFmt w:val="bullet"/>
      <w:lvlText w:val="-"/>
      <w:lvlJc w:val="left"/>
      <w:pPr>
        <w:ind w:left="720" w:hanging="360"/>
      </w:pPr>
      <w:rPr>
        <w:rFonts w:ascii="Aptos" w:eastAsiaTheme="minorHAnsi"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55257F5"/>
    <w:multiLevelType w:val="hybridMultilevel"/>
    <w:tmpl w:val="94E8E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B77B6C"/>
    <w:multiLevelType w:val="multilevel"/>
    <w:tmpl w:val="A1420C0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3F9324A0"/>
    <w:multiLevelType w:val="hybridMultilevel"/>
    <w:tmpl w:val="7F7A09B2"/>
    <w:lvl w:ilvl="0" w:tplc="1F6234EA">
      <w:start w:val="2"/>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405F49A2"/>
    <w:multiLevelType w:val="hybridMultilevel"/>
    <w:tmpl w:val="9DA2ED00"/>
    <w:lvl w:ilvl="0" w:tplc="BFC0CDAA">
      <w:start w:val="2"/>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40E017FE"/>
    <w:multiLevelType w:val="hybridMultilevel"/>
    <w:tmpl w:val="B9462992"/>
    <w:lvl w:ilvl="0" w:tplc="AFA27826">
      <w:start w:val="1"/>
      <w:numFmt w:val="bullet"/>
      <w:lvlText w:val=""/>
      <w:lvlJc w:val="left"/>
      <w:pPr>
        <w:ind w:left="720" w:hanging="360"/>
      </w:pPr>
      <w:rPr>
        <w:rFonts w:ascii="Symbol" w:eastAsiaTheme="minorEastAsia"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4629464C"/>
    <w:multiLevelType w:val="hybridMultilevel"/>
    <w:tmpl w:val="361C39BA"/>
    <w:lvl w:ilvl="0" w:tplc="EBF6CF32">
      <w:start w:val="1"/>
      <w:numFmt w:val="bullet"/>
      <w:lvlText w:val=""/>
      <w:lvlJc w:val="left"/>
      <w:pPr>
        <w:ind w:left="720" w:hanging="360"/>
      </w:pPr>
      <w:rPr>
        <w:rFonts w:ascii="Symbol" w:hAnsi="Symbol"/>
      </w:rPr>
    </w:lvl>
    <w:lvl w:ilvl="1" w:tplc="556A36BE">
      <w:start w:val="1"/>
      <w:numFmt w:val="bullet"/>
      <w:lvlText w:val=""/>
      <w:lvlJc w:val="left"/>
      <w:pPr>
        <w:ind w:left="720" w:hanging="360"/>
      </w:pPr>
      <w:rPr>
        <w:rFonts w:ascii="Symbol" w:hAnsi="Symbol"/>
      </w:rPr>
    </w:lvl>
    <w:lvl w:ilvl="2" w:tplc="6E16A4D0">
      <w:start w:val="1"/>
      <w:numFmt w:val="bullet"/>
      <w:lvlText w:val=""/>
      <w:lvlJc w:val="left"/>
      <w:pPr>
        <w:ind w:left="720" w:hanging="360"/>
      </w:pPr>
      <w:rPr>
        <w:rFonts w:ascii="Symbol" w:hAnsi="Symbol"/>
      </w:rPr>
    </w:lvl>
    <w:lvl w:ilvl="3" w:tplc="5FBAE5BE">
      <w:start w:val="1"/>
      <w:numFmt w:val="bullet"/>
      <w:lvlText w:val=""/>
      <w:lvlJc w:val="left"/>
      <w:pPr>
        <w:ind w:left="720" w:hanging="360"/>
      </w:pPr>
      <w:rPr>
        <w:rFonts w:ascii="Symbol" w:hAnsi="Symbol"/>
      </w:rPr>
    </w:lvl>
    <w:lvl w:ilvl="4" w:tplc="414C655C">
      <w:start w:val="1"/>
      <w:numFmt w:val="bullet"/>
      <w:lvlText w:val=""/>
      <w:lvlJc w:val="left"/>
      <w:pPr>
        <w:ind w:left="720" w:hanging="360"/>
      </w:pPr>
      <w:rPr>
        <w:rFonts w:ascii="Symbol" w:hAnsi="Symbol"/>
      </w:rPr>
    </w:lvl>
    <w:lvl w:ilvl="5" w:tplc="F45403DE">
      <w:start w:val="1"/>
      <w:numFmt w:val="bullet"/>
      <w:lvlText w:val=""/>
      <w:lvlJc w:val="left"/>
      <w:pPr>
        <w:ind w:left="720" w:hanging="360"/>
      </w:pPr>
      <w:rPr>
        <w:rFonts w:ascii="Symbol" w:hAnsi="Symbol"/>
      </w:rPr>
    </w:lvl>
    <w:lvl w:ilvl="6" w:tplc="CC347C00">
      <w:start w:val="1"/>
      <w:numFmt w:val="bullet"/>
      <w:lvlText w:val=""/>
      <w:lvlJc w:val="left"/>
      <w:pPr>
        <w:ind w:left="720" w:hanging="360"/>
      </w:pPr>
      <w:rPr>
        <w:rFonts w:ascii="Symbol" w:hAnsi="Symbol"/>
      </w:rPr>
    </w:lvl>
    <w:lvl w:ilvl="7" w:tplc="6E7E343C">
      <w:start w:val="1"/>
      <w:numFmt w:val="bullet"/>
      <w:lvlText w:val=""/>
      <w:lvlJc w:val="left"/>
      <w:pPr>
        <w:ind w:left="720" w:hanging="360"/>
      </w:pPr>
      <w:rPr>
        <w:rFonts w:ascii="Symbol" w:hAnsi="Symbol"/>
      </w:rPr>
    </w:lvl>
    <w:lvl w:ilvl="8" w:tplc="661CAD3A">
      <w:start w:val="1"/>
      <w:numFmt w:val="bullet"/>
      <w:lvlText w:val=""/>
      <w:lvlJc w:val="left"/>
      <w:pPr>
        <w:ind w:left="720" w:hanging="360"/>
      </w:pPr>
      <w:rPr>
        <w:rFonts w:ascii="Symbol" w:hAnsi="Symbol"/>
      </w:rPr>
    </w:lvl>
  </w:abstractNum>
  <w:abstractNum w:abstractNumId="19" w15:restartNumberingAfterBreak="0">
    <w:nsid w:val="468F2D49"/>
    <w:multiLevelType w:val="hybridMultilevel"/>
    <w:tmpl w:val="1C1CA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246260"/>
    <w:multiLevelType w:val="hybridMultilevel"/>
    <w:tmpl w:val="02920AD2"/>
    <w:lvl w:ilvl="0" w:tplc="EBC2F29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9D7E37"/>
    <w:multiLevelType w:val="hybridMultilevel"/>
    <w:tmpl w:val="70D28916"/>
    <w:lvl w:ilvl="0" w:tplc="87D229EA">
      <w:start w:val="2"/>
      <w:numFmt w:val="bullet"/>
      <w:lvlText w:val="-"/>
      <w:lvlJc w:val="left"/>
      <w:pPr>
        <w:ind w:left="720" w:hanging="360"/>
      </w:pPr>
      <w:rPr>
        <w:rFonts w:ascii="Aptos" w:eastAsiaTheme="minorHAnsi"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514804AD"/>
    <w:multiLevelType w:val="hybridMultilevel"/>
    <w:tmpl w:val="B3AC607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7E83595"/>
    <w:multiLevelType w:val="hybridMultilevel"/>
    <w:tmpl w:val="8CBEC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704858"/>
    <w:multiLevelType w:val="hybridMultilevel"/>
    <w:tmpl w:val="CCDE04FC"/>
    <w:lvl w:ilvl="0" w:tplc="6B4A4F70">
      <w:start w:val="3"/>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EC21416"/>
    <w:multiLevelType w:val="hybridMultilevel"/>
    <w:tmpl w:val="95AC59A4"/>
    <w:lvl w:ilvl="0" w:tplc="4F7817A8">
      <w:start w:val="1"/>
      <w:numFmt w:val="decimal"/>
      <w:lvlText w:val="%1."/>
      <w:lvlJc w:val="left"/>
      <w:pPr>
        <w:ind w:left="1020" w:hanging="360"/>
      </w:pPr>
    </w:lvl>
    <w:lvl w:ilvl="1" w:tplc="EE20EA16">
      <w:start w:val="1"/>
      <w:numFmt w:val="decimal"/>
      <w:lvlText w:val="%2."/>
      <w:lvlJc w:val="left"/>
      <w:pPr>
        <w:ind w:left="1020" w:hanging="360"/>
      </w:pPr>
    </w:lvl>
    <w:lvl w:ilvl="2" w:tplc="D0E2FBBA">
      <w:start w:val="1"/>
      <w:numFmt w:val="decimal"/>
      <w:lvlText w:val="%3."/>
      <w:lvlJc w:val="left"/>
      <w:pPr>
        <w:ind w:left="1020" w:hanging="360"/>
      </w:pPr>
    </w:lvl>
    <w:lvl w:ilvl="3" w:tplc="AB2E8518">
      <w:start w:val="1"/>
      <w:numFmt w:val="decimal"/>
      <w:lvlText w:val="%4."/>
      <w:lvlJc w:val="left"/>
      <w:pPr>
        <w:ind w:left="1020" w:hanging="360"/>
      </w:pPr>
    </w:lvl>
    <w:lvl w:ilvl="4" w:tplc="5A26EF0A">
      <w:start w:val="1"/>
      <w:numFmt w:val="decimal"/>
      <w:lvlText w:val="%5."/>
      <w:lvlJc w:val="left"/>
      <w:pPr>
        <w:ind w:left="1020" w:hanging="360"/>
      </w:pPr>
    </w:lvl>
    <w:lvl w:ilvl="5" w:tplc="FF00283A">
      <w:start w:val="1"/>
      <w:numFmt w:val="decimal"/>
      <w:lvlText w:val="%6."/>
      <w:lvlJc w:val="left"/>
      <w:pPr>
        <w:ind w:left="1020" w:hanging="360"/>
      </w:pPr>
    </w:lvl>
    <w:lvl w:ilvl="6" w:tplc="9C7EFA92">
      <w:start w:val="1"/>
      <w:numFmt w:val="decimal"/>
      <w:lvlText w:val="%7."/>
      <w:lvlJc w:val="left"/>
      <w:pPr>
        <w:ind w:left="1020" w:hanging="360"/>
      </w:pPr>
    </w:lvl>
    <w:lvl w:ilvl="7" w:tplc="534859A8">
      <w:start w:val="1"/>
      <w:numFmt w:val="decimal"/>
      <w:lvlText w:val="%8."/>
      <w:lvlJc w:val="left"/>
      <w:pPr>
        <w:ind w:left="1020" w:hanging="360"/>
      </w:pPr>
    </w:lvl>
    <w:lvl w:ilvl="8" w:tplc="D3840CB2">
      <w:start w:val="1"/>
      <w:numFmt w:val="decimal"/>
      <w:lvlText w:val="%9."/>
      <w:lvlJc w:val="left"/>
      <w:pPr>
        <w:ind w:left="1020" w:hanging="360"/>
      </w:pPr>
    </w:lvl>
  </w:abstractNum>
  <w:abstractNum w:abstractNumId="26" w15:restartNumberingAfterBreak="0">
    <w:nsid w:val="612F21AD"/>
    <w:multiLevelType w:val="hybridMultilevel"/>
    <w:tmpl w:val="8BB41786"/>
    <w:lvl w:ilvl="0" w:tplc="F66C333A">
      <w:start w:val="1"/>
      <w:numFmt w:val="bullet"/>
      <w:lvlText w:val=""/>
      <w:lvlJc w:val="left"/>
      <w:pPr>
        <w:ind w:left="720" w:hanging="360"/>
      </w:pPr>
      <w:rPr>
        <w:rFonts w:ascii="Symbol" w:eastAsiaTheme="minorEastAsia" w:hAnsi="Symbol"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620F1D6E"/>
    <w:multiLevelType w:val="hybridMultilevel"/>
    <w:tmpl w:val="60228790"/>
    <w:lvl w:ilvl="0" w:tplc="06B49AF8">
      <w:start w:val="1"/>
      <w:numFmt w:val="decimal"/>
      <w:lvlText w:val="%1."/>
      <w:lvlJc w:val="left"/>
      <w:pPr>
        <w:ind w:left="1020" w:hanging="360"/>
      </w:pPr>
    </w:lvl>
    <w:lvl w:ilvl="1" w:tplc="C9229322">
      <w:start w:val="1"/>
      <w:numFmt w:val="decimal"/>
      <w:lvlText w:val="%2."/>
      <w:lvlJc w:val="left"/>
      <w:pPr>
        <w:ind w:left="1020" w:hanging="360"/>
      </w:pPr>
    </w:lvl>
    <w:lvl w:ilvl="2" w:tplc="025E4338">
      <w:start w:val="1"/>
      <w:numFmt w:val="decimal"/>
      <w:lvlText w:val="%3."/>
      <w:lvlJc w:val="left"/>
      <w:pPr>
        <w:ind w:left="1020" w:hanging="360"/>
      </w:pPr>
    </w:lvl>
    <w:lvl w:ilvl="3" w:tplc="39BE8FC6">
      <w:start w:val="1"/>
      <w:numFmt w:val="decimal"/>
      <w:lvlText w:val="%4."/>
      <w:lvlJc w:val="left"/>
      <w:pPr>
        <w:ind w:left="1020" w:hanging="360"/>
      </w:pPr>
    </w:lvl>
    <w:lvl w:ilvl="4" w:tplc="3056C1C4">
      <w:start w:val="1"/>
      <w:numFmt w:val="decimal"/>
      <w:lvlText w:val="%5."/>
      <w:lvlJc w:val="left"/>
      <w:pPr>
        <w:ind w:left="1020" w:hanging="360"/>
      </w:pPr>
    </w:lvl>
    <w:lvl w:ilvl="5" w:tplc="17DA547C">
      <w:start w:val="1"/>
      <w:numFmt w:val="decimal"/>
      <w:lvlText w:val="%6."/>
      <w:lvlJc w:val="left"/>
      <w:pPr>
        <w:ind w:left="1020" w:hanging="360"/>
      </w:pPr>
    </w:lvl>
    <w:lvl w:ilvl="6" w:tplc="8EF02C7E">
      <w:start w:val="1"/>
      <w:numFmt w:val="decimal"/>
      <w:lvlText w:val="%7."/>
      <w:lvlJc w:val="left"/>
      <w:pPr>
        <w:ind w:left="1020" w:hanging="360"/>
      </w:pPr>
    </w:lvl>
    <w:lvl w:ilvl="7" w:tplc="39CE20C0">
      <w:start w:val="1"/>
      <w:numFmt w:val="decimal"/>
      <w:lvlText w:val="%8."/>
      <w:lvlJc w:val="left"/>
      <w:pPr>
        <w:ind w:left="1020" w:hanging="360"/>
      </w:pPr>
    </w:lvl>
    <w:lvl w:ilvl="8" w:tplc="D1C05D1A">
      <w:start w:val="1"/>
      <w:numFmt w:val="decimal"/>
      <w:lvlText w:val="%9."/>
      <w:lvlJc w:val="left"/>
      <w:pPr>
        <w:ind w:left="1020" w:hanging="360"/>
      </w:pPr>
    </w:lvl>
  </w:abstractNum>
  <w:abstractNum w:abstractNumId="28" w15:restartNumberingAfterBreak="0">
    <w:nsid w:val="674229A6"/>
    <w:multiLevelType w:val="hybridMultilevel"/>
    <w:tmpl w:val="E7147F1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15:restartNumberingAfterBreak="0">
    <w:nsid w:val="67FB4499"/>
    <w:multiLevelType w:val="hybridMultilevel"/>
    <w:tmpl w:val="428AF29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6EBA1F85"/>
    <w:multiLevelType w:val="multilevel"/>
    <w:tmpl w:val="FE1ACB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70D72994"/>
    <w:multiLevelType w:val="hybridMultilevel"/>
    <w:tmpl w:val="9DA8C93C"/>
    <w:lvl w:ilvl="0" w:tplc="1B96B328">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719401F9"/>
    <w:multiLevelType w:val="hybridMultilevel"/>
    <w:tmpl w:val="C346DD7E"/>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15:restartNumberingAfterBreak="0">
    <w:nsid w:val="7450773B"/>
    <w:multiLevelType w:val="hybridMultilevel"/>
    <w:tmpl w:val="473C3D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77608089"/>
    <w:multiLevelType w:val="hybridMultilevel"/>
    <w:tmpl w:val="B1D24B1A"/>
    <w:lvl w:ilvl="0" w:tplc="756E6710">
      <w:start w:val="1"/>
      <w:numFmt w:val="bullet"/>
      <w:lvlText w:val=""/>
      <w:lvlJc w:val="left"/>
      <w:pPr>
        <w:ind w:left="720" w:hanging="360"/>
      </w:pPr>
      <w:rPr>
        <w:rFonts w:ascii="Symbol" w:hAnsi="Symbol" w:hint="default"/>
      </w:rPr>
    </w:lvl>
    <w:lvl w:ilvl="1" w:tplc="4D5AD640">
      <w:start w:val="1"/>
      <w:numFmt w:val="bullet"/>
      <w:lvlText w:val="o"/>
      <w:lvlJc w:val="left"/>
      <w:pPr>
        <w:ind w:left="1440" w:hanging="360"/>
      </w:pPr>
      <w:rPr>
        <w:rFonts w:ascii="Courier New" w:hAnsi="Courier New" w:hint="default"/>
      </w:rPr>
    </w:lvl>
    <w:lvl w:ilvl="2" w:tplc="FB465868">
      <w:start w:val="1"/>
      <w:numFmt w:val="bullet"/>
      <w:lvlText w:val=""/>
      <w:lvlJc w:val="left"/>
      <w:pPr>
        <w:ind w:left="2160" w:hanging="360"/>
      </w:pPr>
      <w:rPr>
        <w:rFonts w:ascii="Wingdings" w:hAnsi="Wingdings" w:hint="default"/>
      </w:rPr>
    </w:lvl>
    <w:lvl w:ilvl="3" w:tplc="E88A76BC">
      <w:start w:val="1"/>
      <w:numFmt w:val="bullet"/>
      <w:lvlText w:val=""/>
      <w:lvlJc w:val="left"/>
      <w:pPr>
        <w:ind w:left="2880" w:hanging="360"/>
      </w:pPr>
      <w:rPr>
        <w:rFonts w:ascii="Symbol" w:hAnsi="Symbol" w:hint="default"/>
      </w:rPr>
    </w:lvl>
    <w:lvl w:ilvl="4" w:tplc="923EC872">
      <w:start w:val="1"/>
      <w:numFmt w:val="bullet"/>
      <w:lvlText w:val="o"/>
      <w:lvlJc w:val="left"/>
      <w:pPr>
        <w:ind w:left="3600" w:hanging="360"/>
      </w:pPr>
      <w:rPr>
        <w:rFonts w:ascii="Courier New" w:hAnsi="Courier New" w:hint="default"/>
      </w:rPr>
    </w:lvl>
    <w:lvl w:ilvl="5" w:tplc="759072A6">
      <w:start w:val="1"/>
      <w:numFmt w:val="bullet"/>
      <w:lvlText w:val=""/>
      <w:lvlJc w:val="left"/>
      <w:pPr>
        <w:ind w:left="4320" w:hanging="360"/>
      </w:pPr>
      <w:rPr>
        <w:rFonts w:ascii="Wingdings" w:hAnsi="Wingdings" w:hint="default"/>
      </w:rPr>
    </w:lvl>
    <w:lvl w:ilvl="6" w:tplc="AB880888">
      <w:start w:val="1"/>
      <w:numFmt w:val="bullet"/>
      <w:lvlText w:val=""/>
      <w:lvlJc w:val="left"/>
      <w:pPr>
        <w:ind w:left="5040" w:hanging="360"/>
      </w:pPr>
      <w:rPr>
        <w:rFonts w:ascii="Symbol" w:hAnsi="Symbol" w:hint="default"/>
      </w:rPr>
    </w:lvl>
    <w:lvl w:ilvl="7" w:tplc="BAD880F4">
      <w:start w:val="1"/>
      <w:numFmt w:val="bullet"/>
      <w:lvlText w:val="o"/>
      <w:lvlJc w:val="left"/>
      <w:pPr>
        <w:ind w:left="5760" w:hanging="360"/>
      </w:pPr>
      <w:rPr>
        <w:rFonts w:ascii="Courier New" w:hAnsi="Courier New" w:hint="default"/>
      </w:rPr>
    </w:lvl>
    <w:lvl w:ilvl="8" w:tplc="8B6ADCE4">
      <w:start w:val="1"/>
      <w:numFmt w:val="bullet"/>
      <w:lvlText w:val=""/>
      <w:lvlJc w:val="left"/>
      <w:pPr>
        <w:ind w:left="6480" w:hanging="360"/>
      </w:pPr>
      <w:rPr>
        <w:rFonts w:ascii="Wingdings" w:hAnsi="Wingdings" w:hint="default"/>
      </w:rPr>
    </w:lvl>
  </w:abstractNum>
  <w:abstractNum w:abstractNumId="35" w15:restartNumberingAfterBreak="0">
    <w:nsid w:val="7B985E97"/>
    <w:multiLevelType w:val="hybridMultilevel"/>
    <w:tmpl w:val="793216EA"/>
    <w:lvl w:ilvl="0" w:tplc="75CEEFEE">
      <w:start w:val="1"/>
      <w:numFmt w:val="bullet"/>
      <w:lvlText w:val=""/>
      <w:lvlJc w:val="left"/>
      <w:pPr>
        <w:ind w:left="720" w:hanging="360"/>
      </w:pPr>
      <w:rPr>
        <w:rFonts w:ascii="Symbol" w:hAnsi="Symbol" w:hint="default"/>
      </w:rPr>
    </w:lvl>
    <w:lvl w:ilvl="1" w:tplc="06C4FCEA">
      <w:start w:val="1"/>
      <w:numFmt w:val="bullet"/>
      <w:lvlText w:val="o"/>
      <w:lvlJc w:val="left"/>
      <w:pPr>
        <w:ind w:left="1440" w:hanging="360"/>
      </w:pPr>
      <w:rPr>
        <w:rFonts w:ascii="Courier New" w:hAnsi="Courier New" w:hint="default"/>
      </w:rPr>
    </w:lvl>
    <w:lvl w:ilvl="2" w:tplc="6066814A">
      <w:start w:val="1"/>
      <w:numFmt w:val="bullet"/>
      <w:lvlText w:val=""/>
      <w:lvlJc w:val="left"/>
      <w:pPr>
        <w:ind w:left="2160" w:hanging="360"/>
      </w:pPr>
      <w:rPr>
        <w:rFonts w:ascii="Wingdings" w:hAnsi="Wingdings" w:hint="default"/>
      </w:rPr>
    </w:lvl>
    <w:lvl w:ilvl="3" w:tplc="912E3494">
      <w:start w:val="1"/>
      <w:numFmt w:val="bullet"/>
      <w:lvlText w:val=""/>
      <w:lvlJc w:val="left"/>
      <w:pPr>
        <w:ind w:left="2880" w:hanging="360"/>
      </w:pPr>
      <w:rPr>
        <w:rFonts w:ascii="Symbol" w:hAnsi="Symbol" w:hint="default"/>
      </w:rPr>
    </w:lvl>
    <w:lvl w:ilvl="4" w:tplc="9DB48ECC">
      <w:start w:val="1"/>
      <w:numFmt w:val="bullet"/>
      <w:lvlText w:val="o"/>
      <w:lvlJc w:val="left"/>
      <w:pPr>
        <w:ind w:left="3600" w:hanging="360"/>
      </w:pPr>
      <w:rPr>
        <w:rFonts w:ascii="Courier New" w:hAnsi="Courier New" w:hint="default"/>
      </w:rPr>
    </w:lvl>
    <w:lvl w:ilvl="5" w:tplc="D4068B16">
      <w:start w:val="1"/>
      <w:numFmt w:val="bullet"/>
      <w:lvlText w:val=""/>
      <w:lvlJc w:val="left"/>
      <w:pPr>
        <w:ind w:left="4320" w:hanging="360"/>
      </w:pPr>
      <w:rPr>
        <w:rFonts w:ascii="Wingdings" w:hAnsi="Wingdings" w:hint="default"/>
      </w:rPr>
    </w:lvl>
    <w:lvl w:ilvl="6" w:tplc="66CE48BE">
      <w:start w:val="1"/>
      <w:numFmt w:val="bullet"/>
      <w:lvlText w:val=""/>
      <w:lvlJc w:val="left"/>
      <w:pPr>
        <w:ind w:left="5040" w:hanging="360"/>
      </w:pPr>
      <w:rPr>
        <w:rFonts w:ascii="Symbol" w:hAnsi="Symbol" w:hint="default"/>
      </w:rPr>
    </w:lvl>
    <w:lvl w:ilvl="7" w:tplc="1C80DA4E">
      <w:start w:val="1"/>
      <w:numFmt w:val="bullet"/>
      <w:lvlText w:val="o"/>
      <w:lvlJc w:val="left"/>
      <w:pPr>
        <w:ind w:left="5760" w:hanging="360"/>
      </w:pPr>
      <w:rPr>
        <w:rFonts w:ascii="Courier New" w:hAnsi="Courier New" w:hint="default"/>
      </w:rPr>
    </w:lvl>
    <w:lvl w:ilvl="8" w:tplc="9E06E762">
      <w:start w:val="1"/>
      <w:numFmt w:val="bullet"/>
      <w:lvlText w:val=""/>
      <w:lvlJc w:val="left"/>
      <w:pPr>
        <w:ind w:left="6480" w:hanging="360"/>
      </w:pPr>
      <w:rPr>
        <w:rFonts w:ascii="Wingdings" w:hAnsi="Wingdings" w:hint="default"/>
      </w:rPr>
    </w:lvl>
  </w:abstractNum>
  <w:abstractNum w:abstractNumId="36" w15:restartNumberingAfterBreak="0">
    <w:nsid w:val="7D585F65"/>
    <w:multiLevelType w:val="hybridMultilevel"/>
    <w:tmpl w:val="CF824D74"/>
    <w:lvl w:ilvl="0" w:tplc="7FFC88AC">
      <w:start w:val="3"/>
      <w:numFmt w:val="bullet"/>
      <w:lvlText w:val="-"/>
      <w:lvlJc w:val="left"/>
      <w:pPr>
        <w:ind w:left="720" w:hanging="360"/>
      </w:pPr>
      <w:rPr>
        <w:rFonts w:ascii="Aptos" w:eastAsiaTheme="minorEastAsia" w:hAnsi="Aptos"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019820777">
    <w:abstractNumId w:val="6"/>
  </w:num>
  <w:num w:numId="2" w16cid:durableId="1004820943">
    <w:abstractNumId w:val="9"/>
  </w:num>
  <w:num w:numId="3" w16cid:durableId="1077171811">
    <w:abstractNumId w:val="17"/>
  </w:num>
  <w:num w:numId="4" w16cid:durableId="1504708167">
    <w:abstractNumId w:val="26"/>
  </w:num>
  <w:num w:numId="5" w16cid:durableId="1907104543">
    <w:abstractNumId w:val="7"/>
  </w:num>
  <w:num w:numId="6" w16cid:durableId="1152408540">
    <w:abstractNumId w:val="16"/>
  </w:num>
  <w:num w:numId="7" w16cid:durableId="483543257">
    <w:abstractNumId w:val="33"/>
  </w:num>
  <w:num w:numId="8" w16cid:durableId="1654139625">
    <w:abstractNumId w:val="30"/>
  </w:num>
  <w:num w:numId="9" w16cid:durableId="1187015514">
    <w:abstractNumId w:val="14"/>
  </w:num>
  <w:num w:numId="10" w16cid:durableId="175619743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96665120">
    <w:abstractNumId w:val="20"/>
  </w:num>
  <w:num w:numId="12" w16cid:durableId="1447695669">
    <w:abstractNumId w:val="13"/>
  </w:num>
  <w:num w:numId="13" w16cid:durableId="1085297474">
    <w:abstractNumId w:val="19"/>
  </w:num>
  <w:num w:numId="14" w16cid:durableId="455755757">
    <w:abstractNumId w:val="1"/>
  </w:num>
  <w:num w:numId="15" w16cid:durableId="296574982">
    <w:abstractNumId w:val="15"/>
  </w:num>
  <w:num w:numId="16" w16cid:durableId="2093776365">
    <w:abstractNumId w:val="4"/>
  </w:num>
  <w:num w:numId="17" w16cid:durableId="1423212396">
    <w:abstractNumId w:val="24"/>
  </w:num>
  <w:num w:numId="18" w16cid:durableId="1332175858">
    <w:abstractNumId w:val="31"/>
  </w:num>
  <w:num w:numId="19" w16cid:durableId="1684697283">
    <w:abstractNumId w:val="36"/>
  </w:num>
  <w:num w:numId="20" w16cid:durableId="470096546">
    <w:abstractNumId w:val="18"/>
  </w:num>
  <w:num w:numId="21" w16cid:durableId="384066275">
    <w:abstractNumId w:val="23"/>
  </w:num>
  <w:num w:numId="22" w16cid:durableId="649094204">
    <w:abstractNumId w:val="10"/>
  </w:num>
  <w:num w:numId="23" w16cid:durableId="763188204">
    <w:abstractNumId w:val="34"/>
  </w:num>
  <w:num w:numId="24" w16cid:durableId="1256666551">
    <w:abstractNumId w:val="35"/>
  </w:num>
  <w:num w:numId="25" w16cid:durableId="320619901">
    <w:abstractNumId w:val="27"/>
  </w:num>
  <w:num w:numId="26" w16cid:durableId="1197547417">
    <w:abstractNumId w:val="25"/>
  </w:num>
  <w:num w:numId="27" w16cid:durableId="475530538">
    <w:abstractNumId w:val="21"/>
  </w:num>
  <w:num w:numId="28" w16cid:durableId="686563497">
    <w:abstractNumId w:val="12"/>
  </w:num>
  <w:num w:numId="29" w16cid:durableId="1132096891">
    <w:abstractNumId w:val="22"/>
  </w:num>
  <w:num w:numId="30" w16cid:durableId="552890463">
    <w:abstractNumId w:val="0"/>
  </w:num>
  <w:num w:numId="31" w16cid:durableId="1838154551">
    <w:abstractNumId w:val="28"/>
  </w:num>
  <w:num w:numId="32" w16cid:durableId="1450391422">
    <w:abstractNumId w:val="29"/>
  </w:num>
  <w:num w:numId="33" w16cid:durableId="481313108">
    <w:abstractNumId w:val="32"/>
  </w:num>
  <w:num w:numId="34" w16cid:durableId="363675365">
    <w:abstractNumId w:val="8"/>
  </w:num>
  <w:num w:numId="35" w16cid:durableId="398091620">
    <w:abstractNumId w:val="5"/>
  </w:num>
  <w:num w:numId="36" w16cid:durableId="1186481955">
    <w:abstractNumId w:val="3"/>
  </w:num>
  <w:num w:numId="37" w16cid:durableId="1189878525">
    <w:abstractNumId w:val="2"/>
  </w:num>
  <w:num w:numId="38" w16cid:durableId="108240689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B01"/>
    <w:rsid w:val="00000167"/>
    <w:rsid w:val="000008A5"/>
    <w:rsid w:val="0000118A"/>
    <w:rsid w:val="000020F7"/>
    <w:rsid w:val="000026CE"/>
    <w:rsid w:val="0000280E"/>
    <w:rsid w:val="000030E4"/>
    <w:rsid w:val="00005FBA"/>
    <w:rsid w:val="00006781"/>
    <w:rsid w:val="00006805"/>
    <w:rsid w:val="00006C7E"/>
    <w:rsid w:val="00006DD1"/>
    <w:rsid w:val="0000757C"/>
    <w:rsid w:val="0000799E"/>
    <w:rsid w:val="00007B31"/>
    <w:rsid w:val="00007CEE"/>
    <w:rsid w:val="00010203"/>
    <w:rsid w:val="000102A6"/>
    <w:rsid w:val="0001088C"/>
    <w:rsid w:val="00011A08"/>
    <w:rsid w:val="00012040"/>
    <w:rsid w:val="000122B7"/>
    <w:rsid w:val="00012C82"/>
    <w:rsid w:val="00016336"/>
    <w:rsid w:val="00016CAA"/>
    <w:rsid w:val="0001701A"/>
    <w:rsid w:val="00017BFE"/>
    <w:rsid w:val="000203E9"/>
    <w:rsid w:val="000204E6"/>
    <w:rsid w:val="000235DD"/>
    <w:rsid w:val="00023A54"/>
    <w:rsid w:val="00023C51"/>
    <w:rsid w:val="000248BD"/>
    <w:rsid w:val="00026EA3"/>
    <w:rsid w:val="00027456"/>
    <w:rsid w:val="00027EA4"/>
    <w:rsid w:val="00030FBD"/>
    <w:rsid w:val="000312F8"/>
    <w:rsid w:val="000317C5"/>
    <w:rsid w:val="00031E21"/>
    <w:rsid w:val="00031E61"/>
    <w:rsid w:val="000327AC"/>
    <w:rsid w:val="00032E2A"/>
    <w:rsid w:val="0003336E"/>
    <w:rsid w:val="0003377A"/>
    <w:rsid w:val="00034236"/>
    <w:rsid w:val="00035ACB"/>
    <w:rsid w:val="0003631B"/>
    <w:rsid w:val="00036585"/>
    <w:rsid w:val="00036603"/>
    <w:rsid w:val="00036C1D"/>
    <w:rsid w:val="0003706C"/>
    <w:rsid w:val="00040129"/>
    <w:rsid w:val="00040A5A"/>
    <w:rsid w:val="00040BAE"/>
    <w:rsid w:val="0004221B"/>
    <w:rsid w:val="0004254B"/>
    <w:rsid w:val="00042CE7"/>
    <w:rsid w:val="000432B7"/>
    <w:rsid w:val="00044C53"/>
    <w:rsid w:val="00045626"/>
    <w:rsid w:val="00045FE4"/>
    <w:rsid w:val="00046B09"/>
    <w:rsid w:val="00047207"/>
    <w:rsid w:val="000476EE"/>
    <w:rsid w:val="000506DB"/>
    <w:rsid w:val="000508E4"/>
    <w:rsid w:val="00050D21"/>
    <w:rsid w:val="00051198"/>
    <w:rsid w:val="00051446"/>
    <w:rsid w:val="00051E96"/>
    <w:rsid w:val="0005205A"/>
    <w:rsid w:val="000521A6"/>
    <w:rsid w:val="00052BFA"/>
    <w:rsid w:val="00053BB1"/>
    <w:rsid w:val="0005485B"/>
    <w:rsid w:val="00056396"/>
    <w:rsid w:val="00056C21"/>
    <w:rsid w:val="000579BB"/>
    <w:rsid w:val="00057D75"/>
    <w:rsid w:val="0006099C"/>
    <w:rsid w:val="00060C4E"/>
    <w:rsid w:val="000611F1"/>
    <w:rsid w:val="000615A9"/>
    <w:rsid w:val="00061D6E"/>
    <w:rsid w:val="00063805"/>
    <w:rsid w:val="00063C15"/>
    <w:rsid w:val="00064182"/>
    <w:rsid w:val="00064B3A"/>
    <w:rsid w:val="0006549D"/>
    <w:rsid w:val="00065CA4"/>
    <w:rsid w:val="00066521"/>
    <w:rsid w:val="00066BA4"/>
    <w:rsid w:val="00066EF8"/>
    <w:rsid w:val="00067214"/>
    <w:rsid w:val="00067B88"/>
    <w:rsid w:val="00067D00"/>
    <w:rsid w:val="00067D7C"/>
    <w:rsid w:val="00067E8F"/>
    <w:rsid w:val="00067EF8"/>
    <w:rsid w:val="00067F0C"/>
    <w:rsid w:val="000708D9"/>
    <w:rsid w:val="00071307"/>
    <w:rsid w:val="00072AFE"/>
    <w:rsid w:val="00073003"/>
    <w:rsid w:val="00073115"/>
    <w:rsid w:val="000737C9"/>
    <w:rsid w:val="0007386F"/>
    <w:rsid w:val="00074DF8"/>
    <w:rsid w:val="00075DFF"/>
    <w:rsid w:val="000761BE"/>
    <w:rsid w:val="0007633D"/>
    <w:rsid w:val="00076456"/>
    <w:rsid w:val="000764C4"/>
    <w:rsid w:val="00076C66"/>
    <w:rsid w:val="00077194"/>
    <w:rsid w:val="00077742"/>
    <w:rsid w:val="00080284"/>
    <w:rsid w:val="000802FE"/>
    <w:rsid w:val="0008055B"/>
    <w:rsid w:val="00080BEE"/>
    <w:rsid w:val="00082049"/>
    <w:rsid w:val="00083973"/>
    <w:rsid w:val="00083A7E"/>
    <w:rsid w:val="00084798"/>
    <w:rsid w:val="00085DD9"/>
    <w:rsid w:val="00086322"/>
    <w:rsid w:val="0008753A"/>
    <w:rsid w:val="000902E9"/>
    <w:rsid w:val="0009031C"/>
    <w:rsid w:val="00092A9F"/>
    <w:rsid w:val="0009302B"/>
    <w:rsid w:val="00093197"/>
    <w:rsid w:val="0009355F"/>
    <w:rsid w:val="000946C5"/>
    <w:rsid w:val="00095441"/>
    <w:rsid w:val="00095E75"/>
    <w:rsid w:val="0009641D"/>
    <w:rsid w:val="000964FE"/>
    <w:rsid w:val="0009675D"/>
    <w:rsid w:val="00096896"/>
    <w:rsid w:val="00097521"/>
    <w:rsid w:val="00097C44"/>
    <w:rsid w:val="00097DDE"/>
    <w:rsid w:val="000A0258"/>
    <w:rsid w:val="000A0E0D"/>
    <w:rsid w:val="000A1006"/>
    <w:rsid w:val="000A17A1"/>
    <w:rsid w:val="000A1E30"/>
    <w:rsid w:val="000A2236"/>
    <w:rsid w:val="000A2C68"/>
    <w:rsid w:val="000A2FA4"/>
    <w:rsid w:val="000A339B"/>
    <w:rsid w:val="000A3E36"/>
    <w:rsid w:val="000A3EAB"/>
    <w:rsid w:val="000A4A91"/>
    <w:rsid w:val="000A4BCB"/>
    <w:rsid w:val="000A5655"/>
    <w:rsid w:val="000B0305"/>
    <w:rsid w:val="000B06AA"/>
    <w:rsid w:val="000B247B"/>
    <w:rsid w:val="000B28C1"/>
    <w:rsid w:val="000B2D07"/>
    <w:rsid w:val="000B2D11"/>
    <w:rsid w:val="000B2FE5"/>
    <w:rsid w:val="000B4E6D"/>
    <w:rsid w:val="000B507F"/>
    <w:rsid w:val="000B5590"/>
    <w:rsid w:val="000B5E76"/>
    <w:rsid w:val="000B6F4A"/>
    <w:rsid w:val="000B7090"/>
    <w:rsid w:val="000B75DD"/>
    <w:rsid w:val="000B75E9"/>
    <w:rsid w:val="000B7BA7"/>
    <w:rsid w:val="000B7C52"/>
    <w:rsid w:val="000B7CCF"/>
    <w:rsid w:val="000B7F10"/>
    <w:rsid w:val="000C027D"/>
    <w:rsid w:val="000C06B3"/>
    <w:rsid w:val="000C0900"/>
    <w:rsid w:val="000C1874"/>
    <w:rsid w:val="000C1DC5"/>
    <w:rsid w:val="000C23C2"/>
    <w:rsid w:val="000C2600"/>
    <w:rsid w:val="000C2CBA"/>
    <w:rsid w:val="000C4288"/>
    <w:rsid w:val="000C4701"/>
    <w:rsid w:val="000C5A53"/>
    <w:rsid w:val="000C5D56"/>
    <w:rsid w:val="000C73D3"/>
    <w:rsid w:val="000C751B"/>
    <w:rsid w:val="000D0569"/>
    <w:rsid w:val="000D0B34"/>
    <w:rsid w:val="000D0DB2"/>
    <w:rsid w:val="000D1241"/>
    <w:rsid w:val="000D19FD"/>
    <w:rsid w:val="000D1D57"/>
    <w:rsid w:val="000D29D5"/>
    <w:rsid w:val="000D2F91"/>
    <w:rsid w:val="000D44CC"/>
    <w:rsid w:val="000D4B9D"/>
    <w:rsid w:val="000D578E"/>
    <w:rsid w:val="000D5C4A"/>
    <w:rsid w:val="000D62F8"/>
    <w:rsid w:val="000E0AF3"/>
    <w:rsid w:val="000E13A2"/>
    <w:rsid w:val="000E2745"/>
    <w:rsid w:val="000E390D"/>
    <w:rsid w:val="000E3D82"/>
    <w:rsid w:val="000E3E1C"/>
    <w:rsid w:val="000E4C85"/>
    <w:rsid w:val="000E606D"/>
    <w:rsid w:val="000E610F"/>
    <w:rsid w:val="000E6626"/>
    <w:rsid w:val="000E781B"/>
    <w:rsid w:val="000F07B3"/>
    <w:rsid w:val="000F09A8"/>
    <w:rsid w:val="000F1070"/>
    <w:rsid w:val="000F14F7"/>
    <w:rsid w:val="000F1A4B"/>
    <w:rsid w:val="000F1C63"/>
    <w:rsid w:val="000F31BA"/>
    <w:rsid w:val="000F39C8"/>
    <w:rsid w:val="000F47B1"/>
    <w:rsid w:val="000F4A5A"/>
    <w:rsid w:val="000F4A7E"/>
    <w:rsid w:val="000F4BED"/>
    <w:rsid w:val="000F4DDF"/>
    <w:rsid w:val="000F4F59"/>
    <w:rsid w:val="000F54A6"/>
    <w:rsid w:val="000F5E99"/>
    <w:rsid w:val="000F62B8"/>
    <w:rsid w:val="000F6633"/>
    <w:rsid w:val="000F692C"/>
    <w:rsid w:val="000F693D"/>
    <w:rsid w:val="000F6DEC"/>
    <w:rsid w:val="00100563"/>
    <w:rsid w:val="001005E2"/>
    <w:rsid w:val="00100CAA"/>
    <w:rsid w:val="0010225B"/>
    <w:rsid w:val="001023EB"/>
    <w:rsid w:val="001029C7"/>
    <w:rsid w:val="00102B62"/>
    <w:rsid w:val="00103562"/>
    <w:rsid w:val="001037E1"/>
    <w:rsid w:val="00104583"/>
    <w:rsid w:val="001045C7"/>
    <w:rsid w:val="001046C8"/>
    <w:rsid w:val="00104A3E"/>
    <w:rsid w:val="00104F1D"/>
    <w:rsid w:val="00105F98"/>
    <w:rsid w:val="00106932"/>
    <w:rsid w:val="00106BA0"/>
    <w:rsid w:val="00106CC4"/>
    <w:rsid w:val="00106FE6"/>
    <w:rsid w:val="0010702D"/>
    <w:rsid w:val="001073FC"/>
    <w:rsid w:val="001100BD"/>
    <w:rsid w:val="00110170"/>
    <w:rsid w:val="00110699"/>
    <w:rsid w:val="0011112E"/>
    <w:rsid w:val="00111911"/>
    <w:rsid w:val="001121A9"/>
    <w:rsid w:val="001124E2"/>
    <w:rsid w:val="00112623"/>
    <w:rsid w:val="00112A46"/>
    <w:rsid w:val="00112DE2"/>
    <w:rsid w:val="00113678"/>
    <w:rsid w:val="00113B94"/>
    <w:rsid w:val="0011404F"/>
    <w:rsid w:val="001151DF"/>
    <w:rsid w:val="001167D4"/>
    <w:rsid w:val="001177D0"/>
    <w:rsid w:val="00120657"/>
    <w:rsid w:val="00120A4C"/>
    <w:rsid w:val="00120F52"/>
    <w:rsid w:val="00121F6B"/>
    <w:rsid w:val="0012285F"/>
    <w:rsid w:val="00122B8A"/>
    <w:rsid w:val="00122EA7"/>
    <w:rsid w:val="001233C3"/>
    <w:rsid w:val="0012344B"/>
    <w:rsid w:val="001238D6"/>
    <w:rsid w:val="00123911"/>
    <w:rsid w:val="00123D37"/>
    <w:rsid w:val="00123DA1"/>
    <w:rsid w:val="00123E71"/>
    <w:rsid w:val="001248EE"/>
    <w:rsid w:val="0012603B"/>
    <w:rsid w:val="00126B02"/>
    <w:rsid w:val="00126E37"/>
    <w:rsid w:val="0012724E"/>
    <w:rsid w:val="0012755B"/>
    <w:rsid w:val="00127705"/>
    <w:rsid w:val="00127730"/>
    <w:rsid w:val="00127BA8"/>
    <w:rsid w:val="00130025"/>
    <w:rsid w:val="001305C0"/>
    <w:rsid w:val="001305C5"/>
    <w:rsid w:val="00130610"/>
    <w:rsid w:val="00132606"/>
    <w:rsid w:val="00133963"/>
    <w:rsid w:val="00133DBE"/>
    <w:rsid w:val="00134804"/>
    <w:rsid w:val="00134A54"/>
    <w:rsid w:val="00134C94"/>
    <w:rsid w:val="0013503F"/>
    <w:rsid w:val="001351AF"/>
    <w:rsid w:val="001359B7"/>
    <w:rsid w:val="0013767A"/>
    <w:rsid w:val="00141319"/>
    <w:rsid w:val="0014178C"/>
    <w:rsid w:val="0014292F"/>
    <w:rsid w:val="001429DC"/>
    <w:rsid w:val="001429EA"/>
    <w:rsid w:val="00143586"/>
    <w:rsid w:val="00143590"/>
    <w:rsid w:val="00144BEA"/>
    <w:rsid w:val="00144D1A"/>
    <w:rsid w:val="001454C1"/>
    <w:rsid w:val="00145633"/>
    <w:rsid w:val="00146784"/>
    <w:rsid w:val="001470BB"/>
    <w:rsid w:val="001476C3"/>
    <w:rsid w:val="00147AA6"/>
    <w:rsid w:val="00150927"/>
    <w:rsid w:val="00151191"/>
    <w:rsid w:val="00151319"/>
    <w:rsid w:val="00151442"/>
    <w:rsid w:val="001518FF"/>
    <w:rsid w:val="00151C01"/>
    <w:rsid w:val="00152F7F"/>
    <w:rsid w:val="00154001"/>
    <w:rsid w:val="00154CC3"/>
    <w:rsid w:val="00154E7D"/>
    <w:rsid w:val="00155AB6"/>
    <w:rsid w:val="001572F4"/>
    <w:rsid w:val="00157624"/>
    <w:rsid w:val="00157767"/>
    <w:rsid w:val="00157D89"/>
    <w:rsid w:val="001607EC"/>
    <w:rsid w:val="00160AAB"/>
    <w:rsid w:val="00160B19"/>
    <w:rsid w:val="001624E6"/>
    <w:rsid w:val="00162BBA"/>
    <w:rsid w:val="00162DE5"/>
    <w:rsid w:val="001631D5"/>
    <w:rsid w:val="001639DF"/>
    <w:rsid w:val="00163E1A"/>
    <w:rsid w:val="00164968"/>
    <w:rsid w:val="00166F88"/>
    <w:rsid w:val="0016797E"/>
    <w:rsid w:val="00167F46"/>
    <w:rsid w:val="001716B6"/>
    <w:rsid w:val="001721DA"/>
    <w:rsid w:val="001725D1"/>
    <w:rsid w:val="00172A14"/>
    <w:rsid w:val="001732A1"/>
    <w:rsid w:val="0017356D"/>
    <w:rsid w:val="00173D0E"/>
    <w:rsid w:val="00173DD1"/>
    <w:rsid w:val="00174A06"/>
    <w:rsid w:val="00174E32"/>
    <w:rsid w:val="00175AB5"/>
    <w:rsid w:val="00175C3B"/>
    <w:rsid w:val="00175EAB"/>
    <w:rsid w:val="0017625A"/>
    <w:rsid w:val="001762A6"/>
    <w:rsid w:val="001772FA"/>
    <w:rsid w:val="0017730B"/>
    <w:rsid w:val="00177AA9"/>
    <w:rsid w:val="0018004A"/>
    <w:rsid w:val="00181716"/>
    <w:rsid w:val="00181E45"/>
    <w:rsid w:val="00182875"/>
    <w:rsid w:val="00183079"/>
    <w:rsid w:val="0018368A"/>
    <w:rsid w:val="0018371B"/>
    <w:rsid w:val="00183FB2"/>
    <w:rsid w:val="00184505"/>
    <w:rsid w:val="00185034"/>
    <w:rsid w:val="001875CA"/>
    <w:rsid w:val="00187CF5"/>
    <w:rsid w:val="00190871"/>
    <w:rsid w:val="001910CE"/>
    <w:rsid w:val="001910E5"/>
    <w:rsid w:val="0019167D"/>
    <w:rsid w:val="00192A74"/>
    <w:rsid w:val="00195A1F"/>
    <w:rsid w:val="00196C2C"/>
    <w:rsid w:val="00196FC3"/>
    <w:rsid w:val="0019705B"/>
    <w:rsid w:val="00197288"/>
    <w:rsid w:val="001A0350"/>
    <w:rsid w:val="001A0963"/>
    <w:rsid w:val="001A09FA"/>
    <w:rsid w:val="001A0DF6"/>
    <w:rsid w:val="001A1AD8"/>
    <w:rsid w:val="001A1C54"/>
    <w:rsid w:val="001A264F"/>
    <w:rsid w:val="001A4102"/>
    <w:rsid w:val="001A4216"/>
    <w:rsid w:val="001A4733"/>
    <w:rsid w:val="001A52F1"/>
    <w:rsid w:val="001A56C6"/>
    <w:rsid w:val="001A58AD"/>
    <w:rsid w:val="001A5D5A"/>
    <w:rsid w:val="001A74E0"/>
    <w:rsid w:val="001A74EA"/>
    <w:rsid w:val="001A78D8"/>
    <w:rsid w:val="001A7C0C"/>
    <w:rsid w:val="001B0DF1"/>
    <w:rsid w:val="001B1D0D"/>
    <w:rsid w:val="001B1F36"/>
    <w:rsid w:val="001B3724"/>
    <w:rsid w:val="001B3A23"/>
    <w:rsid w:val="001B4117"/>
    <w:rsid w:val="001B41C5"/>
    <w:rsid w:val="001B4408"/>
    <w:rsid w:val="001B4E7D"/>
    <w:rsid w:val="001B4FA0"/>
    <w:rsid w:val="001B51FE"/>
    <w:rsid w:val="001B5988"/>
    <w:rsid w:val="001B674B"/>
    <w:rsid w:val="001B699F"/>
    <w:rsid w:val="001C18F3"/>
    <w:rsid w:val="001C2B21"/>
    <w:rsid w:val="001C33A4"/>
    <w:rsid w:val="001C3967"/>
    <w:rsid w:val="001C4148"/>
    <w:rsid w:val="001C43FC"/>
    <w:rsid w:val="001C479A"/>
    <w:rsid w:val="001C4A5E"/>
    <w:rsid w:val="001C685C"/>
    <w:rsid w:val="001C6EAD"/>
    <w:rsid w:val="001C6EF4"/>
    <w:rsid w:val="001C6F7E"/>
    <w:rsid w:val="001C778D"/>
    <w:rsid w:val="001C77E7"/>
    <w:rsid w:val="001C7BB8"/>
    <w:rsid w:val="001C7F11"/>
    <w:rsid w:val="001D0748"/>
    <w:rsid w:val="001D0761"/>
    <w:rsid w:val="001D094B"/>
    <w:rsid w:val="001D09FA"/>
    <w:rsid w:val="001D0FEC"/>
    <w:rsid w:val="001D117D"/>
    <w:rsid w:val="001D1466"/>
    <w:rsid w:val="001D152F"/>
    <w:rsid w:val="001D3451"/>
    <w:rsid w:val="001D3762"/>
    <w:rsid w:val="001D4324"/>
    <w:rsid w:val="001D4B9E"/>
    <w:rsid w:val="001D5340"/>
    <w:rsid w:val="001D5894"/>
    <w:rsid w:val="001D5A17"/>
    <w:rsid w:val="001D600D"/>
    <w:rsid w:val="001D6BFC"/>
    <w:rsid w:val="001D797F"/>
    <w:rsid w:val="001E01A3"/>
    <w:rsid w:val="001E159C"/>
    <w:rsid w:val="001E1CB3"/>
    <w:rsid w:val="001E2B28"/>
    <w:rsid w:val="001E2F17"/>
    <w:rsid w:val="001E2F52"/>
    <w:rsid w:val="001E2FE7"/>
    <w:rsid w:val="001E3709"/>
    <w:rsid w:val="001E38CB"/>
    <w:rsid w:val="001E38EC"/>
    <w:rsid w:val="001E5A16"/>
    <w:rsid w:val="001E5DE9"/>
    <w:rsid w:val="001E6371"/>
    <w:rsid w:val="001E70A5"/>
    <w:rsid w:val="001E7159"/>
    <w:rsid w:val="001E7560"/>
    <w:rsid w:val="001E76C4"/>
    <w:rsid w:val="001E777F"/>
    <w:rsid w:val="001E7FF6"/>
    <w:rsid w:val="001F0316"/>
    <w:rsid w:val="001F0521"/>
    <w:rsid w:val="001F0C1E"/>
    <w:rsid w:val="001F1843"/>
    <w:rsid w:val="001F1ABA"/>
    <w:rsid w:val="001F1D84"/>
    <w:rsid w:val="001F2093"/>
    <w:rsid w:val="001F2ADB"/>
    <w:rsid w:val="001F2E32"/>
    <w:rsid w:val="001F2EF4"/>
    <w:rsid w:val="001F3865"/>
    <w:rsid w:val="001F3887"/>
    <w:rsid w:val="001F5375"/>
    <w:rsid w:val="001F5C06"/>
    <w:rsid w:val="001F5FD1"/>
    <w:rsid w:val="001F652F"/>
    <w:rsid w:val="00200221"/>
    <w:rsid w:val="00200D06"/>
    <w:rsid w:val="0020141B"/>
    <w:rsid w:val="00201E75"/>
    <w:rsid w:val="00202626"/>
    <w:rsid w:val="00202631"/>
    <w:rsid w:val="002035D6"/>
    <w:rsid w:val="00203EA8"/>
    <w:rsid w:val="00204917"/>
    <w:rsid w:val="00204F6E"/>
    <w:rsid w:val="00205707"/>
    <w:rsid w:val="00205721"/>
    <w:rsid w:val="002058B5"/>
    <w:rsid w:val="00206128"/>
    <w:rsid w:val="002069A3"/>
    <w:rsid w:val="0020730A"/>
    <w:rsid w:val="002076BA"/>
    <w:rsid w:val="00211272"/>
    <w:rsid w:val="0021162C"/>
    <w:rsid w:val="00211A1B"/>
    <w:rsid w:val="00211B5B"/>
    <w:rsid w:val="00212D81"/>
    <w:rsid w:val="0021455D"/>
    <w:rsid w:val="002149AD"/>
    <w:rsid w:val="0021562A"/>
    <w:rsid w:val="00215DC3"/>
    <w:rsid w:val="00216EC0"/>
    <w:rsid w:val="00217E31"/>
    <w:rsid w:val="00220256"/>
    <w:rsid w:val="00220474"/>
    <w:rsid w:val="002205D6"/>
    <w:rsid w:val="00220E75"/>
    <w:rsid w:val="00221BE7"/>
    <w:rsid w:val="0022237A"/>
    <w:rsid w:val="00222C5A"/>
    <w:rsid w:val="002233BB"/>
    <w:rsid w:val="002233C1"/>
    <w:rsid w:val="00223CDF"/>
    <w:rsid w:val="00223E94"/>
    <w:rsid w:val="00223FFE"/>
    <w:rsid w:val="00224D29"/>
    <w:rsid w:val="00224E2F"/>
    <w:rsid w:val="002255B5"/>
    <w:rsid w:val="00225837"/>
    <w:rsid w:val="002263D3"/>
    <w:rsid w:val="00226473"/>
    <w:rsid w:val="0022647F"/>
    <w:rsid w:val="0022672A"/>
    <w:rsid w:val="00227086"/>
    <w:rsid w:val="00227661"/>
    <w:rsid w:val="00227D07"/>
    <w:rsid w:val="002308E1"/>
    <w:rsid w:val="002310E8"/>
    <w:rsid w:val="0023142A"/>
    <w:rsid w:val="00231EF9"/>
    <w:rsid w:val="00233561"/>
    <w:rsid w:val="0023367F"/>
    <w:rsid w:val="002346B9"/>
    <w:rsid w:val="00234D7D"/>
    <w:rsid w:val="00236720"/>
    <w:rsid w:val="00236D1F"/>
    <w:rsid w:val="00237C5A"/>
    <w:rsid w:val="0024015B"/>
    <w:rsid w:val="00240A4B"/>
    <w:rsid w:val="00240EF4"/>
    <w:rsid w:val="00241171"/>
    <w:rsid w:val="002414E9"/>
    <w:rsid w:val="00241669"/>
    <w:rsid w:val="00241D16"/>
    <w:rsid w:val="00242177"/>
    <w:rsid w:val="0024223C"/>
    <w:rsid w:val="002424BE"/>
    <w:rsid w:val="00242D27"/>
    <w:rsid w:val="00243498"/>
    <w:rsid w:val="00243B25"/>
    <w:rsid w:val="00243ECC"/>
    <w:rsid w:val="0024423E"/>
    <w:rsid w:val="0024459A"/>
    <w:rsid w:val="002448D2"/>
    <w:rsid w:val="0024558E"/>
    <w:rsid w:val="0024603B"/>
    <w:rsid w:val="002461EB"/>
    <w:rsid w:val="00246D63"/>
    <w:rsid w:val="00247F50"/>
    <w:rsid w:val="0025027C"/>
    <w:rsid w:val="0025065B"/>
    <w:rsid w:val="0025293D"/>
    <w:rsid w:val="00252CF8"/>
    <w:rsid w:val="00253AEA"/>
    <w:rsid w:val="00253E3B"/>
    <w:rsid w:val="00253F3A"/>
    <w:rsid w:val="002544AF"/>
    <w:rsid w:val="00254981"/>
    <w:rsid w:val="00254D01"/>
    <w:rsid w:val="00255FB1"/>
    <w:rsid w:val="0025641F"/>
    <w:rsid w:val="002567CA"/>
    <w:rsid w:val="00256819"/>
    <w:rsid w:val="00256C06"/>
    <w:rsid w:val="00256F2C"/>
    <w:rsid w:val="0025726E"/>
    <w:rsid w:val="0025758C"/>
    <w:rsid w:val="00260BF1"/>
    <w:rsid w:val="00260C4E"/>
    <w:rsid w:val="0026228F"/>
    <w:rsid w:val="002623E3"/>
    <w:rsid w:val="00262ACD"/>
    <w:rsid w:val="00262F5E"/>
    <w:rsid w:val="0026309D"/>
    <w:rsid w:val="00265429"/>
    <w:rsid w:val="00266932"/>
    <w:rsid w:val="00267783"/>
    <w:rsid w:val="00267CAD"/>
    <w:rsid w:val="00271C47"/>
    <w:rsid w:val="00271E09"/>
    <w:rsid w:val="002724F7"/>
    <w:rsid w:val="00272B65"/>
    <w:rsid w:val="00272C5B"/>
    <w:rsid w:val="00272F70"/>
    <w:rsid w:val="002731D4"/>
    <w:rsid w:val="00274101"/>
    <w:rsid w:val="0027465A"/>
    <w:rsid w:val="00274B1B"/>
    <w:rsid w:val="00274C75"/>
    <w:rsid w:val="0027502A"/>
    <w:rsid w:val="002753E3"/>
    <w:rsid w:val="00275FCB"/>
    <w:rsid w:val="00276402"/>
    <w:rsid w:val="002765C3"/>
    <w:rsid w:val="00277FCB"/>
    <w:rsid w:val="00280890"/>
    <w:rsid w:val="002808B4"/>
    <w:rsid w:val="00281791"/>
    <w:rsid w:val="00281A54"/>
    <w:rsid w:val="00281B9A"/>
    <w:rsid w:val="00281BD3"/>
    <w:rsid w:val="0028218F"/>
    <w:rsid w:val="00283048"/>
    <w:rsid w:val="002835F9"/>
    <w:rsid w:val="00283676"/>
    <w:rsid w:val="0028583C"/>
    <w:rsid w:val="0028770F"/>
    <w:rsid w:val="00290381"/>
    <w:rsid w:val="00291DAD"/>
    <w:rsid w:val="00292A8C"/>
    <w:rsid w:val="002930B6"/>
    <w:rsid w:val="002932B8"/>
    <w:rsid w:val="002935AB"/>
    <w:rsid w:val="00293846"/>
    <w:rsid w:val="00293B5E"/>
    <w:rsid w:val="00293D3A"/>
    <w:rsid w:val="00293E49"/>
    <w:rsid w:val="00293F55"/>
    <w:rsid w:val="00294A1C"/>
    <w:rsid w:val="0029502B"/>
    <w:rsid w:val="002958C5"/>
    <w:rsid w:val="00295F22"/>
    <w:rsid w:val="002964FD"/>
    <w:rsid w:val="00297865"/>
    <w:rsid w:val="00297F73"/>
    <w:rsid w:val="002A08E2"/>
    <w:rsid w:val="002A1F17"/>
    <w:rsid w:val="002A2FD9"/>
    <w:rsid w:val="002A59B7"/>
    <w:rsid w:val="002A5D15"/>
    <w:rsid w:val="002A5EEE"/>
    <w:rsid w:val="002A607F"/>
    <w:rsid w:val="002A63E3"/>
    <w:rsid w:val="002A65C0"/>
    <w:rsid w:val="002A6AF7"/>
    <w:rsid w:val="002A6C87"/>
    <w:rsid w:val="002A7B18"/>
    <w:rsid w:val="002A7E10"/>
    <w:rsid w:val="002B09C7"/>
    <w:rsid w:val="002B0A7C"/>
    <w:rsid w:val="002B0C36"/>
    <w:rsid w:val="002B0C7A"/>
    <w:rsid w:val="002B2284"/>
    <w:rsid w:val="002B2533"/>
    <w:rsid w:val="002B3D0A"/>
    <w:rsid w:val="002B3D95"/>
    <w:rsid w:val="002B4155"/>
    <w:rsid w:val="002B417C"/>
    <w:rsid w:val="002B4628"/>
    <w:rsid w:val="002B474A"/>
    <w:rsid w:val="002B4838"/>
    <w:rsid w:val="002B4899"/>
    <w:rsid w:val="002B4D4F"/>
    <w:rsid w:val="002B4D9D"/>
    <w:rsid w:val="002B4EB7"/>
    <w:rsid w:val="002B5111"/>
    <w:rsid w:val="002B52B3"/>
    <w:rsid w:val="002B52F9"/>
    <w:rsid w:val="002B5B7D"/>
    <w:rsid w:val="002B5DA9"/>
    <w:rsid w:val="002B697E"/>
    <w:rsid w:val="002B73E3"/>
    <w:rsid w:val="002B7B30"/>
    <w:rsid w:val="002C0426"/>
    <w:rsid w:val="002C1038"/>
    <w:rsid w:val="002C1374"/>
    <w:rsid w:val="002C194D"/>
    <w:rsid w:val="002C1B3F"/>
    <w:rsid w:val="002C1DB6"/>
    <w:rsid w:val="002C2A65"/>
    <w:rsid w:val="002C2D49"/>
    <w:rsid w:val="002C3688"/>
    <w:rsid w:val="002C3DC7"/>
    <w:rsid w:val="002C3F40"/>
    <w:rsid w:val="002C4122"/>
    <w:rsid w:val="002C5CAF"/>
    <w:rsid w:val="002C68D8"/>
    <w:rsid w:val="002C6F10"/>
    <w:rsid w:val="002D01B7"/>
    <w:rsid w:val="002D1812"/>
    <w:rsid w:val="002D27DA"/>
    <w:rsid w:val="002D3DAF"/>
    <w:rsid w:val="002D4198"/>
    <w:rsid w:val="002D43F0"/>
    <w:rsid w:val="002D4F0A"/>
    <w:rsid w:val="002D581B"/>
    <w:rsid w:val="002D58C9"/>
    <w:rsid w:val="002D594D"/>
    <w:rsid w:val="002D5B21"/>
    <w:rsid w:val="002D5CC0"/>
    <w:rsid w:val="002D5F10"/>
    <w:rsid w:val="002D6086"/>
    <w:rsid w:val="002D6187"/>
    <w:rsid w:val="002D698A"/>
    <w:rsid w:val="002D6B05"/>
    <w:rsid w:val="002D70BA"/>
    <w:rsid w:val="002D7B0C"/>
    <w:rsid w:val="002D7FA4"/>
    <w:rsid w:val="002E058C"/>
    <w:rsid w:val="002E0983"/>
    <w:rsid w:val="002E11B1"/>
    <w:rsid w:val="002E20DD"/>
    <w:rsid w:val="002E2FAB"/>
    <w:rsid w:val="002E40D9"/>
    <w:rsid w:val="002E4408"/>
    <w:rsid w:val="002E54B2"/>
    <w:rsid w:val="002E5A7A"/>
    <w:rsid w:val="002E5FB2"/>
    <w:rsid w:val="002E6869"/>
    <w:rsid w:val="002E6C37"/>
    <w:rsid w:val="002E6FF5"/>
    <w:rsid w:val="002E766C"/>
    <w:rsid w:val="002E7761"/>
    <w:rsid w:val="002E793E"/>
    <w:rsid w:val="002F03FC"/>
    <w:rsid w:val="002F0C46"/>
    <w:rsid w:val="002F0CC3"/>
    <w:rsid w:val="002F0F4A"/>
    <w:rsid w:val="002F239E"/>
    <w:rsid w:val="002F2B3B"/>
    <w:rsid w:val="002F3C86"/>
    <w:rsid w:val="002F3D19"/>
    <w:rsid w:val="002F436D"/>
    <w:rsid w:val="002F460F"/>
    <w:rsid w:val="002F4E7A"/>
    <w:rsid w:val="002F51D2"/>
    <w:rsid w:val="002F56EA"/>
    <w:rsid w:val="002F6B9C"/>
    <w:rsid w:val="002F6DB9"/>
    <w:rsid w:val="002F7166"/>
    <w:rsid w:val="002F7CC2"/>
    <w:rsid w:val="0030015B"/>
    <w:rsid w:val="00300539"/>
    <w:rsid w:val="00300C3D"/>
    <w:rsid w:val="0030197E"/>
    <w:rsid w:val="00301E44"/>
    <w:rsid w:val="0030379F"/>
    <w:rsid w:val="00303883"/>
    <w:rsid w:val="00303FA4"/>
    <w:rsid w:val="0030474F"/>
    <w:rsid w:val="00304CD3"/>
    <w:rsid w:val="003064A8"/>
    <w:rsid w:val="00306645"/>
    <w:rsid w:val="003100F5"/>
    <w:rsid w:val="0031035C"/>
    <w:rsid w:val="00310855"/>
    <w:rsid w:val="00311517"/>
    <w:rsid w:val="003126A1"/>
    <w:rsid w:val="00312BE0"/>
    <w:rsid w:val="00313863"/>
    <w:rsid w:val="00313D82"/>
    <w:rsid w:val="00313FB1"/>
    <w:rsid w:val="00315317"/>
    <w:rsid w:val="003154C0"/>
    <w:rsid w:val="0031564C"/>
    <w:rsid w:val="003158F2"/>
    <w:rsid w:val="00315D87"/>
    <w:rsid w:val="00316150"/>
    <w:rsid w:val="00316CCF"/>
    <w:rsid w:val="00316DA2"/>
    <w:rsid w:val="003172D3"/>
    <w:rsid w:val="00317622"/>
    <w:rsid w:val="00317E0C"/>
    <w:rsid w:val="00317E7A"/>
    <w:rsid w:val="00317F2D"/>
    <w:rsid w:val="0032128D"/>
    <w:rsid w:val="00321979"/>
    <w:rsid w:val="00321A27"/>
    <w:rsid w:val="00321D92"/>
    <w:rsid w:val="00321FB8"/>
    <w:rsid w:val="0032200A"/>
    <w:rsid w:val="00323090"/>
    <w:rsid w:val="003236D2"/>
    <w:rsid w:val="00323887"/>
    <w:rsid w:val="00323D31"/>
    <w:rsid w:val="003241A5"/>
    <w:rsid w:val="00324217"/>
    <w:rsid w:val="0032430C"/>
    <w:rsid w:val="00324A1F"/>
    <w:rsid w:val="003260D0"/>
    <w:rsid w:val="00326E7E"/>
    <w:rsid w:val="00326EF9"/>
    <w:rsid w:val="0032780F"/>
    <w:rsid w:val="0032783F"/>
    <w:rsid w:val="00327E7B"/>
    <w:rsid w:val="00327F76"/>
    <w:rsid w:val="00330271"/>
    <w:rsid w:val="00330E87"/>
    <w:rsid w:val="00331268"/>
    <w:rsid w:val="00331C9D"/>
    <w:rsid w:val="00332431"/>
    <w:rsid w:val="003325F0"/>
    <w:rsid w:val="00332962"/>
    <w:rsid w:val="00332B24"/>
    <w:rsid w:val="00332B39"/>
    <w:rsid w:val="00333020"/>
    <w:rsid w:val="00333084"/>
    <w:rsid w:val="00333580"/>
    <w:rsid w:val="00333DB2"/>
    <w:rsid w:val="00333F9B"/>
    <w:rsid w:val="003341A1"/>
    <w:rsid w:val="0033430E"/>
    <w:rsid w:val="003346F4"/>
    <w:rsid w:val="00335127"/>
    <w:rsid w:val="003351B9"/>
    <w:rsid w:val="00335622"/>
    <w:rsid w:val="003356B9"/>
    <w:rsid w:val="003356CA"/>
    <w:rsid w:val="003359CD"/>
    <w:rsid w:val="00335C2C"/>
    <w:rsid w:val="00335D33"/>
    <w:rsid w:val="00336477"/>
    <w:rsid w:val="00336686"/>
    <w:rsid w:val="00336AA9"/>
    <w:rsid w:val="00337134"/>
    <w:rsid w:val="00337290"/>
    <w:rsid w:val="00337470"/>
    <w:rsid w:val="003375BB"/>
    <w:rsid w:val="0034008C"/>
    <w:rsid w:val="00340796"/>
    <w:rsid w:val="00341120"/>
    <w:rsid w:val="00342705"/>
    <w:rsid w:val="00343053"/>
    <w:rsid w:val="003443EF"/>
    <w:rsid w:val="00344838"/>
    <w:rsid w:val="00344F1F"/>
    <w:rsid w:val="003459F2"/>
    <w:rsid w:val="00346181"/>
    <w:rsid w:val="00346289"/>
    <w:rsid w:val="003465B3"/>
    <w:rsid w:val="0034744F"/>
    <w:rsid w:val="003478A6"/>
    <w:rsid w:val="00347B1D"/>
    <w:rsid w:val="00347FDE"/>
    <w:rsid w:val="00350341"/>
    <w:rsid w:val="00350EE6"/>
    <w:rsid w:val="0035148D"/>
    <w:rsid w:val="003516D5"/>
    <w:rsid w:val="00351E40"/>
    <w:rsid w:val="003540A7"/>
    <w:rsid w:val="003540CD"/>
    <w:rsid w:val="003542CF"/>
    <w:rsid w:val="00354979"/>
    <w:rsid w:val="003556C0"/>
    <w:rsid w:val="00357D61"/>
    <w:rsid w:val="00360570"/>
    <w:rsid w:val="003609BB"/>
    <w:rsid w:val="00361525"/>
    <w:rsid w:val="00361784"/>
    <w:rsid w:val="0036233A"/>
    <w:rsid w:val="00363113"/>
    <w:rsid w:val="00363394"/>
    <w:rsid w:val="00363C8B"/>
    <w:rsid w:val="00363F91"/>
    <w:rsid w:val="00364044"/>
    <w:rsid w:val="003647E8"/>
    <w:rsid w:val="00364DB4"/>
    <w:rsid w:val="00366162"/>
    <w:rsid w:val="0036617D"/>
    <w:rsid w:val="00367306"/>
    <w:rsid w:val="003708CA"/>
    <w:rsid w:val="00370C10"/>
    <w:rsid w:val="00371037"/>
    <w:rsid w:val="00371546"/>
    <w:rsid w:val="00371F74"/>
    <w:rsid w:val="00372E0B"/>
    <w:rsid w:val="00373DC7"/>
    <w:rsid w:val="00374D81"/>
    <w:rsid w:val="00375395"/>
    <w:rsid w:val="0037547A"/>
    <w:rsid w:val="003760AA"/>
    <w:rsid w:val="00376A22"/>
    <w:rsid w:val="00377FF4"/>
    <w:rsid w:val="00380545"/>
    <w:rsid w:val="00380A8A"/>
    <w:rsid w:val="00380B8C"/>
    <w:rsid w:val="00381A8B"/>
    <w:rsid w:val="00382318"/>
    <w:rsid w:val="00382376"/>
    <w:rsid w:val="0038311E"/>
    <w:rsid w:val="00383194"/>
    <w:rsid w:val="0038338C"/>
    <w:rsid w:val="0038341E"/>
    <w:rsid w:val="00383A20"/>
    <w:rsid w:val="003841D9"/>
    <w:rsid w:val="00384560"/>
    <w:rsid w:val="00385B1A"/>
    <w:rsid w:val="00385C3D"/>
    <w:rsid w:val="00386F7A"/>
    <w:rsid w:val="003908B7"/>
    <w:rsid w:val="00390FC2"/>
    <w:rsid w:val="003914F6"/>
    <w:rsid w:val="00391610"/>
    <w:rsid w:val="00391AE1"/>
    <w:rsid w:val="00393394"/>
    <w:rsid w:val="003936E9"/>
    <w:rsid w:val="00393D53"/>
    <w:rsid w:val="00393E5E"/>
    <w:rsid w:val="00393F02"/>
    <w:rsid w:val="0039400B"/>
    <w:rsid w:val="0039518A"/>
    <w:rsid w:val="00395738"/>
    <w:rsid w:val="003957D6"/>
    <w:rsid w:val="0039591E"/>
    <w:rsid w:val="00395D4C"/>
    <w:rsid w:val="0039639C"/>
    <w:rsid w:val="00396D0A"/>
    <w:rsid w:val="003A0E46"/>
    <w:rsid w:val="003A2ED3"/>
    <w:rsid w:val="003A3037"/>
    <w:rsid w:val="003A348E"/>
    <w:rsid w:val="003A374C"/>
    <w:rsid w:val="003A5BD8"/>
    <w:rsid w:val="003A661C"/>
    <w:rsid w:val="003A6626"/>
    <w:rsid w:val="003A782B"/>
    <w:rsid w:val="003A7FB3"/>
    <w:rsid w:val="003B215A"/>
    <w:rsid w:val="003B2164"/>
    <w:rsid w:val="003B2331"/>
    <w:rsid w:val="003B2355"/>
    <w:rsid w:val="003B28DC"/>
    <w:rsid w:val="003B319A"/>
    <w:rsid w:val="003B38E8"/>
    <w:rsid w:val="003B3AE0"/>
    <w:rsid w:val="003B4DD0"/>
    <w:rsid w:val="003B51F8"/>
    <w:rsid w:val="003B56D4"/>
    <w:rsid w:val="003B5B62"/>
    <w:rsid w:val="003B5E01"/>
    <w:rsid w:val="003B638A"/>
    <w:rsid w:val="003B651F"/>
    <w:rsid w:val="003B6B0C"/>
    <w:rsid w:val="003C01EE"/>
    <w:rsid w:val="003C03C2"/>
    <w:rsid w:val="003C0B99"/>
    <w:rsid w:val="003C1E5F"/>
    <w:rsid w:val="003C2D51"/>
    <w:rsid w:val="003C2FCA"/>
    <w:rsid w:val="003C317A"/>
    <w:rsid w:val="003C360A"/>
    <w:rsid w:val="003C379B"/>
    <w:rsid w:val="003C37EB"/>
    <w:rsid w:val="003C38E1"/>
    <w:rsid w:val="003C3F5F"/>
    <w:rsid w:val="003C40BA"/>
    <w:rsid w:val="003C4E58"/>
    <w:rsid w:val="003C4E95"/>
    <w:rsid w:val="003C5774"/>
    <w:rsid w:val="003C5A50"/>
    <w:rsid w:val="003C65B5"/>
    <w:rsid w:val="003C68D8"/>
    <w:rsid w:val="003C6991"/>
    <w:rsid w:val="003C6AED"/>
    <w:rsid w:val="003C7132"/>
    <w:rsid w:val="003D0228"/>
    <w:rsid w:val="003D0988"/>
    <w:rsid w:val="003D1A48"/>
    <w:rsid w:val="003D1A93"/>
    <w:rsid w:val="003D1EBE"/>
    <w:rsid w:val="003D203A"/>
    <w:rsid w:val="003D23CB"/>
    <w:rsid w:val="003D25CF"/>
    <w:rsid w:val="003D331D"/>
    <w:rsid w:val="003D3395"/>
    <w:rsid w:val="003D34FC"/>
    <w:rsid w:val="003D37A8"/>
    <w:rsid w:val="003D4055"/>
    <w:rsid w:val="003D4EE3"/>
    <w:rsid w:val="003D54E7"/>
    <w:rsid w:val="003D6044"/>
    <w:rsid w:val="003D661D"/>
    <w:rsid w:val="003D6A00"/>
    <w:rsid w:val="003D6BAB"/>
    <w:rsid w:val="003D6BCB"/>
    <w:rsid w:val="003D755E"/>
    <w:rsid w:val="003D76BD"/>
    <w:rsid w:val="003E01FB"/>
    <w:rsid w:val="003E051C"/>
    <w:rsid w:val="003E08F3"/>
    <w:rsid w:val="003E100A"/>
    <w:rsid w:val="003E12A3"/>
    <w:rsid w:val="003E1D9C"/>
    <w:rsid w:val="003E2A6B"/>
    <w:rsid w:val="003E2DD8"/>
    <w:rsid w:val="003E2F1B"/>
    <w:rsid w:val="003E3FAE"/>
    <w:rsid w:val="003E46D1"/>
    <w:rsid w:val="003E533C"/>
    <w:rsid w:val="003E5388"/>
    <w:rsid w:val="003E5C8B"/>
    <w:rsid w:val="003E5D0C"/>
    <w:rsid w:val="003E699A"/>
    <w:rsid w:val="003E6B1A"/>
    <w:rsid w:val="003E6BA3"/>
    <w:rsid w:val="003E7073"/>
    <w:rsid w:val="003E76E8"/>
    <w:rsid w:val="003E7B06"/>
    <w:rsid w:val="003E7C33"/>
    <w:rsid w:val="003E7E2F"/>
    <w:rsid w:val="003F028E"/>
    <w:rsid w:val="003F063D"/>
    <w:rsid w:val="003F1939"/>
    <w:rsid w:val="003F2125"/>
    <w:rsid w:val="003F2383"/>
    <w:rsid w:val="003F2E5A"/>
    <w:rsid w:val="003F2E6B"/>
    <w:rsid w:val="003F3849"/>
    <w:rsid w:val="003F387E"/>
    <w:rsid w:val="003F41DF"/>
    <w:rsid w:val="003F4E72"/>
    <w:rsid w:val="003F4F76"/>
    <w:rsid w:val="003F528C"/>
    <w:rsid w:val="003F538B"/>
    <w:rsid w:val="003F560E"/>
    <w:rsid w:val="003F5C0F"/>
    <w:rsid w:val="003F6244"/>
    <w:rsid w:val="003F6A85"/>
    <w:rsid w:val="003F6DE4"/>
    <w:rsid w:val="003F7A95"/>
    <w:rsid w:val="004004E6"/>
    <w:rsid w:val="004005E5"/>
    <w:rsid w:val="00400B3F"/>
    <w:rsid w:val="0040155C"/>
    <w:rsid w:val="0040279C"/>
    <w:rsid w:val="00405E73"/>
    <w:rsid w:val="00405F0C"/>
    <w:rsid w:val="0040624F"/>
    <w:rsid w:val="004064AA"/>
    <w:rsid w:val="00406D3D"/>
    <w:rsid w:val="004072D5"/>
    <w:rsid w:val="00407312"/>
    <w:rsid w:val="0040752A"/>
    <w:rsid w:val="00407F49"/>
    <w:rsid w:val="0041040B"/>
    <w:rsid w:val="00410C1B"/>
    <w:rsid w:val="00410C4F"/>
    <w:rsid w:val="00410CB1"/>
    <w:rsid w:val="004113CB"/>
    <w:rsid w:val="0041213A"/>
    <w:rsid w:val="00412896"/>
    <w:rsid w:val="00413347"/>
    <w:rsid w:val="00413BB5"/>
    <w:rsid w:val="0041428E"/>
    <w:rsid w:val="0041491B"/>
    <w:rsid w:val="00414D12"/>
    <w:rsid w:val="00414E5C"/>
    <w:rsid w:val="00415470"/>
    <w:rsid w:val="0041574F"/>
    <w:rsid w:val="0041639F"/>
    <w:rsid w:val="0042068C"/>
    <w:rsid w:val="00420B49"/>
    <w:rsid w:val="00420B9B"/>
    <w:rsid w:val="00421D66"/>
    <w:rsid w:val="00422208"/>
    <w:rsid w:val="004222D0"/>
    <w:rsid w:val="00423215"/>
    <w:rsid w:val="0042325F"/>
    <w:rsid w:val="00423FB9"/>
    <w:rsid w:val="00424B62"/>
    <w:rsid w:val="00425014"/>
    <w:rsid w:val="004253DF"/>
    <w:rsid w:val="00425E79"/>
    <w:rsid w:val="0042694A"/>
    <w:rsid w:val="00426B98"/>
    <w:rsid w:val="004270C0"/>
    <w:rsid w:val="0043070B"/>
    <w:rsid w:val="004310D1"/>
    <w:rsid w:val="004312AF"/>
    <w:rsid w:val="00431E3A"/>
    <w:rsid w:val="004323E2"/>
    <w:rsid w:val="00432A2F"/>
    <w:rsid w:val="00432E59"/>
    <w:rsid w:val="0043312C"/>
    <w:rsid w:val="00433267"/>
    <w:rsid w:val="00433A18"/>
    <w:rsid w:val="00433DA8"/>
    <w:rsid w:val="004348A2"/>
    <w:rsid w:val="00434CED"/>
    <w:rsid w:val="0043511D"/>
    <w:rsid w:val="00435137"/>
    <w:rsid w:val="004353CE"/>
    <w:rsid w:val="004357FC"/>
    <w:rsid w:val="00435D01"/>
    <w:rsid w:val="004363D0"/>
    <w:rsid w:val="0043688B"/>
    <w:rsid w:val="00436E8F"/>
    <w:rsid w:val="0043738C"/>
    <w:rsid w:val="0043751E"/>
    <w:rsid w:val="00437A90"/>
    <w:rsid w:val="00440016"/>
    <w:rsid w:val="00440816"/>
    <w:rsid w:val="00440963"/>
    <w:rsid w:val="004410EA"/>
    <w:rsid w:val="00441640"/>
    <w:rsid w:val="00441A38"/>
    <w:rsid w:val="00441BDE"/>
    <w:rsid w:val="00444B5F"/>
    <w:rsid w:val="00444F9D"/>
    <w:rsid w:val="00447263"/>
    <w:rsid w:val="004502B4"/>
    <w:rsid w:val="0045049B"/>
    <w:rsid w:val="004505F6"/>
    <w:rsid w:val="0045066F"/>
    <w:rsid w:val="00450D29"/>
    <w:rsid w:val="0045125B"/>
    <w:rsid w:val="004518F6"/>
    <w:rsid w:val="00451BBD"/>
    <w:rsid w:val="00451C01"/>
    <w:rsid w:val="00451FB5"/>
    <w:rsid w:val="00452132"/>
    <w:rsid w:val="0045262A"/>
    <w:rsid w:val="00452EED"/>
    <w:rsid w:val="00454072"/>
    <w:rsid w:val="004540BA"/>
    <w:rsid w:val="0045417B"/>
    <w:rsid w:val="004548E1"/>
    <w:rsid w:val="00454F7E"/>
    <w:rsid w:val="0045513B"/>
    <w:rsid w:val="00455553"/>
    <w:rsid w:val="00456E85"/>
    <w:rsid w:val="00457BD2"/>
    <w:rsid w:val="00457E6E"/>
    <w:rsid w:val="00457F4E"/>
    <w:rsid w:val="00460081"/>
    <w:rsid w:val="00460562"/>
    <w:rsid w:val="00460912"/>
    <w:rsid w:val="00460ADC"/>
    <w:rsid w:val="00460C95"/>
    <w:rsid w:val="00461059"/>
    <w:rsid w:val="00461459"/>
    <w:rsid w:val="00461C67"/>
    <w:rsid w:val="00462AC7"/>
    <w:rsid w:val="00462DA1"/>
    <w:rsid w:val="00462E72"/>
    <w:rsid w:val="00462F61"/>
    <w:rsid w:val="00464331"/>
    <w:rsid w:val="004645F1"/>
    <w:rsid w:val="00464651"/>
    <w:rsid w:val="00464B15"/>
    <w:rsid w:val="004668DF"/>
    <w:rsid w:val="00467133"/>
    <w:rsid w:val="00467FA8"/>
    <w:rsid w:val="004706BB"/>
    <w:rsid w:val="00470E9C"/>
    <w:rsid w:val="00470F86"/>
    <w:rsid w:val="004724E2"/>
    <w:rsid w:val="00472B3F"/>
    <w:rsid w:val="00473B62"/>
    <w:rsid w:val="00474812"/>
    <w:rsid w:val="00475137"/>
    <w:rsid w:val="0047524D"/>
    <w:rsid w:val="00475299"/>
    <w:rsid w:val="00475358"/>
    <w:rsid w:val="00475C26"/>
    <w:rsid w:val="00475D0F"/>
    <w:rsid w:val="00476A06"/>
    <w:rsid w:val="00476B10"/>
    <w:rsid w:val="00476C46"/>
    <w:rsid w:val="004778B4"/>
    <w:rsid w:val="0048053E"/>
    <w:rsid w:val="00481019"/>
    <w:rsid w:val="00481258"/>
    <w:rsid w:val="00481C0D"/>
    <w:rsid w:val="00481CC2"/>
    <w:rsid w:val="00482277"/>
    <w:rsid w:val="0048233E"/>
    <w:rsid w:val="00482421"/>
    <w:rsid w:val="004827F9"/>
    <w:rsid w:val="00482915"/>
    <w:rsid w:val="0048291C"/>
    <w:rsid w:val="00482A9E"/>
    <w:rsid w:val="00482F47"/>
    <w:rsid w:val="004841BA"/>
    <w:rsid w:val="00484380"/>
    <w:rsid w:val="00485D65"/>
    <w:rsid w:val="00485ECF"/>
    <w:rsid w:val="00486C69"/>
    <w:rsid w:val="00487B0F"/>
    <w:rsid w:val="00487F6A"/>
    <w:rsid w:val="00490D32"/>
    <w:rsid w:val="004916FE"/>
    <w:rsid w:val="00492158"/>
    <w:rsid w:val="00492CDF"/>
    <w:rsid w:val="00493E29"/>
    <w:rsid w:val="0049419B"/>
    <w:rsid w:val="004942E6"/>
    <w:rsid w:val="004944C0"/>
    <w:rsid w:val="0049532B"/>
    <w:rsid w:val="0049573F"/>
    <w:rsid w:val="00495B1B"/>
    <w:rsid w:val="00495F69"/>
    <w:rsid w:val="00496C6B"/>
    <w:rsid w:val="00496CB0"/>
    <w:rsid w:val="0049706F"/>
    <w:rsid w:val="0049759E"/>
    <w:rsid w:val="004977D7"/>
    <w:rsid w:val="004978BE"/>
    <w:rsid w:val="004978E3"/>
    <w:rsid w:val="004A1446"/>
    <w:rsid w:val="004A2B24"/>
    <w:rsid w:val="004A345B"/>
    <w:rsid w:val="004A3953"/>
    <w:rsid w:val="004A3D99"/>
    <w:rsid w:val="004A428C"/>
    <w:rsid w:val="004A4C9B"/>
    <w:rsid w:val="004A4DE8"/>
    <w:rsid w:val="004A5AD9"/>
    <w:rsid w:val="004A6FE6"/>
    <w:rsid w:val="004A7954"/>
    <w:rsid w:val="004B09AE"/>
    <w:rsid w:val="004B0E32"/>
    <w:rsid w:val="004B14E2"/>
    <w:rsid w:val="004B2380"/>
    <w:rsid w:val="004B29F0"/>
    <w:rsid w:val="004B35D6"/>
    <w:rsid w:val="004B36AD"/>
    <w:rsid w:val="004B3EAA"/>
    <w:rsid w:val="004B4176"/>
    <w:rsid w:val="004B467F"/>
    <w:rsid w:val="004B5434"/>
    <w:rsid w:val="004B769D"/>
    <w:rsid w:val="004B7983"/>
    <w:rsid w:val="004B7B6B"/>
    <w:rsid w:val="004B7CC0"/>
    <w:rsid w:val="004C006D"/>
    <w:rsid w:val="004C0A93"/>
    <w:rsid w:val="004C0D1D"/>
    <w:rsid w:val="004C175E"/>
    <w:rsid w:val="004C38EF"/>
    <w:rsid w:val="004C3967"/>
    <w:rsid w:val="004C4A13"/>
    <w:rsid w:val="004C5E3F"/>
    <w:rsid w:val="004C5EC5"/>
    <w:rsid w:val="004C6004"/>
    <w:rsid w:val="004C6419"/>
    <w:rsid w:val="004C6F00"/>
    <w:rsid w:val="004C7614"/>
    <w:rsid w:val="004C79CD"/>
    <w:rsid w:val="004C7AC7"/>
    <w:rsid w:val="004C7C59"/>
    <w:rsid w:val="004D16B3"/>
    <w:rsid w:val="004D26C0"/>
    <w:rsid w:val="004D2CF2"/>
    <w:rsid w:val="004D320E"/>
    <w:rsid w:val="004D3572"/>
    <w:rsid w:val="004D3616"/>
    <w:rsid w:val="004D3ECD"/>
    <w:rsid w:val="004D4081"/>
    <w:rsid w:val="004D4538"/>
    <w:rsid w:val="004D4B3F"/>
    <w:rsid w:val="004D52A7"/>
    <w:rsid w:val="004D536B"/>
    <w:rsid w:val="004D5732"/>
    <w:rsid w:val="004D5845"/>
    <w:rsid w:val="004D5F90"/>
    <w:rsid w:val="004D667B"/>
    <w:rsid w:val="004D6884"/>
    <w:rsid w:val="004D6BAF"/>
    <w:rsid w:val="004D757F"/>
    <w:rsid w:val="004E260D"/>
    <w:rsid w:val="004E27AA"/>
    <w:rsid w:val="004E28D5"/>
    <w:rsid w:val="004E31B6"/>
    <w:rsid w:val="004E4084"/>
    <w:rsid w:val="004E44EF"/>
    <w:rsid w:val="004E4A6D"/>
    <w:rsid w:val="004E4A9B"/>
    <w:rsid w:val="004E5035"/>
    <w:rsid w:val="004E5524"/>
    <w:rsid w:val="004E5BB7"/>
    <w:rsid w:val="004E6E67"/>
    <w:rsid w:val="004E6EA4"/>
    <w:rsid w:val="004E6F0E"/>
    <w:rsid w:val="004E72AD"/>
    <w:rsid w:val="004E7FC3"/>
    <w:rsid w:val="004F0B69"/>
    <w:rsid w:val="004F1A34"/>
    <w:rsid w:val="004F214B"/>
    <w:rsid w:val="004F2659"/>
    <w:rsid w:val="004F3AE4"/>
    <w:rsid w:val="004F3B30"/>
    <w:rsid w:val="004F4810"/>
    <w:rsid w:val="004F5423"/>
    <w:rsid w:val="004F54A6"/>
    <w:rsid w:val="004F5674"/>
    <w:rsid w:val="004F598A"/>
    <w:rsid w:val="004F6876"/>
    <w:rsid w:val="004F6A63"/>
    <w:rsid w:val="004F7A02"/>
    <w:rsid w:val="004F7DEA"/>
    <w:rsid w:val="004F7F27"/>
    <w:rsid w:val="00500F8A"/>
    <w:rsid w:val="00501FAE"/>
    <w:rsid w:val="005021FB"/>
    <w:rsid w:val="00502740"/>
    <w:rsid w:val="00502FCD"/>
    <w:rsid w:val="005036F6"/>
    <w:rsid w:val="0050452C"/>
    <w:rsid w:val="005046FB"/>
    <w:rsid w:val="0050481F"/>
    <w:rsid w:val="00504870"/>
    <w:rsid w:val="00504C71"/>
    <w:rsid w:val="005050BE"/>
    <w:rsid w:val="00505146"/>
    <w:rsid w:val="00505231"/>
    <w:rsid w:val="00505F93"/>
    <w:rsid w:val="0050637C"/>
    <w:rsid w:val="00506A25"/>
    <w:rsid w:val="005073BD"/>
    <w:rsid w:val="00510174"/>
    <w:rsid w:val="005101EE"/>
    <w:rsid w:val="0051020F"/>
    <w:rsid w:val="005109AC"/>
    <w:rsid w:val="00510C8C"/>
    <w:rsid w:val="00510CEA"/>
    <w:rsid w:val="00510F60"/>
    <w:rsid w:val="00510FF0"/>
    <w:rsid w:val="0051112F"/>
    <w:rsid w:val="005115CD"/>
    <w:rsid w:val="00512662"/>
    <w:rsid w:val="00512711"/>
    <w:rsid w:val="00513178"/>
    <w:rsid w:val="00513BBC"/>
    <w:rsid w:val="00514028"/>
    <w:rsid w:val="00514683"/>
    <w:rsid w:val="00514E84"/>
    <w:rsid w:val="00515407"/>
    <w:rsid w:val="00515506"/>
    <w:rsid w:val="0051586A"/>
    <w:rsid w:val="00516507"/>
    <w:rsid w:val="005166C2"/>
    <w:rsid w:val="00516AB0"/>
    <w:rsid w:val="00516CE3"/>
    <w:rsid w:val="00517056"/>
    <w:rsid w:val="00520156"/>
    <w:rsid w:val="00520FE9"/>
    <w:rsid w:val="00522570"/>
    <w:rsid w:val="00522C83"/>
    <w:rsid w:val="005237D7"/>
    <w:rsid w:val="005237F0"/>
    <w:rsid w:val="00523D32"/>
    <w:rsid w:val="00524114"/>
    <w:rsid w:val="00524442"/>
    <w:rsid w:val="00525057"/>
    <w:rsid w:val="0052509A"/>
    <w:rsid w:val="0052515A"/>
    <w:rsid w:val="00525644"/>
    <w:rsid w:val="005261F3"/>
    <w:rsid w:val="00527A1C"/>
    <w:rsid w:val="00527D27"/>
    <w:rsid w:val="00530862"/>
    <w:rsid w:val="005315BF"/>
    <w:rsid w:val="00531604"/>
    <w:rsid w:val="00531C2F"/>
    <w:rsid w:val="00532147"/>
    <w:rsid w:val="00532611"/>
    <w:rsid w:val="00533C33"/>
    <w:rsid w:val="00533CAE"/>
    <w:rsid w:val="005345EA"/>
    <w:rsid w:val="00535144"/>
    <w:rsid w:val="005355AE"/>
    <w:rsid w:val="00535711"/>
    <w:rsid w:val="00536864"/>
    <w:rsid w:val="00536E29"/>
    <w:rsid w:val="005371AA"/>
    <w:rsid w:val="00541C3D"/>
    <w:rsid w:val="00542008"/>
    <w:rsid w:val="00542B3B"/>
    <w:rsid w:val="005431F8"/>
    <w:rsid w:val="00543D1E"/>
    <w:rsid w:val="005455F3"/>
    <w:rsid w:val="0054588C"/>
    <w:rsid w:val="00546FD9"/>
    <w:rsid w:val="005479B1"/>
    <w:rsid w:val="00547AB6"/>
    <w:rsid w:val="005506EF"/>
    <w:rsid w:val="0055092B"/>
    <w:rsid w:val="005517A1"/>
    <w:rsid w:val="00551A3B"/>
    <w:rsid w:val="00551E58"/>
    <w:rsid w:val="00552DF9"/>
    <w:rsid w:val="00553C5D"/>
    <w:rsid w:val="00554AC3"/>
    <w:rsid w:val="005554A3"/>
    <w:rsid w:val="005556A2"/>
    <w:rsid w:val="00555769"/>
    <w:rsid w:val="005558F8"/>
    <w:rsid w:val="00555D07"/>
    <w:rsid w:val="00556DF7"/>
    <w:rsid w:val="00556E91"/>
    <w:rsid w:val="00556FD9"/>
    <w:rsid w:val="00560EC2"/>
    <w:rsid w:val="00560F45"/>
    <w:rsid w:val="0056113E"/>
    <w:rsid w:val="00561456"/>
    <w:rsid w:val="005616B5"/>
    <w:rsid w:val="00563291"/>
    <w:rsid w:val="0056471D"/>
    <w:rsid w:val="005648DC"/>
    <w:rsid w:val="005649B8"/>
    <w:rsid w:val="00564EB7"/>
    <w:rsid w:val="005657F6"/>
    <w:rsid w:val="00565861"/>
    <w:rsid w:val="0056662E"/>
    <w:rsid w:val="00566A62"/>
    <w:rsid w:val="00566AD2"/>
    <w:rsid w:val="00567F1C"/>
    <w:rsid w:val="0057063E"/>
    <w:rsid w:val="00570843"/>
    <w:rsid w:val="00573436"/>
    <w:rsid w:val="0057428A"/>
    <w:rsid w:val="00575E49"/>
    <w:rsid w:val="005760D0"/>
    <w:rsid w:val="00577080"/>
    <w:rsid w:val="00577815"/>
    <w:rsid w:val="005778C3"/>
    <w:rsid w:val="00577A89"/>
    <w:rsid w:val="005803C5"/>
    <w:rsid w:val="00580693"/>
    <w:rsid w:val="005807D1"/>
    <w:rsid w:val="00581BDE"/>
    <w:rsid w:val="005835D9"/>
    <w:rsid w:val="005836B7"/>
    <w:rsid w:val="00583FE0"/>
    <w:rsid w:val="005841E4"/>
    <w:rsid w:val="00584A3A"/>
    <w:rsid w:val="00584CB1"/>
    <w:rsid w:val="005859C7"/>
    <w:rsid w:val="00585A6F"/>
    <w:rsid w:val="005867AA"/>
    <w:rsid w:val="00586B29"/>
    <w:rsid w:val="00586EEF"/>
    <w:rsid w:val="00587202"/>
    <w:rsid w:val="0058740A"/>
    <w:rsid w:val="00587F10"/>
    <w:rsid w:val="00587F14"/>
    <w:rsid w:val="005902C4"/>
    <w:rsid w:val="005907F5"/>
    <w:rsid w:val="005909F0"/>
    <w:rsid w:val="00590A24"/>
    <w:rsid w:val="00590B50"/>
    <w:rsid w:val="00590EF6"/>
    <w:rsid w:val="005924D1"/>
    <w:rsid w:val="00593105"/>
    <w:rsid w:val="00593541"/>
    <w:rsid w:val="0059416F"/>
    <w:rsid w:val="00594402"/>
    <w:rsid w:val="00594476"/>
    <w:rsid w:val="005945E8"/>
    <w:rsid w:val="00595699"/>
    <w:rsid w:val="00595A30"/>
    <w:rsid w:val="00595C06"/>
    <w:rsid w:val="00595EC3"/>
    <w:rsid w:val="005973DD"/>
    <w:rsid w:val="005973E5"/>
    <w:rsid w:val="00597927"/>
    <w:rsid w:val="005A0CB2"/>
    <w:rsid w:val="005A24FC"/>
    <w:rsid w:val="005A279C"/>
    <w:rsid w:val="005A2E94"/>
    <w:rsid w:val="005A2F56"/>
    <w:rsid w:val="005A43BC"/>
    <w:rsid w:val="005A4AA1"/>
    <w:rsid w:val="005A5F56"/>
    <w:rsid w:val="005A61DD"/>
    <w:rsid w:val="005A6A93"/>
    <w:rsid w:val="005A75C7"/>
    <w:rsid w:val="005A7DBD"/>
    <w:rsid w:val="005B068F"/>
    <w:rsid w:val="005B0CCE"/>
    <w:rsid w:val="005B0D23"/>
    <w:rsid w:val="005B0D67"/>
    <w:rsid w:val="005B0D98"/>
    <w:rsid w:val="005B0E2C"/>
    <w:rsid w:val="005B280A"/>
    <w:rsid w:val="005B3578"/>
    <w:rsid w:val="005B3B0E"/>
    <w:rsid w:val="005B4782"/>
    <w:rsid w:val="005B4AAD"/>
    <w:rsid w:val="005B5AC5"/>
    <w:rsid w:val="005B5C76"/>
    <w:rsid w:val="005B693E"/>
    <w:rsid w:val="005B6A91"/>
    <w:rsid w:val="005B7FD2"/>
    <w:rsid w:val="005C0D7E"/>
    <w:rsid w:val="005C17D9"/>
    <w:rsid w:val="005C19DD"/>
    <w:rsid w:val="005C2198"/>
    <w:rsid w:val="005C26EF"/>
    <w:rsid w:val="005C2BA2"/>
    <w:rsid w:val="005C2C0D"/>
    <w:rsid w:val="005C2D33"/>
    <w:rsid w:val="005C3492"/>
    <w:rsid w:val="005C38BE"/>
    <w:rsid w:val="005C39DF"/>
    <w:rsid w:val="005C3A6E"/>
    <w:rsid w:val="005C3CA4"/>
    <w:rsid w:val="005C551C"/>
    <w:rsid w:val="005C6076"/>
    <w:rsid w:val="005C6687"/>
    <w:rsid w:val="005C7ED8"/>
    <w:rsid w:val="005D0827"/>
    <w:rsid w:val="005D0C21"/>
    <w:rsid w:val="005D0D86"/>
    <w:rsid w:val="005D34C2"/>
    <w:rsid w:val="005D3752"/>
    <w:rsid w:val="005D3DE9"/>
    <w:rsid w:val="005D4213"/>
    <w:rsid w:val="005D4366"/>
    <w:rsid w:val="005D6307"/>
    <w:rsid w:val="005D6CB6"/>
    <w:rsid w:val="005D6D7B"/>
    <w:rsid w:val="005D6E28"/>
    <w:rsid w:val="005D6F45"/>
    <w:rsid w:val="005D7A9A"/>
    <w:rsid w:val="005E0430"/>
    <w:rsid w:val="005E085F"/>
    <w:rsid w:val="005E1195"/>
    <w:rsid w:val="005E1B3B"/>
    <w:rsid w:val="005E1EFD"/>
    <w:rsid w:val="005E298E"/>
    <w:rsid w:val="005E2AD5"/>
    <w:rsid w:val="005E331D"/>
    <w:rsid w:val="005E36E2"/>
    <w:rsid w:val="005E3B93"/>
    <w:rsid w:val="005E3CC6"/>
    <w:rsid w:val="005E404A"/>
    <w:rsid w:val="005E42C4"/>
    <w:rsid w:val="005E42DA"/>
    <w:rsid w:val="005E4709"/>
    <w:rsid w:val="005E4757"/>
    <w:rsid w:val="005E47D1"/>
    <w:rsid w:val="005E4ACB"/>
    <w:rsid w:val="005E4B9F"/>
    <w:rsid w:val="005E711C"/>
    <w:rsid w:val="005E7378"/>
    <w:rsid w:val="005E7FDF"/>
    <w:rsid w:val="005F0B31"/>
    <w:rsid w:val="005F114E"/>
    <w:rsid w:val="005F1281"/>
    <w:rsid w:val="005F2803"/>
    <w:rsid w:val="005F295F"/>
    <w:rsid w:val="005F2A97"/>
    <w:rsid w:val="005F352E"/>
    <w:rsid w:val="005F38E5"/>
    <w:rsid w:val="005F3997"/>
    <w:rsid w:val="005F3C89"/>
    <w:rsid w:val="005F43B3"/>
    <w:rsid w:val="005F51C5"/>
    <w:rsid w:val="005F6783"/>
    <w:rsid w:val="005F6E3A"/>
    <w:rsid w:val="005F73BC"/>
    <w:rsid w:val="005F750F"/>
    <w:rsid w:val="00600C54"/>
    <w:rsid w:val="00601555"/>
    <w:rsid w:val="006019F5"/>
    <w:rsid w:val="00602CE9"/>
    <w:rsid w:val="00602DA7"/>
    <w:rsid w:val="0060346D"/>
    <w:rsid w:val="00603F11"/>
    <w:rsid w:val="006044F9"/>
    <w:rsid w:val="006045A7"/>
    <w:rsid w:val="006046B6"/>
    <w:rsid w:val="006047AA"/>
    <w:rsid w:val="0060486D"/>
    <w:rsid w:val="00604BAE"/>
    <w:rsid w:val="0060527E"/>
    <w:rsid w:val="00605426"/>
    <w:rsid w:val="006059AD"/>
    <w:rsid w:val="006064BA"/>
    <w:rsid w:val="00607293"/>
    <w:rsid w:val="006073AD"/>
    <w:rsid w:val="006077DE"/>
    <w:rsid w:val="00610699"/>
    <w:rsid w:val="00610829"/>
    <w:rsid w:val="00610CA5"/>
    <w:rsid w:val="0061120D"/>
    <w:rsid w:val="00611747"/>
    <w:rsid w:val="00611A96"/>
    <w:rsid w:val="00611C38"/>
    <w:rsid w:val="006123DD"/>
    <w:rsid w:val="00612CC3"/>
    <w:rsid w:val="00612D6A"/>
    <w:rsid w:val="00613298"/>
    <w:rsid w:val="00614112"/>
    <w:rsid w:val="00614124"/>
    <w:rsid w:val="00614B8A"/>
    <w:rsid w:val="00616056"/>
    <w:rsid w:val="00616266"/>
    <w:rsid w:val="00616746"/>
    <w:rsid w:val="0061675E"/>
    <w:rsid w:val="00616DF1"/>
    <w:rsid w:val="006172ED"/>
    <w:rsid w:val="006175C3"/>
    <w:rsid w:val="00617E0C"/>
    <w:rsid w:val="00620070"/>
    <w:rsid w:val="00620160"/>
    <w:rsid w:val="006205C1"/>
    <w:rsid w:val="00620EAF"/>
    <w:rsid w:val="00622110"/>
    <w:rsid w:val="006228BA"/>
    <w:rsid w:val="00623BC4"/>
    <w:rsid w:val="006243C9"/>
    <w:rsid w:val="0062455F"/>
    <w:rsid w:val="00624D73"/>
    <w:rsid w:val="0062504E"/>
    <w:rsid w:val="00626345"/>
    <w:rsid w:val="00626751"/>
    <w:rsid w:val="00626CFA"/>
    <w:rsid w:val="006273B2"/>
    <w:rsid w:val="0062747E"/>
    <w:rsid w:val="006274A9"/>
    <w:rsid w:val="00627808"/>
    <w:rsid w:val="00627E23"/>
    <w:rsid w:val="00630387"/>
    <w:rsid w:val="00631318"/>
    <w:rsid w:val="006313EC"/>
    <w:rsid w:val="00631ABF"/>
    <w:rsid w:val="006324D0"/>
    <w:rsid w:val="006327C1"/>
    <w:rsid w:val="00634BE2"/>
    <w:rsid w:val="00634C45"/>
    <w:rsid w:val="00634EBC"/>
    <w:rsid w:val="0063584F"/>
    <w:rsid w:val="00636A05"/>
    <w:rsid w:val="00637A7A"/>
    <w:rsid w:val="00637BF4"/>
    <w:rsid w:val="00637CFE"/>
    <w:rsid w:val="00640766"/>
    <w:rsid w:val="00640ED4"/>
    <w:rsid w:val="00641008"/>
    <w:rsid w:val="00641528"/>
    <w:rsid w:val="0064164C"/>
    <w:rsid w:val="006416AE"/>
    <w:rsid w:val="00643624"/>
    <w:rsid w:val="00643BA1"/>
    <w:rsid w:val="00644A79"/>
    <w:rsid w:val="006451B7"/>
    <w:rsid w:val="00645253"/>
    <w:rsid w:val="00645478"/>
    <w:rsid w:val="00645CF2"/>
    <w:rsid w:val="00645F0B"/>
    <w:rsid w:val="006468E8"/>
    <w:rsid w:val="006478AA"/>
    <w:rsid w:val="006478C1"/>
    <w:rsid w:val="00647FC7"/>
    <w:rsid w:val="006521F1"/>
    <w:rsid w:val="00653011"/>
    <w:rsid w:val="0065306D"/>
    <w:rsid w:val="006539F6"/>
    <w:rsid w:val="00654374"/>
    <w:rsid w:val="006545A0"/>
    <w:rsid w:val="006551FC"/>
    <w:rsid w:val="00655579"/>
    <w:rsid w:val="006556FD"/>
    <w:rsid w:val="00655B7F"/>
    <w:rsid w:val="00657BC1"/>
    <w:rsid w:val="0066101B"/>
    <w:rsid w:val="0066101F"/>
    <w:rsid w:val="00661254"/>
    <w:rsid w:val="006612C2"/>
    <w:rsid w:val="0066173F"/>
    <w:rsid w:val="00662005"/>
    <w:rsid w:val="00662049"/>
    <w:rsid w:val="00662176"/>
    <w:rsid w:val="006629B0"/>
    <w:rsid w:val="00662A5D"/>
    <w:rsid w:val="00662EB0"/>
    <w:rsid w:val="006632C0"/>
    <w:rsid w:val="00663702"/>
    <w:rsid w:val="00664AAF"/>
    <w:rsid w:val="0066663A"/>
    <w:rsid w:val="0066686C"/>
    <w:rsid w:val="00666B5B"/>
    <w:rsid w:val="00666DCE"/>
    <w:rsid w:val="0066776C"/>
    <w:rsid w:val="00667F0B"/>
    <w:rsid w:val="00670036"/>
    <w:rsid w:val="00671158"/>
    <w:rsid w:val="00671B1A"/>
    <w:rsid w:val="0067206B"/>
    <w:rsid w:val="00672465"/>
    <w:rsid w:val="006727D7"/>
    <w:rsid w:val="00672C66"/>
    <w:rsid w:val="00673D38"/>
    <w:rsid w:val="00673E88"/>
    <w:rsid w:val="0067433F"/>
    <w:rsid w:val="0067544B"/>
    <w:rsid w:val="006754BF"/>
    <w:rsid w:val="00675756"/>
    <w:rsid w:val="00676A72"/>
    <w:rsid w:val="00676DC5"/>
    <w:rsid w:val="00677007"/>
    <w:rsid w:val="006776CA"/>
    <w:rsid w:val="0067784A"/>
    <w:rsid w:val="006806EA"/>
    <w:rsid w:val="00680DAD"/>
    <w:rsid w:val="00681479"/>
    <w:rsid w:val="00682387"/>
    <w:rsid w:val="00682EFA"/>
    <w:rsid w:val="0068325A"/>
    <w:rsid w:val="00683B5E"/>
    <w:rsid w:val="00683D15"/>
    <w:rsid w:val="00683F63"/>
    <w:rsid w:val="00684738"/>
    <w:rsid w:val="00684B3B"/>
    <w:rsid w:val="006853DB"/>
    <w:rsid w:val="006857C7"/>
    <w:rsid w:val="0068584F"/>
    <w:rsid w:val="00685F85"/>
    <w:rsid w:val="006868FC"/>
    <w:rsid w:val="006874E7"/>
    <w:rsid w:val="00687D92"/>
    <w:rsid w:val="00690BCB"/>
    <w:rsid w:val="00690F49"/>
    <w:rsid w:val="006914BE"/>
    <w:rsid w:val="0069176C"/>
    <w:rsid w:val="006919F8"/>
    <w:rsid w:val="006924D9"/>
    <w:rsid w:val="00692DD0"/>
    <w:rsid w:val="0069359B"/>
    <w:rsid w:val="00693A4B"/>
    <w:rsid w:val="00693AAA"/>
    <w:rsid w:val="00694548"/>
    <w:rsid w:val="00694FA1"/>
    <w:rsid w:val="006952E2"/>
    <w:rsid w:val="00696984"/>
    <w:rsid w:val="00696C28"/>
    <w:rsid w:val="006977A0"/>
    <w:rsid w:val="006A05D5"/>
    <w:rsid w:val="006A0A11"/>
    <w:rsid w:val="006A0CFA"/>
    <w:rsid w:val="006A19AA"/>
    <w:rsid w:val="006A1AC0"/>
    <w:rsid w:val="006A1E6E"/>
    <w:rsid w:val="006A1F06"/>
    <w:rsid w:val="006A2384"/>
    <w:rsid w:val="006A3521"/>
    <w:rsid w:val="006A3569"/>
    <w:rsid w:val="006A3D1A"/>
    <w:rsid w:val="006A5889"/>
    <w:rsid w:val="006A5990"/>
    <w:rsid w:val="006A599A"/>
    <w:rsid w:val="006A5EBF"/>
    <w:rsid w:val="006A5EDC"/>
    <w:rsid w:val="006A61C2"/>
    <w:rsid w:val="006A7180"/>
    <w:rsid w:val="006A728B"/>
    <w:rsid w:val="006A7710"/>
    <w:rsid w:val="006A77B6"/>
    <w:rsid w:val="006A7C61"/>
    <w:rsid w:val="006A7CF5"/>
    <w:rsid w:val="006B02DC"/>
    <w:rsid w:val="006B0F23"/>
    <w:rsid w:val="006B11FC"/>
    <w:rsid w:val="006B160A"/>
    <w:rsid w:val="006B18D9"/>
    <w:rsid w:val="006B30E5"/>
    <w:rsid w:val="006B345C"/>
    <w:rsid w:val="006B5296"/>
    <w:rsid w:val="006B6006"/>
    <w:rsid w:val="006B6360"/>
    <w:rsid w:val="006B639F"/>
    <w:rsid w:val="006B73F1"/>
    <w:rsid w:val="006B7E62"/>
    <w:rsid w:val="006C09A7"/>
    <w:rsid w:val="006C09F6"/>
    <w:rsid w:val="006C275F"/>
    <w:rsid w:val="006C2806"/>
    <w:rsid w:val="006C3009"/>
    <w:rsid w:val="006C33F7"/>
    <w:rsid w:val="006C42C5"/>
    <w:rsid w:val="006C4526"/>
    <w:rsid w:val="006C48CA"/>
    <w:rsid w:val="006C4CBC"/>
    <w:rsid w:val="006C5055"/>
    <w:rsid w:val="006C57E0"/>
    <w:rsid w:val="006C6BD3"/>
    <w:rsid w:val="006C6CA0"/>
    <w:rsid w:val="006C6DF1"/>
    <w:rsid w:val="006C7095"/>
    <w:rsid w:val="006C7293"/>
    <w:rsid w:val="006C776C"/>
    <w:rsid w:val="006C7935"/>
    <w:rsid w:val="006C7D97"/>
    <w:rsid w:val="006D0088"/>
    <w:rsid w:val="006D106E"/>
    <w:rsid w:val="006D25F7"/>
    <w:rsid w:val="006D2D8A"/>
    <w:rsid w:val="006D39A8"/>
    <w:rsid w:val="006D39FA"/>
    <w:rsid w:val="006D3DAD"/>
    <w:rsid w:val="006D4761"/>
    <w:rsid w:val="006D4B6F"/>
    <w:rsid w:val="006D4ED7"/>
    <w:rsid w:val="006D5448"/>
    <w:rsid w:val="006D5757"/>
    <w:rsid w:val="006D5920"/>
    <w:rsid w:val="006D6ECC"/>
    <w:rsid w:val="006D71EA"/>
    <w:rsid w:val="006D77F0"/>
    <w:rsid w:val="006D7A68"/>
    <w:rsid w:val="006D7E02"/>
    <w:rsid w:val="006E0CD9"/>
    <w:rsid w:val="006E1477"/>
    <w:rsid w:val="006E1736"/>
    <w:rsid w:val="006E25A4"/>
    <w:rsid w:val="006E2A7F"/>
    <w:rsid w:val="006E2E53"/>
    <w:rsid w:val="006E3520"/>
    <w:rsid w:val="006E35F5"/>
    <w:rsid w:val="006E4675"/>
    <w:rsid w:val="006E4A71"/>
    <w:rsid w:val="006E525C"/>
    <w:rsid w:val="006E581B"/>
    <w:rsid w:val="006E5A60"/>
    <w:rsid w:val="006E6616"/>
    <w:rsid w:val="006E6822"/>
    <w:rsid w:val="006E712F"/>
    <w:rsid w:val="006E75C9"/>
    <w:rsid w:val="006E7867"/>
    <w:rsid w:val="006E7BA7"/>
    <w:rsid w:val="006E7C92"/>
    <w:rsid w:val="006F0797"/>
    <w:rsid w:val="006F0837"/>
    <w:rsid w:val="006F1460"/>
    <w:rsid w:val="006F156B"/>
    <w:rsid w:val="006F20D3"/>
    <w:rsid w:val="006F2AE1"/>
    <w:rsid w:val="006F2E88"/>
    <w:rsid w:val="006F3CEC"/>
    <w:rsid w:val="006F4946"/>
    <w:rsid w:val="006F59A3"/>
    <w:rsid w:val="006F5D84"/>
    <w:rsid w:val="006F630F"/>
    <w:rsid w:val="006F6326"/>
    <w:rsid w:val="006F6370"/>
    <w:rsid w:val="006F6A97"/>
    <w:rsid w:val="006F6BAB"/>
    <w:rsid w:val="006F7D9E"/>
    <w:rsid w:val="006F7F27"/>
    <w:rsid w:val="00700C98"/>
    <w:rsid w:val="00700F74"/>
    <w:rsid w:val="0070118F"/>
    <w:rsid w:val="00701524"/>
    <w:rsid w:val="007020C0"/>
    <w:rsid w:val="007029CB"/>
    <w:rsid w:val="0070325D"/>
    <w:rsid w:val="0070418F"/>
    <w:rsid w:val="00704244"/>
    <w:rsid w:val="007046C1"/>
    <w:rsid w:val="00704912"/>
    <w:rsid w:val="00706B06"/>
    <w:rsid w:val="00707CF4"/>
    <w:rsid w:val="007101F3"/>
    <w:rsid w:val="00710B9F"/>
    <w:rsid w:val="007112A4"/>
    <w:rsid w:val="00711667"/>
    <w:rsid w:val="00713354"/>
    <w:rsid w:val="00713B06"/>
    <w:rsid w:val="00713BD5"/>
    <w:rsid w:val="00713F95"/>
    <w:rsid w:val="00714A88"/>
    <w:rsid w:val="00715024"/>
    <w:rsid w:val="00715B56"/>
    <w:rsid w:val="00715B99"/>
    <w:rsid w:val="00716722"/>
    <w:rsid w:val="007171DD"/>
    <w:rsid w:val="00717FAE"/>
    <w:rsid w:val="00717FC4"/>
    <w:rsid w:val="00720710"/>
    <w:rsid w:val="00720B1A"/>
    <w:rsid w:val="00720E15"/>
    <w:rsid w:val="0072184A"/>
    <w:rsid w:val="0072190C"/>
    <w:rsid w:val="00721CD2"/>
    <w:rsid w:val="007227D3"/>
    <w:rsid w:val="00722F9A"/>
    <w:rsid w:val="00722FF4"/>
    <w:rsid w:val="007233CE"/>
    <w:rsid w:val="00725984"/>
    <w:rsid w:val="00726760"/>
    <w:rsid w:val="0072737D"/>
    <w:rsid w:val="00727AF5"/>
    <w:rsid w:val="00731CE4"/>
    <w:rsid w:val="00733272"/>
    <w:rsid w:val="0073359F"/>
    <w:rsid w:val="0073364E"/>
    <w:rsid w:val="007339BC"/>
    <w:rsid w:val="00734798"/>
    <w:rsid w:val="0073509B"/>
    <w:rsid w:val="00735307"/>
    <w:rsid w:val="00736571"/>
    <w:rsid w:val="00736CA1"/>
    <w:rsid w:val="007370C7"/>
    <w:rsid w:val="00737323"/>
    <w:rsid w:val="00737769"/>
    <w:rsid w:val="00737CA8"/>
    <w:rsid w:val="007402BA"/>
    <w:rsid w:val="00740670"/>
    <w:rsid w:val="00740B76"/>
    <w:rsid w:val="00740BF0"/>
    <w:rsid w:val="00740CBA"/>
    <w:rsid w:val="00740DBA"/>
    <w:rsid w:val="00743135"/>
    <w:rsid w:val="007433E9"/>
    <w:rsid w:val="00744856"/>
    <w:rsid w:val="00744D57"/>
    <w:rsid w:val="0074524E"/>
    <w:rsid w:val="00745589"/>
    <w:rsid w:val="007459C2"/>
    <w:rsid w:val="00745A45"/>
    <w:rsid w:val="00745B2E"/>
    <w:rsid w:val="00745D1C"/>
    <w:rsid w:val="00746437"/>
    <w:rsid w:val="00746883"/>
    <w:rsid w:val="00746BE4"/>
    <w:rsid w:val="00747028"/>
    <w:rsid w:val="007470E3"/>
    <w:rsid w:val="007504D9"/>
    <w:rsid w:val="0075082A"/>
    <w:rsid w:val="007510C8"/>
    <w:rsid w:val="007511D1"/>
    <w:rsid w:val="0075166B"/>
    <w:rsid w:val="00752145"/>
    <w:rsid w:val="007526A7"/>
    <w:rsid w:val="00752CF9"/>
    <w:rsid w:val="00753652"/>
    <w:rsid w:val="00753CF1"/>
    <w:rsid w:val="00753EB4"/>
    <w:rsid w:val="00753EE1"/>
    <w:rsid w:val="00755693"/>
    <w:rsid w:val="00755C66"/>
    <w:rsid w:val="00755FCF"/>
    <w:rsid w:val="007563C0"/>
    <w:rsid w:val="00756C25"/>
    <w:rsid w:val="00757306"/>
    <w:rsid w:val="00757EF1"/>
    <w:rsid w:val="00757FD8"/>
    <w:rsid w:val="00760848"/>
    <w:rsid w:val="00760D4D"/>
    <w:rsid w:val="0076169B"/>
    <w:rsid w:val="00761901"/>
    <w:rsid w:val="00761B91"/>
    <w:rsid w:val="00761D30"/>
    <w:rsid w:val="00762C9E"/>
    <w:rsid w:val="007631C7"/>
    <w:rsid w:val="007648CE"/>
    <w:rsid w:val="00764BAC"/>
    <w:rsid w:val="00765233"/>
    <w:rsid w:val="00765A15"/>
    <w:rsid w:val="00765C12"/>
    <w:rsid w:val="00765DCF"/>
    <w:rsid w:val="0076609E"/>
    <w:rsid w:val="007661B3"/>
    <w:rsid w:val="0077061A"/>
    <w:rsid w:val="00770BA4"/>
    <w:rsid w:val="00771111"/>
    <w:rsid w:val="00772071"/>
    <w:rsid w:val="007720D2"/>
    <w:rsid w:val="00772590"/>
    <w:rsid w:val="007737C6"/>
    <w:rsid w:val="00773A57"/>
    <w:rsid w:val="00773FDE"/>
    <w:rsid w:val="0077436E"/>
    <w:rsid w:val="007765C0"/>
    <w:rsid w:val="0077691E"/>
    <w:rsid w:val="00776B98"/>
    <w:rsid w:val="00776E91"/>
    <w:rsid w:val="00780137"/>
    <w:rsid w:val="007805E0"/>
    <w:rsid w:val="0078123F"/>
    <w:rsid w:val="00781326"/>
    <w:rsid w:val="00781387"/>
    <w:rsid w:val="0078192D"/>
    <w:rsid w:val="00781A7A"/>
    <w:rsid w:val="00782449"/>
    <w:rsid w:val="007827E3"/>
    <w:rsid w:val="00783135"/>
    <w:rsid w:val="007834EF"/>
    <w:rsid w:val="00783AB3"/>
    <w:rsid w:val="0078426A"/>
    <w:rsid w:val="007847A8"/>
    <w:rsid w:val="00784C35"/>
    <w:rsid w:val="00784EB7"/>
    <w:rsid w:val="007852E5"/>
    <w:rsid w:val="00785B6F"/>
    <w:rsid w:val="00786030"/>
    <w:rsid w:val="007860C6"/>
    <w:rsid w:val="00786302"/>
    <w:rsid w:val="00790B8D"/>
    <w:rsid w:val="00791570"/>
    <w:rsid w:val="00791ACA"/>
    <w:rsid w:val="00791EF1"/>
    <w:rsid w:val="007922FA"/>
    <w:rsid w:val="0079345A"/>
    <w:rsid w:val="007936FD"/>
    <w:rsid w:val="00793714"/>
    <w:rsid w:val="007937A2"/>
    <w:rsid w:val="00793841"/>
    <w:rsid w:val="007941A1"/>
    <w:rsid w:val="00795534"/>
    <w:rsid w:val="007958D4"/>
    <w:rsid w:val="00796921"/>
    <w:rsid w:val="00796F21"/>
    <w:rsid w:val="00796FD3"/>
    <w:rsid w:val="00797252"/>
    <w:rsid w:val="00797989"/>
    <w:rsid w:val="00797B6E"/>
    <w:rsid w:val="007A0B1A"/>
    <w:rsid w:val="007A1128"/>
    <w:rsid w:val="007A1237"/>
    <w:rsid w:val="007A12AF"/>
    <w:rsid w:val="007A2A29"/>
    <w:rsid w:val="007A2F0F"/>
    <w:rsid w:val="007A3701"/>
    <w:rsid w:val="007A45F5"/>
    <w:rsid w:val="007A66E7"/>
    <w:rsid w:val="007A6A61"/>
    <w:rsid w:val="007A6B6C"/>
    <w:rsid w:val="007A6F82"/>
    <w:rsid w:val="007A7EC7"/>
    <w:rsid w:val="007B03A7"/>
    <w:rsid w:val="007B0792"/>
    <w:rsid w:val="007B0AA8"/>
    <w:rsid w:val="007B0D56"/>
    <w:rsid w:val="007B0D67"/>
    <w:rsid w:val="007B1A88"/>
    <w:rsid w:val="007B1D6A"/>
    <w:rsid w:val="007B25D7"/>
    <w:rsid w:val="007B25E7"/>
    <w:rsid w:val="007B3D77"/>
    <w:rsid w:val="007B3E80"/>
    <w:rsid w:val="007B479F"/>
    <w:rsid w:val="007B5674"/>
    <w:rsid w:val="007B5CB4"/>
    <w:rsid w:val="007B5EED"/>
    <w:rsid w:val="007B7F3B"/>
    <w:rsid w:val="007C07A2"/>
    <w:rsid w:val="007C0A7A"/>
    <w:rsid w:val="007C0EEA"/>
    <w:rsid w:val="007C0FA8"/>
    <w:rsid w:val="007C0FE0"/>
    <w:rsid w:val="007C164C"/>
    <w:rsid w:val="007C26E9"/>
    <w:rsid w:val="007C295C"/>
    <w:rsid w:val="007C2984"/>
    <w:rsid w:val="007C4434"/>
    <w:rsid w:val="007C4AB7"/>
    <w:rsid w:val="007C5441"/>
    <w:rsid w:val="007C5685"/>
    <w:rsid w:val="007C63F0"/>
    <w:rsid w:val="007C6799"/>
    <w:rsid w:val="007C69E7"/>
    <w:rsid w:val="007C6F6A"/>
    <w:rsid w:val="007C7365"/>
    <w:rsid w:val="007C7821"/>
    <w:rsid w:val="007D02A2"/>
    <w:rsid w:val="007D06DF"/>
    <w:rsid w:val="007D0752"/>
    <w:rsid w:val="007D07DE"/>
    <w:rsid w:val="007D1019"/>
    <w:rsid w:val="007D2345"/>
    <w:rsid w:val="007D2AAB"/>
    <w:rsid w:val="007D338D"/>
    <w:rsid w:val="007D3C28"/>
    <w:rsid w:val="007D4196"/>
    <w:rsid w:val="007D41FC"/>
    <w:rsid w:val="007D4261"/>
    <w:rsid w:val="007D44F1"/>
    <w:rsid w:val="007D4776"/>
    <w:rsid w:val="007D578E"/>
    <w:rsid w:val="007D58B5"/>
    <w:rsid w:val="007D64AF"/>
    <w:rsid w:val="007D65B0"/>
    <w:rsid w:val="007E02D4"/>
    <w:rsid w:val="007E043A"/>
    <w:rsid w:val="007E049C"/>
    <w:rsid w:val="007E0838"/>
    <w:rsid w:val="007E0E5F"/>
    <w:rsid w:val="007E2A7B"/>
    <w:rsid w:val="007E3072"/>
    <w:rsid w:val="007E3C31"/>
    <w:rsid w:val="007E42ED"/>
    <w:rsid w:val="007E4439"/>
    <w:rsid w:val="007E465D"/>
    <w:rsid w:val="007E591A"/>
    <w:rsid w:val="007E5B6B"/>
    <w:rsid w:val="007E614F"/>
    <w:rsid w:val="007E65F4"/>
    <w:rsid w:val="007E6ED3"/>
    <w:rsid w:val="007E732D"/>
    <w:rsid w:val="007E7530"/>
    <w:rsid w:val="007E7BD2"/>
    <w:rsid w:val="007F0B8C"/>
    <w:rsid w:val="007F0F67"/>
    <w:rsid w:val="007F10E9"/>
    <w:rsid w:val="007F28FC"/>
    <w:rsid w:val="007F3448"/>
    <w:rsid w:val="007F3E7F"/>
    <w:rsid w:val="007F43E6"/>
    <w:rsid w:val="007F4474"/>
    <w:rsid w:val="007F46AB"/>
    <w:rsid w:val="007F4792"/>
    <w:rsid w:val="007F4808"/>
    <w:rsid w:val="007F4A65"/>
    <w:rsid w:val="007F511C"/>
    <w:rsid w:val="007F65E0"/>
    <w:rsid w:val="007F6625"/>
    <w:rsid w:val="007F724A"/>
    <w:rsid w:val="007F74C9"/>
    <w:rsid w:val="007F781A"/>
    <w:rsid w:val="0080116A"/>
    <w:rsid w:val="00802AB6"/>
    <w:rsid w:val="00802E7B"/>
    <w:rsid w:val="008032AF"/>
    <w:rsid w:val="00803621"/>
    <w:rsid w:val="00803B47"/>
    <w:rsid w:val="00803DFA"/>
    <w:rsid w:val="00804445"/>
    <w:rsid w:val="00804497"/>
    <w:rsid w:val="00804D07"/>
    <w:rsid w:val="00806653"/>
    <w:rsid w:val="00806A67"/>
    <w:rsid w:val="00806A80"/>
    <w:rsid w:val="008073AD"/>
    <w:rsid w:val="00807F94"/>
    <w:rsid w:val="0081004C"/>
    <w:rsid w:val="00810197"/>
    <w:rsid w:val="0081099F"/>
    <w:rsid w:val="00810AD0"/>
    <w:rsid w:val="00810B89"/>
    <w:rsid w:val="00810DA3"/>
    <w:rsid w:val="00811486"/>
    <w:rsid w:val="00812AFD"/>
    <w:rsid w:val="00812B97"/>
    <w:rsid w:val="0081355D"/>
    <w:rsid w:val="00813992"/>
    <w:rsid w:val="008143DA"/>
    <w:rsid w:val="0081459C"/>
    <w:rsid w:val="00814FCA"/>
    <w:rsid w:val="00815725"/>
    <w:rsid w:val="00815A56"/>
    <w:rsid w:val="00815D72"/>
    <w:rsid w:val="0081641E"/>
    <w:rsid w:val="00817901"/>
    <w:rsid w:val="008208CA"/>
    <w:rsid w:val="0082101B"/>
    <w:rsid w:val="00821297"/>
    <w:rsid w:val="00821B24"/>
    <w:rsid w:val="00821CD6"/>
    <w:rsid w:val="00822B35"/>
    <w:rsid w:val="00822C84"/>
    <w:rsid w:val="008237B9"/>
    <w:rsid w:val="008238C5"/>
    <w:rsid w:val="00823F20"/>
    <w:rsid w:val="00824EF2"/>
    <w:rsid w:val="0082586D"/>
    <w:rsid w:val="00826937"/>
    <w:rsid w:val="00827A5C"/>
    <w:rsid w:val="00827CCF"/>
    <w:rsid w:val="00827D31"/>
    <w:rsid w:val="00827FEF"/>
    <w:rsid w:val="008302A5"/>
    <w:rsid w:val="00830379"/>
    <w:rsid w:val="00830707"/>
    <w:rsid w:val="00830CCB"/>
    <w:rsid w:val="00830F32"/>
    <w:rsid w:val="00831325"/>
    <w:rsid w:val="00832019"/>
    <w:rsid w:val="008323EB"/>
    <w:rsid w:val="00833085"/>
    <w:rsid w:val="0083393D"/>
    <w:rsid w:val="00833BDD"/>
    <w:rsid w:val="00833EA5"/>
    <w:rsid w:val="008344CE"/>
    <w:rsid w:val="00834C09"/>
    <w:rsid w:val="00835777"/>
    <w:rsid w:val="0083599B"/>
    <w:rsid w:val="00836776"/>
    <w:rsid w:val="008376AC"/>
    <w:rsid w:val="008408CB"/>
    <w:rsid w:val="0084094F"/>
    <w:rsid w:val="00841463"/>
    <w:rsid w:val="00842561"/>
    <w:rsid w:val="00842726"/>
    <w:rsid w:val="00842D11"/>
    <w:rsid w:val="0084397B"/>
    <w:rsid w:val="00843A59"/>
    <w:rsid w:val="00843AA7"/>
    <w:rsid w:val="00843CB8"/>
    <w:rsid w:val="00844AF5"/>
    <w:rsid w:val="00844B83"/>
    <w:rsid w:val="00844BCC"/>
    <w:rsid w:val="00845EB4"/>
    <w:rsid w:val="00846110"/>
    <w:rsid w:val="00846AFC"/>
    <w:rsid w:val="00847B2B"/>
    <w:rsid w:val="00847DE1"/>
    <w:rsid w:val="00847E37"/>
    <w:rsid w:val="00850AA8"/>
    <w:rsid w:val="00850C17"/>
    <w:rsid w:val="008516FC"/>
    <w:rsid w:val="008524BE"/>
    <w:rsid w:val="00852D2A"/>
    <w:rsid w:val="00852EE4"/>
    <w:rsid w:val="00853B50"/>
    <w:rsid w:val="00855B11"/>
    <w:rsid w:val="00856172"/>
    <w:rsid w:val="0085655D"/>
    <w:rsid w:val="00856A2A"/>
    <w:rsid w:val="008574B5"/>
    <w:rsid w:val="008579B1"/>
    <w:rsid w:val="0086031E"/>
    <w:rsid w:val="00860FF5"/>
    <w:rsid w:val="008612D5"/>
    <w:rsid w:val="00862FF3"/>
    <w:rsid w:val="00863033"/>
    <w:rsid w:val="008631DD"/>
    <w:rsid w:val="00863301"/>
    <w:rsid w:val="008636B8"/>
    <w:rsid w:val="008638B8"/>
    <w:rsid w:val="00863BB9"/>
    <w:rsid w:val="008648AA"/>
    <w:rsid w:val="0086490A"/>
    <w:rsid w:val="00864951"/>
    <w:rsid w:val="00864D97"/>
    <w:rsid w:val="008655A3"/>
    <w:rsid w:val="008659BE"/>
    <w:rsid w:val="0086640B"/>
    <w:rsid w:val="008676B2"/>
    <w:rsid w:val="00867F9F"/>
    <w:rsid w:val="00871339"/>
    <w:rsid w:val="0087154F"/>
    <w:rsid w:val="00871803"/>
    <w:rsid w:val="00871864"/>
    <w:rsid w:val="008720C3"/>
    <w:rsid w:val="0087223B"/>
    <w:rsid w:val="00872B1F"/>
    <w:rsid w:val="00872D5C"/>
    <w:rsid w:val="00873D39"/>
    <w:rsid w:val="00874BBC"/>
    <w:rsid w:val="00874C83"/>
    <w:rsid w:val="00875709"/>
    <w:rsid w:val="00875EEB"/>
    <w:rsid w:val="0087680E"/>
    <w:rsid w:val="00876966"/>
    <w:rsid w:val="00876E96"/>
    <w:rsid w:val="008772D7"/>
    <w:rsid w:val="00877C99"/>
    <w:rsid w:val="00880D8C"/>
    <w:rsid w:val="008817BA"/>
    <w:rsid w:val="008818CB"/>
    <w:rsid w:val="00881F97"/>
    <w:rsid w:val="00882337"/>
    <w:rsid w:val="00882A64"/>
    <w:rsid w:val="00882B20"/>
    <w:rsid w:val="00882B73"/>
    <w:rsid w:val="00882FD9"/>
    <w:rsid w:val="00883381"/>
    <w:rsid w:val="008838BC"/>
    <w:rsid w:val="00884049"/>
    <w:rsid w:val="00884A64"/>
    <w:rsid w:val="00884F8F"/>
    <w:rsid w:val="008866D0"/>
    <w:rsid w:val="00886FDD"/>
    <w:rsid w:val="00887B0F"/>
    <w:rsid w:val="00887B84"/>
    <w:rsid w:val="00887BA6"/>
    <w:rsid w:val="00887D60"/>
    <w:rsid w:val="00890578"/>
    <w:rsid w:val="0089083A"/>
    <w:rsid w:val="00891088"/>
    <w:rsid w:val="00891DC4"/>
    <w:rsid w:val="00892A29"/>
    <w:rsid w:val="00893621"/>
    <w:rsid w:val="00893DD1"/>
    <w:rsid w:val="00894FFA"/>
    <w:rsid w:val="00895611"/>
    <w:rsid w:val="00895711"/>
    <w:rsid w:val="008958FD"/>
    <w:rsid w:val="008966B2"/>
    <w:rsid w:val="008966B9"/>
    <w:rsid w:val="00897DEC"/>
    <w:rsid w:val="00897E1C"/>
    <w:rsid w:val="008A0C4E"/>
    <w:rsid w:val="008A0E9A"/>
    <w:rsid w:val="008A16FB"/>
    <w:rsid w:val="008A2E62"/>
    <w:rsid w:val="008A3D99"/>
    <w:rsid w:val="008A3E7A"/>
    <w:rsid w:val="008A4AA9"/>
    <w:rsid w:val="008A4BAB"/>
    <w:rsid w:val="008A55EF"/>
    <w:rsid w:val="008A65DB"/>
    <w:rsid w:val="008A6704"/>
    <w:rsid w:val="008A6B42"/>
    <w:rsid w:val="008A6F3A"/>
    <w:rsid w:val="008A6F49"/>
    <w:rsid w:val="008B010F"/>
    <w:rsid w:val="008B01F0"/>
    <w:rsid w:val="008B09B1"/>
    <w:rsid w:val="008B1A3C"/>
    <w:rsid w:val="008B1C26"/>
    <w:rsid w:val="008B1E7A"/>
    <w:rsid w:val="008B40E6"/>
    <w:rsid w:val="008B450F"/>
    <w:rsid w:val="008B45DE"/>
    <w:rsid w:val="008B46AC"/>
    <w:rsid w:val="008B4F09"/>
    <w:rsid w:val="008B51C8"/>
    <w:rsid w:val="008B52F5"/>
    <w:rsid w:val="008B5A30"/>
    <w:rsid w:val="008B5D38"/>
    <w:rsid w:val="008B658B"/>
    <w:rsid w:val="008B6625"/>
    <w:rsid w:val="008B6C5F"/>
    <w:rsid w:val="008B792D"/>
    <w:rsid w:val="008B7A1C"/>
    <w:rsid w:val="008B7AFB"/>
    <w:rsid w:val="008C0715"/>
    <w:rsid w:val="008C0813"/>
    <w:rsid w:val="008C1608"/>
    <w:rsid w:val="008C1962"/>
    <w:rsid w:val="008C2269"/>
    <w:rsid w:val="008C2991"/>
    <w:rsid w:val="008C385B"/>
    <w:rsid w:val="008C4751"/>
    <w:rsid w:val="008C4C6F"/>
    <w:rsid w:val="008C6071"/>
    <w:rsid w:val="008C63EA"/>
    <w:rsid w:val="008C6CEC"/>
    <w:rsid w:val="008C72FB"/>
    <w:rsid w:val="008D01D1"/>
    <w:rsid w:val="008D03CD"/>
    <w:rsid w:val="008D1614"/>
    <w:rsid w:val="008D1AF2"/>
    <w:rsid w:val="008D1D37"/>
    <w:rsid w:val="008D1D70"/>
    <w:rsid w:val="008D3273"/>
    <w:rsid w:val="008D3738"/>
    <w:rsid w:val="008D3CB9"/>
    <w:rsid w:val="008D4A49"/>
    <w:rsid w:val="008D5355"/>
    <w:rsid w:val="008D6695"/>
    <w:rsid w:val="008D66AC"/>
    <w:rsid w:val="008D7505"/>
    <w:rsid w:val="008D78FB"/>
    <w:rsid w:val="008D7EA1"/>
    <w:rsid w:val="008E003D"/>
    <w:rsid w:val="008E0477"/>
    <w:rsid w:val="008E0703"/>
    <w:rsid w:val="008E182D"/>
    <w:rsid w:val="008E1C09"/>
    <w:rsid w:val="008E2219"/>
    <w:rsid w:val="008E4085"/>
    <w:rsid w:val="008E5281"/>
    <w:rsid w:val="008E5BF9"/>
    <w:rsid w:val="008E5ED2"/>
    <w:rsid w:val="008E6089"/>
    <w:rsid w:val="008E6D8D"/>
    <w:rsid w:val="008E7B41"/>
    <w:rsid w:val="008F027F"/>
    <w:rsid w:val="008F1918"/>
    <w:rsid w:val="008F1B52"/>
    <w:rsid w:val="008F351C"/>
    <w:rsid w:val="008F35E3"/>
    <w:rsid w:val="008F3D2D"/>
    <w:rsid w:val="008F3EA0"/>
    <w:rsid w:val="008F4376"/>
    <w:rsid w:val="008F4B6D"/>
    <w:rsid w:val="008F5B32"/>
    <w:rsid w:val="008F6585"/>
    <w:rsid w:val="008F7B63"/>
    <w:rsid w:val="009003B4"/>
    <w:rsid w:val="00900CF5"/>
    <w:rsid w:val="00900D65"/>
    <w:rsid w:val="00900ECE"/>
    <w:rsid w:val="00901A1A"/>
    <w:rsid w:val="00901DD0"/>
    <w:rsid w:val="00902C72"/>
    <w:rsid w:val="00902C7A"/>
    <w:rsid w:val="00902F73"/>
    <w:rsid w:val="0090361B"/>
    <w:rsid w:val="00903D0B"/>
    <w:rsid w:val="00905FA0"/>
    <w:rsid w:val="009064D1"/>
    <w:rsid w:val="00906752"/>
    <w:rsid w:val="00906988"/>
    <w:rsid w:val="00906ACE"/>
    <w:rsid w:val="00906CB0"/>
    <w:rsid w:val="0090723F"/>
    <w:rsid w:val="00907D0D"/>
    <w:rsid w:val="00907E5C"/>
    <w:rsid w:val="0091006A"/>
    <w:rsid w:val="009103AD"/>
    <w:rsid w:val="00910ED6"/>
    <w:rsid w:val="00911436"/>
    <w:rsid w:val="009125C0"/>
    <w:rsid w:val="00912673"/>
    <w:rsid w:val="00912D0C"/>
    <w:rsid w:val="00913B15"/>
    <w:rsid w:val="00913CEE"/>
    <w:rsid w:val="00914149"/>
    <w:rsid w:val="0091441B"/>
    <w:rsid w:val="009150A8"/>
    <w:rsid w:val="00915368"/>
    <w:rsid w:val="00915811"/>
    <w:rsid w:val="00915E89"/>
    <w:rsid w:val="0091615A"/>
    <w:rsid w:val="00916512"/>
    <w:rsid w:val="00920866"/>
    <w:rsid w:val="00920AFF"/>
    <w:rsid w:val="00920F70"/>
    <w:rsid w:val="00921C1E"/>
    <w:rsid w:val="00922368"/>
    <w:rsid w:val="009223D2"/>
    <w:rsid w:val="009223DF"/>
    <w:rsid w:val="0092261C"/>
    <w:rsid w:val="00922630"/>
    <w:rsid w:val="0092285B"/>
    <w:rsid w:val="00923167"/>
    <w:rsid w:val="0092360D"/>
    <w:rsid w:val="00923E23"/>
    <w:rsid w:val="009244DB"/>
    <w:rsid w:val="009268B1"/>
    <w:rsid w:val="009269B0"/>
    <w:rsid w:val="009276CE"/>
    <w:rsid w:val="00927979"/>
    <w:rsid w:val="0093054E"/>
    <w:rsid w:val="00931196"/>
    <w:rsid w:val="009320D9"/>
    <w:rsid w:val="00932B16"/>
    <w:rsid w:val="0093379D"/>
    <w:rsid w:val="009343C8"/>
    <w:rsid w:val="00934533"/>
    <w:rsid w:val="00934B2F"/>
    <w:rsid w:val="00935161"/>
    <w:rsid w:val="009351F8"/>
    <w:rsid w:val="009353ED"/>
    <w:rsid w:val="009354E6"/>
    <w:rsid w:val="00936659"/>
    <w:rsid w:val="00936E58"/>
    <w:rsid w:val="0093743D"/>
    <w:rsid w:val="009374D6"/>
    <w:rsid w:val="009379CB"/>
    <w:rsid w:val="0094051B"/>
    <w:rsid w:val="00940BD1"/>
    <w:rsid w:val="00941911"/>
    <w:rsid w:val="00941C6C"/>
    <w:rsid w:val="009421B0"/>
    <w:rsid w:val="0094345D"/>
    <w:rsid w:val="00943EEA"/>
    <w:rsid w:val="00944063"/>
    <w:rsid w:val="00944CB5"/>
    <w:rsid w:val="009460E0"/>
    <w:rsid w:val="0094633B"/>
    <w:rsid w:val="00946C32"/>
    <w:rsid w:val="00946ED6"/>
    <w:rsid w:val="0094729D"/>
    <w:rsid w:val="00950157"/>
    <w:rsid w:val="00950298"/>
    <w:rsid w:val="00950B0C"/>
    <w:rsid w:val="00950E85"/>
    <w:rsid w:val="009511B4"/>
    <w:rsid w:val="009516C4"/>
    <w:rsid w:val="0095180C"/>
    <w:rsid w:val="00951AA0"/>
    <w:rsid w:val="00951FC5"/>
    <w:rsid w:val="009528D9"/>
    <w:rsid w:val="00953077"/>
    <w:rsid w:val="009532C1"/>
    <w:rsid w:val="009535C1"/>
    <w:rsid w:val="00953A54"/>
    <w:rsid w:val="00953F69"/>
    <w:rsid w:val="0095406A"/>
    <w:rsid w:val="00954C0B"/>
    <w:rsid w:val="009554D1"/>
    <w:rsid w:val="00955A8B"/>
    <w:rsid w:val="00955FCC"/>
    <w:rsid w:val="00957A67"/>
    <w:rsid w:val="00957C06"/>
    <w:rsid w:val="00957C98"/>
    <w:rsid w:val="009604B1"/>
    <w:rsid w:val="00960585"/>
    <w:rsid w:val="00960A19"/>
    <w:rsid w:val="00961408"/>
    <w:rsid w:val="00961EC9"/>
    <w:rsid w:val="0096203D"/>
    <w:rsid w:val="00962520"/>
    <w:rsid w:val="00962DD2"/>
    <w:rsid w:val="009634E0"/>
    <w:rsid w:val="00963790"/>
    <w:rsid w:val="00963A54"/>
    <w:rsid w:val="009640B0"/>
    <w:rsid w:val="00964DCC"/>
    <w:rsid w:val="00965A0C"/>
    <w:rsid w:val="009679F2"/>
    <w:rsid w:val="00967A0C"/>
    <w:rsid w:val="00970905"/>
    <w:rsid w:val="009714A9"/>
    <w:rsid w:val="00971609"/>
    <w:rsid w:val="00972DFB"/>
    <w:rsid w:val="00973B66"/>
    <w:rsid w:val="009747DD"/>
    <w:rsid w:val="00974996"/>
    <w:rsid w:val="00974CEB"/>
    <w:rsid w:val="00975055"/>
    <w:rsid w:val="00975CB2"/>
    <w:rsid w:val="00976636"/>
    <w:rsid w:val="00977899"/>
    <w:rsid w:val="0098105E"/>
    <w:rsid w:val="009817A2"/>
    <w:rsid w:val="00981A33"/>
    <w:rsid w:val="00981C38"/>
    <w:rsid w:val="00982D4E"/>
    <w:rsid w:val="00982D71"/>
    <w:rsid w:val="00982E0E"/>
    <w:rsid w:val="009836A7"/>
    <w:rsid w:val="0098427E"/>
    <w:rsid w:val="00984387"/>
    <w:rsid w:val="009854B2"/>
    <w:rsid w:val="00985F59"/>
    <w:rsid w:val="00986630"/>
    <w:rsid w:val="00986CD2"/>
    <w:rsid w:val="00986CD5"/>
    <w:rsid w:val="00990213"/>
    <w:rsid w:val="00991EC7"/>
    <w:rsid w:val="00991FAF"/>
    <w:rsid w:val="00992BD0"/>
    <w:rsid w:val="00993293"/>
    <w:rsid w:val="00993B09"/>
    <w:rsid w:val="00993C5D"/>
    <w:rsid w:val="009948B2"/>
    <w:rsid w:val="00996B64"/>
    <w:rsid w:val="009971AF"/>
    <w:rsid w:val="009973E2"/>
    <w:rsid w:val="009A02D4"/>
    <w:rsid w:val="009A17C4"/>
    <w:rsid w:val="009A2DF4"/>
    <w:rsid w:val="009A3685"/>
    <w:rsid w:val="009A40CA"/>
    <w:rsid w:val="009A45EB"/>
    <w:rsid w:val="009A533F"/>
    <w:rsid w:val="009A5BD6"/>
    <w:rsid w:val="009A5CD5"/>
    <w:rsid w:val="009A5E12"/>
    <w:rsid w:val="009A5FC5"/>
    <w:rsid w:val="009A76E9"/>
    <w:rsid w:val="009A7727"/>
    <w:rsid w:val="009B0001"/>
    <w:rsid w:val="009B1716"/>
    <w:rsid w:val="009B2533"/>
    <w:rsid w:val="009B2EB0"/>
    <w:rsid w:val="009B44A1"/>
    <w:rsid w:val="009B464C"/>
    <w:rsid w:val="009B4DD7"/>
    <w:rsid w:val="009B5364"/>
    <w:rsid w:val="009B55C1"/>
    <w:rsid w:val="009B564F"/>
    <w:rsid w:val="009B56A4"/>
    <w:rsid w:val="009B652F"/>
    <w:rsid w:val="009C0D9C"/>
    <w:rsid w:val="009C0FC4"/>
    <w:rsid w:val="009C190B"/>
    <w:rsid w:val="009C1C74"/>
    <w:rsid w:val="009C281B"/>
    <w:rsid w:val="009C28AF"/>
    <w:rsid w:val="009C36BC"/>
    <w:rsid w:val="009C42F4"/>
    <w:rsid w:val="009C564A"/>
    <w:rsid w:val="009C6651"/>
    <w:rsid w:val="009C691A"/>
    <w:rsid w:val="009C6CDC"/>
    <w:rsid w:val="009C7202"/>
    <w:rsid w:val="009C7484"/>
    <w:rsid w:val="009C7B1A"/>
    <w:rsid w:val="009C7CA8"/>
    <w:rsid w:val="009D0471"/>
    <w:rsid w:val="009D1784"/>
    <w:rsid w:val="009D1887"/>
    <w:rsid w:val="009D2203"/>
    <w:rsid w:val="009D2605"/>
    <w:rsid w:val="009D2AE5"/>
    <w:rsid w:val="009D33FC"/>
    <w:rsid w:val="009D39BE"/>
    <w:rsid w:val="009D4256"/>
    <w:rsid w:val="009D46EE"/>
    <w:rsid w:val="009D47D8"/>
    <w:rsid w:val="009D48C2"/>
    <w:rsid w:val="009D4BDE"/>
    <w:rsid w:val="009D5927"/>
    <w:rsid w:val="009D6FDD"/>
    <w:rsid w:val="009D70E7"/>
    <w:rsid w:val="009D73B6"/>
    <w:rsid w:val="009D746E"/>
    <w:rsid w:val="009D7AB5"/>
    <w:rsid w:val="009E0429"/>
    <w:rsid w:val="009E0D80"/>
    <w:rsid w:val="009E1881"/>
    <w:rsid w:val="009E36B4"/>
    <w:rsid w:val="009E4296"/>
    <w:rsid w:val="009E507C"/>
    <w:rsid w:val="009E5738"/>
    <w:rsid w:val="009E6589"/>
    <w:rsid w:val="009E665D"/>
    <w:rsid w:val="009E7E2B"/>
    <w:rsid w:val="009E7EC8"/>
    <w:rsid w:val="009F05FE"/>
    <w:rsid w:val="009F0616"/>
    <w:rsid w:val="009F0808"/>
    <w:rsid w:val="009F1FE5"/>
    <w:rsid w:val="009F2485"/>
    <w:rsid w:val="009F38EE"/>
    <w:rsid w:val="009F4897"/>
    <w:rsid w:val="009F49F1"/>
    <w:rsid w:val="009F52A4"/>
    <w:rsid w:val="009F5B02"/>
    <w:rsid w:val="009F5B44"/>
    <w:rsid w:val="009F5DE2"/>
    <w:rsid w:val="009F5E51"/>
    <w:rsid w:val="009F5F0C"/>
    <w:rsid w:val="009F6E13"/>
    <w:rsid w:val="009F6EB0"/>
    <w:rsid w:val="009F7286"/>
    <w:rsid w:val="00A02C05"/>
    <w:rsid w:val="00A02EF8"/>
    <w:rsid w:val="00A031B1"/>
    <w:rsid w:val="00A04E71"/>
    <w:rsid w:val="00A05A8B"/>
    <w:rsid w:val="00A05E1E"/>
    <w:rsid w:val="00A065D6"/>
    <w:rsid w:val="00A0673C"/>
    <w:rsid w:val="00A07712"/>
    <w:rsid w:val="00A07D0C"/>
    <w:rsid w:val="00A1056F"/>
    <w:rsid w:val="00A108FF"/>
    <w:rsid w:val="00A10DB8"/>
    <w:rsid w:val="00A11447"/>
    <w:rsid w:val="00A11616"/>
    <w:rsid w:val="00A12CBF"/>
    <w:rsid w:val="00A13CCB"/>
    <w:rsid w:val="00A13DE2"/>
    <w:rsid w:val="00A13E80"/>
    <w:rsid w:val="00A140AF"/>
    <w:rsid w:val="00A14CE3"/>
    <w:rsid w:val="00A152ED"/>
    <w:rsid w:val="00A15491"/>
    <w:rsid w:val="00A15710"/>
    <w:rsid w:val="00A15B89"/>
    <w:rsid w:val="00A15E07"/>
    <w:rsid w:val="00A16D43"/>
    <w:rsid w:val="00A16DBE"/>
    <w:rsid w:val="00A17978"/>
    <w:rsid w:val="00A17E31"/>
    <w:rsid w:val="00A20092"/>
    <w:rsid w:val="00A20149"/>
    <w:rsid w:val="00A20894"/>
    <w:rsid w:val="00A20C4F"/>
    <w:rsid w:val="00A21A12"/>
    <w:rsid w:val="00A224F2"/>
    <w:rsid w:val="00A22D3A"/>
    <w:rsid w:val="00A22F16"/>
    <w:rsid w:val="00A23146"/>
    <w:rsid w:val="00A23793"/>
    <w:rsid w:val="00A23ED2"/>
    <w:rsid w:val="00A241B6"/>
    <w:rsid w:val="00A24559"/>
    <w:rsid w:val="00A25061"/>
    <w:rsid w:val="00A25281"/>
    <w:rsid w:val="00A255C4"/>
    <w:rsid w:val="00A2571E"/>
    <w:rsid w:val="00A2592E"/>
    <w:rsid w:val="00A25D6C"/>
    <w:rsid w:val="00A26502"/>
    <w:rsid w:val="00A266BB"/>
    <w:rsid w:val="00A26AFF"/>
    <w:rsid w:val="00A27A27"/>
    <w:rsid w:val="00A301B9"/>
    <w:rsid w:val="00A301D0"/>
    <w:rsid w:val="00A302AA"/>
    <w:rsid w:val="00A303B4"/>
    <w:rsid w:val="00A30E28"/>
    <w:rsid w:val="00A32092"/>
    <w:rsid w:val="00A32353"/>
    <w:rsid w:val="00A3320C"/>
    <w:rsid w:val="00A33EC2"/>
    <w:rsid w:val="00A34492"/>
    <w:rsid w:val="00A35870"/>
    <w:rsid w:val="00A36063"/>
    <w:rsid w:val="00A362CE"/>
    <w:rsid w:val="00A36744"/>
    <w:rsid w:val="00A36EF8"/>
    <w:rsid w:val="00A37096"/>
    <w:rsid w:val="00A37FE5"/>
    <w:rsid w:val="00A407AA"/>
    <w:rsid w:val="00A4093B"/>
    <w:rsid w:val="00A40F9A"/>
    <w:rsid w:val="00A4156D"/>
    <w:rsid w:val="00A416A8"/>
    <w:rsid w:val="00A42B46"/>
    <w:rsid w:val="00A436E2"/>
    <w:rsid w:val="00A4373F"/>
    <w:rsid w:val="00A444D6"/>
    <w:rsid w:val="00A44C99"/>
    <w:rsid w:val="00A459BA"/>
    <w:rsid w:val="00A46BFF"/>
    <w:rsid w:val="00A47811"/>
    <w:rsid w:val="00A5117D"/>
    <w:rsid w:val="00A5153C"/>
    <w:rsid w:val="00A51A76"/>
    <w:rsid w:val="00A51C6C"/>
    <w:rsid w:val="00A5203A"/>
    <w:rsid w:val="00A5260D"/>
    <w:rsid w:val="00A52B16"/>
    <w:rsid w:val="00A52D05"/>
    <w:rsid w:val="00A52D21"/>
    <w:rsid w:val="00A52F86"/>
    <w:rsid w:val="00A53530"/>
    <w:rsid w:val="00A5378A"/>
    <w:rsid w:val="00A54E8D"/>
    <w:rsid w:val="00A55AB6"/>
    <w:rsid w:val="00A566F7"/>
    <w:rsid w:val="00A567B4"/>
    <w:rsid w:val="00A570EC"/>
    <w:rsid w:val="00A57661"/>
    <w:rsid w:val="00A57AF0"/>
    <w:rsid w:val="00A57F33"/>
    <w:rsid w:val="00A60EFB"/>
    <w:rsid w:val="00A60F35"/>
    <w:rsid w:val="00A610D1"/>
    <w:rsid w:val="00A61379"/>
    <w:rsid w:val="00A627BD"/>
    <w:rsid w:val="00A62E28"/>
    <w:rsid w:val="00A630B4"/>
    <w:rsid w:val="00A6315B"/>
    <w:rsid w:val="00A647C4"/>
    <w:rsid w:val="00A64DCA"/>
    <w:rsid w:val="00A66112"/>
    <w:rsid w:val="00A66B9D"/>
    <w:rsid w:val="00A672D9"/>
    <w:rsid w:val="00A67FF8"/>
    <w:rsid w:val="00A70310"/>
    <w:rsid w:val="00A706FC"/>
    <w:rsid w:val="00A71AE9"/>
    <w:rsid w:val="00A7222A"/>
    <w:rsid w:val="00A724A6"/>
    <w:rsid w:val="00A735D0"/>
    <w:rsid w:val="00A73F4D"/>
    <w:rsid w:val="00A74595"/>
    <w:rsid w:val="00A74888"/>
    <w:rsid w:val="00A752A0"/>
    <w:rsid w:val="00A758C3"/>
    <w:rsid w:val="00A75E91"/>
    <w:rsid w:val="00A761BF"/>
    <w:rsid w:val="00A77396"/>
    <w:rsid w:val="00A8040F"/>
    <w:rsid w:val="00A80CCE"/>
    <w:rsid w:val="00A81586"/>
    <w:rsid w:val="00A8244B"/>
    <w:rsid w:val="00A82A9A"/>
    <w:rsid w:val="00A833AE"/>
    <w:rsid w:val="00A84A6B"/>
    <w:rsid w:val="00A84E1F"/>
    <w:rsid w:val="00A85654"/>
    <w:rsid w:val="00A8619A"/>
    <w:rsid w:val="00A862AE"/>
    <w:rsid w:val="00A90349"/>
    <w:rsid w:val="00A90B36"/>
    <w:rsid w:val="00A91170"/>
    <w:rsid w:val="00A914AF"/>
    <w:rsid w:val="00A9187F"/>
    <w:rsid w:val="00A947F9"/>
    <w:rsid w:val="00A94CF7"/>
    <w:rsid w:val="00A954F0"/>
    <w:rsid w:val="00A95A07"/>
    <w:rsid w:val="00A96242"/>
    <w:rsid w:val="00A969F8"/>
    <w:rsid w:val="00A97089"/>
    <w:rsid w:val="00A97D68"/>
    <w:rsid w:val="00A97DE8"/>
    <w:rsid w:val="00AA0B24"/>
    <w:rsid w:val="00AA0CBD"/>
    <w:rsid w:val="00AA125C"/>
    <w:rsid w:val="00AA1ECC"/>
    <w:rsid w:val="00AA202B"/>
    <w:rsid w:val="00AA20CD"/>
    <w:rsid w:val="00AA275E"/>
    <w:rsid w:val="00AA3074"/>
    <w:rsid w:val="00AA38BF"/>
    <w:rsid w:val="00AA3BD2"/>
    <w:rsid w:val="00AA40AA"/>
    <w:rsid w:val="00AA472F"/>
    <w:rsid w:val="00AA495A"/>
    <w:rsid w:val="00AA4962"/>
    <w:rsid w:val="00AA4979"/>
    <w:rsid w:val="00AA4D17"/>
    <w:rsid w:val="00AA5F15"/>
    <w:rsid w:val="00AA60AD"/>
    <w:rsid w:val="00AA68E2"/>
    <w:rsid w:val="00AA6C0E"/>
    <w:rsid w:val="00AB0283"/>
    <w:rsid w:val="00AB074A"/>
    <w:rsid w:val="00AB0776"/>
    <w:rsid w:val="00AB1125"/>
    <w:rsid w:val="00AB1222"/>
    <w:rsid w:val="00AB128D"/>
    <w:rsid w:val="00AB27FC"/>
    <w:rsid w:val="00AB3036"/>
    <w:rsid w:val="00AB31FD"/>
    <w:rsid w:val="00AB4CED"/>
    <w:rsid w:val="00AB5282"/>
    <w:rsid w:val="00AB60D9"/>
    <w:rsid w:val="00AB6910"/>
    <w:rsid w:val="00AB698C"/>
    <w:rsid w:val="00AB6AB1"/>
    <w:rsid w:val="00AB6F39"/>
    <w:rsid w:val="00AB7217"/>
    <w:rsid w:val="00AB7618"/>
    <w:rsid w:val="00AB7775"/>
    <w:rsid w:val="00AB784D"/>
    <w:rsid w:val="00AB7A43"/>
    <w:rsid w:val="00AC0128"/>
    <w:rsid w:val="00AC1CE0"/>
    <w:rsid w:val="00AC1EAE"/>
    <w:rsid w:val="00AC2498"/>
    <w:rsid w:val="00AC29F8"/>
    <w:rsid w:val="00AC2ABF"/>
    <w:rsid w:val="00AC35A8"/>
    <w:rsid w:val="00AC3A1B"/>
    <w:rsid w:val="00AC404D"/>
    <w:rsid w:val="00AC5006"/>
    <w:rsid w:val="00AC5574"/>
    <w:rsid w:val="00AC5655"/>
    <w:rsid w:val="00AC639B"/>
    <w:rsid w:val="00AC66B7"/>
    <w:rsid w:val="00AC7F4C"/>
    <w:rsid w:val="00AD0E10"/>
    <w:rsid w:val="00AD162F"/>
    <w:rsid w:val="00AD2C74"/>
    <w:rsid w:val="00AD3C0E"/>
    <w:rsid w:val="00AD3DE1"/>
    <w:rsid w:val="00AD49F6"/>
    <w:rsid w:val="00AD4F0F"/>
    <w:rsid w:val="00AD57B9"/>
    <w:rsid w:val="00AD5915"/>
    <w:rsid w:val="00AD6728"/>
    <w:rsid w:val="00AD6BFE"/>
    <w:rsid w:val="00AE0295"/>
    <w:rsid w:val="00AE02EA"/>
    <w:rsid w:val="00AE0564"/>
    <w:rsid w:val="00AE0808"/>
    <w:rsid w:val="00AE0CE3"/>
    <w:rsid w:val="00AE199B"/>
    <w:rsid w:val="00AE1CCA"/>
    <w:rsid w:val="00AE2013"/>
    <w:rsid w:val="00AE26FF"/>
    <w:rsid w:val="00AE2929"/>
    <w:rsid w:val="00AE32FB"/>
    <w:rsid w:val="00AE37D8"/>
    <w:rsid w:val="00AE4DB9"/>
    <w:rsid w:val="00AE4F23"/>
    <w:rsid w:val="00AE51A2"/>
    <w:rsid w:val="00AE57CD"/>
    <w:rsid w:val="00AE5F1B"/>
    <w:rsid w:val="00AE64B7"/>
    <w:rsid w:val="00AE7795"/>
    <w:rsid w:val="00AF0272"/>
    <w:rsid w:val="00AF0B7F"/>
    <w:rsid w:val="00AF14C3"/>
    <w:rsid w:val="00AF157E"/>
    <w:rsid w:val="00AF1A8F"/>
    <w:rsid w:val="00AF3790"/>
    <w:rsid w:val="00AF3D23"/>
    <w:rsid w:val="00AF441B"/>
    <w:rsid w:val="00AF4A10"/>
    <w:rsid w:val="00AF4EC4"/>
    <w:rsid w:val="00AF598E"/>
    <w:rsid w:val="00AF5BAF"/>
    <w:rsid w:val="00AF5BDD"/>
    <w:rsid w:val="00AF5EC9"/>
    <w:rsid w:val="00AF6E56"/>
    <w:rsid w:val="00AF7831"/>
    <w:rsid w:val="00AF7940"/>
    <w:rsid w:val="00AF7C82"/>
    <w:rsid w:val="00B00A6F"/>
    <w:rsid w:val="00B00D7F"/>
    <w:rsid w:val="00B01DC3"/>
    <w:rsid w:val="00B0256E"/>
    <w:rsid w:val="00B02707"/>
    <w:rsid w:val="00B03351"/>
    <w:rsid w:val="00B03CFA"/>
    <w:rsid w:val="00B03DAC"/>
    <w:rsid w:val="00B0402B"/>
    <w:rsid w:val="00B04CC9"/>
    <w:rsid w:val="00B053B9"/>
    <w:rsid w:val="00B0576E"/>
    <w:rsid w:val="00B05B41"/>
    <w:rsid w:val="00B07636"/>
    <w:rsid w:val="00B0785A"/>
    <w:rsid w:val="00B07E5F"/>
    <w:rsid w:val="00B07E76"/>
    <w:rsid w:val="00B10999"/>
    <w:rsid w:val="00B10DBC"/>
    <w:rsid w:val="00B11788"/>
    <w:rsid w:val="00B12B47"/>
    <w:rsid w:val="00B13AAB"/>
    <w:rsid w:val="00B13DB3"/>
    <w:rsid w:val="00B13F5F"/>
    <w:rsid w:val="00B14259"/>
    <w:rsid w:val="00B14524"/>
    <w:rsid w:val="00B14E69"/>
    <w:rsid w:val="00B15378"/>
    <w:rsid w:val="00B154C5"/>
    <w:rsid w:val="00B161CB"/>
    <w:rsid w:val="00B16654"/>
    <w:rsid w:val="00B17094"/>
    <w:rsid w:val="00B20BDA"/>
    <w:rsid w:val="00B20FF5"/>
    <w:rsid w:val="00B21444"/>
    <w:rsid w:val="00B22C4E"/>
    <w:rsid w:val="00B22CFD"/>
    <w:rsid w:val="00B22F9D"/>
    <w:rsid w:val="00B2341C"/>
    <w:rsid w:val="00B23CC0"/>
    <w:rsid w:val="00B23DE6"/>
    <w:rsid w:val="00B24722"/>
    <w:rsid w:val="00B2510D"/>
    <w:rsid w:val="00B254C1"/>
    <w:rsid w:val="00B25AC8"/>
    <w:rsid w:val="00B25E9D"/>
    <w:rsid w:val="00B25F0C"/>
    <w:rsid w:val="00B2601A"/>
    <w:rsid w:val="00B307E7"/>
    <w:rsid w:val="00B31033"/>
    <w:rsid w:val="00B31AF5"/>
    <w:rsid w:val="00B31B6E"/>
    <w:rsid w:val="00B3251F"/>
    <w:rsid w:val="00B32C5F"/>
    <w:rsid w:val="00B334F8"/>
    <w:rsid w:val="00B34ADC"/>
    <w:rsid w:val="00B355C8"/>
    <w:rsid w:val="00B36223"/>
    <w:rsid w:val="00B363E7"/>
    <w:rsid w:val="00B36795"/>
    <w:rsid w:val="00B378A8"/>
    <w:rsid w:val="00B37948"/>
    <w:rsid w:val="00B37AFB"/>
    <w:rsid w:val="00B37B15"/>
    <w:rsid w:val="00B37DB5"/>
    <w:rsid w:val="00B406F0"/>
    <w:rsid w:val="00B4075E"/>
    <w:rsid w:val="00B411E0"/>
    <w:rsid w:val="00B412DD"/>
    <w:rsid w:val="00B41B7A"/>
    <w:rsid w:val="00B41C27"/>
    <w:rsid w:val="00B43413"/>
    <w:rsid w:val="00B442FB"/>
    <w:rsid w:val="00B44BF8"/>
    <w:rsid w:val="00B4681C"/>
    <w:rsid w:val="00B46EA7"/>
    <w:rsid w:val="00B47FFD"/>
    <w:rsid w:val="00B5044F"/>
    <w:rsid w:val="00B50B16"/>
    <w:rsid w:val="00B514F9"/>
    <w:rsid w:val="00B5290A"/>
    <w:rsid w:val="00B52B86"/>
    <w:rsid w:val="00B52BA0"/>
    <w:rsid w:val="00B531FA"/>
    <w:rsid w:val="00B53378"/>
    <w:rsid w:val="00B53A79"/>
    <w:rsid w:val="00B53F0C"/>
    <w:rsid w:val="00B5433B"/>
    <w:rsid w:val="00B543DF"/>
    <w:rsid w:val="00B54C26"/>
    <w:rsid w:val="00B55207"/>
    <w:rsid w:val="00B5569D"/>
    <w:rsid w:val="00B55E1A"/>
    <w:rsid w:val="00B56660"/>
    <w:rsid w:val="00B571CE"/>
    <w:rsid w:val="00B573F3"/>
    <w:rsid w:val="00B60DF8"/>
    <w:rsid w:val="00B6119C"/>
    <w:rsid w:val="00B617D6"/>
    <w:rsid w:val="00B61DAD"/>
    <w:rsid w:val="00B639B0"/>
    <w:rsid w:val="00B647B7"/>
    <w:rsid w:val="00B653EA"/>
    <w:rsid w:val="00B66A56"/>
    <w:rsid w:val="00B6744C"/>
    <w:rsid w:val="00B67BB1"/>
    <w:rsid w:val="00B70873"/>
    <w:rsid w:val="00B709CF"/>
    <w:rsid w:val="00B7179A"/>
    <w:rsid w:val="00B71C90"/>
    <w:rsid w:val="00B72130"/>
    <w:rsid w:val="00B725E2"/>
    <w:rsid w:val="00B73998"/>
    <w:rsid w:val="00B73D09"/>
    <w:rsid w:val="00B749D5"/>
    <w:rsid w:val="00B75D4B"/>
    <w:rsid w:val="00B75F61"/>
    <w:rsid w:val="00B763FB"/>
    <w:rsid w:val="00B76C44"/>
    <w:rsid w:val="00B77033"/>
    <w:rsid w:val="00B81392"/>
    <w:rsid w:val="00B81583"/>
    <w:rsid w:val="00B81931"/>
    <w:rsid w:val="00B823F4"/>
    <w:rsid w:val="00B838E9"/>
    <w:rsid w:val="00B83D4B"/>
    <w:rsid w:val="00B842DD"/>
    <w:rsid w:val="00B849C3"/>
    <w:rsid w:val="00B85CA8"/>
    <w:rsid w:val="00B8684D"/>
    <w:rsid w:val="00B86ACA"/>
    <w:rsid w:val="00B876F6"/>
    <w:rsid w:val="00B87805"/>
    <w:rsid w:val="00B879EE"/>
    <w:rsid w:val="00B9129E"/>
    <w:rsid w:val="00B91FD0"/>
    <w:rsid w:val="00B924B4"/>
    <w:rsid w:val="00B92D1E"/>
    <w:rsid w:val="00B93CF7"/>
    <w:rsid w:val="00B94223"/>
    <w:rsid w:val="00B94AEC"/>
    <w:rsid w:val="00B950BB"/>
    <w:rsid w:val="00B95D82"/>
    <w:rsid w:val="00B96621"/>
    <w:rsid w:val="00B96B18"/>
    <w:rsid w:val="00B96D94"/>
    <w:rsid w:val="00B975CC"/>
    <w:rsid w:val="00B978F3"/>
    <w:rsid w:val="00BA0C3B"/>
    <w:rsid w:val="00BA121F"/>
    <w:rsid w:val="00BA1624"/>
    <w:rsid w:val="00BA1806"/>
    <w:rsid w:val="00BA19D2"/>
    <w:rsid w:val="00BA1E14"/>
    <w:rsid w:val="00BA2AF3"/>
    <w:rsid w:val="00BA2FAD"/>
    <w:rsid w:val="00BA381B"/>
    <w:rsid w:val="00BA3B10"/>
    <w:rsid w:val="00BA3D21"/>
    <w:rsid w:val="00BA5651"/>
    <w:rsid w:val="00BA5EA7"/>
    <w:rsid w:val="00BA5EA9"/>
    <w:rsid w:val="00BA62EE"/>
    <w:rsid w:val="00BA6529"/>
    <w:rsid w:val="00BA6904"/>
    <w:rsid w:val="00BA6910"/>
    <w:rsid w:val="00BA6BC6"/>
    <w:rsid w:val="00BA6D29"/>
    <w:rsid w:val="00BA70D0"/>
    <w:rsid w:val="00BA7687"/>
    <w:rsid w:val="00BA7782"/>
    <w:rsid w:val="00BB014C"/>
    <w:rsid w:val="00BB07BD"/>
    <w:rsid w:val="00BB0A8B"/>
    <w:rsid w:val="00BB205D"/>
    <w:rsid w:val="00BB2BE1"/>
    <w:rsid w:val="00BB3F89"/>
    <w:rsid w:val="00BB5547"/>
    <w:rsid w:val="00BB5ADE"/>
    <w:rsid w:val="00BB7053"/>
    <w:rsid w:val="00BB70D7"/>
    <w:rsid w:val="00BC08EF"/>
    <w:rsid w:val="00BC13CA"/>
    <w:rsid w:val="00BC14BF"/>
    <w:rsid w:val="00BC1BA5"/>
    <w:rsid w:val="00BC1D78"/>
    <w:rsid w:val="00BC1F29"/>
    <w:rsid w:val="00BC2248"/>
    <w:rsid w:val="00BC2F48"/>
    <w:rsid w:val="00BC3110"/>
    <w:rsid w:val="00BC3787"/>
    <w:rsid w:val="00BC4D08"/>
    <w:rsid w:val="00BC4D19"/>
    <w:rsid w:val="00BC4D5E"/>
    <w:rsid w:val="00BC534B"/>
    <w:rsid w:val="00BC5540"/>
    <w:rsid w:val="00BC5C77"/>
    <w:rsid w:val="00BC61E9"/>
    <w:rsid w:val="00BC6A33"/>
    <w:rsid w:val="00BC6D7B"/>
    <w:rsid w:val="00BC7DD9"/>
    <w:rsid w:val="00BC7E4D"/>
    <w:rsid w:val="00BC7F45"/>
    <w:rsid w:val="00BD0146"/>
    <w:rsid w:val="00BD0623"/>
    <w:rsid w:val="00BD0672"/>
    <w:rsid w:val="00BD1F38"/>
    <w:rsid w:val="00BD24AD"/>
    <w:rsid w:val="00BD3234"/>
    <w:rsid w:val="00BD3602"/>
    <w:rsid w:val="00BD36D9"/>
    <w:rsid w:val="00BD3C75"/>
    <w:rsid w:val="00BD3D62"/>
    <w:rsid w:val="00BD457E"/>
    <w:rsid w:val="00BD45B4"/>
    <w:rsid w:val="00BD4DBB"/>
    <w:rsid w:val="00BD599E"/>
    <w:rsid w:val="00BE020E"/>
    <w:rsid w:val="00BE1191"/>
    <w:rsid w:val="00BE181F"/>
    <w:rsid w:val="00BE1C9E"/>
    <w:rsid w:val="00BE308A"/>
    <w:rsid w:val="00BE33A4"/>
    <w:rsid w:val="00BE3A22"/>
    <w:rsid w:val="00BE3B1E"/>
    <w:rsid w:val="00BE3CCB"/>
    <w:rsid w:val="00BE545B"/>
    <w:rsid w:val="00BE5BB6"/>
    <w:rsid w:val="00BE5D03"/>
    <w:rsid w:val="00BE5E00"/>
    <w:rsid w:val="00BE637F"/>
    <w:rsid w:val="00BE64F6"/>
    <w:rsid w:val="00BE657C"/>
    <w:rsid w:val="00BE6F3A"/>
    <w:rsid w:val="00BE7181"/>
    <w:rsid w:val="00BE7E14"/>
    <w:rsid w:val="00BF0DBB"/>
    <w:rsid w:val="00BF13E7"/>
    <w:rsid w:val="00BF191D"/>
    <w:rsid w:val="00BF2051"/>
    <w:rsid w:val="00BF2534"/>
    <w:rsid w:val="00BF253E"/>
    <w:rsid w:val="00BF257F"/>
    <w:rsid w:val="00BF278E"/>
    <w:rsid w:val="00BF3012"/>
    <w:rsid w:val="00BF325E"/>
    <w:rsid w:val="00BF42A9"/>
    <w:rsid w:val="00BF45C1"/>
    <w:rsid w:val="00BF47C8"/>
    <w:rsid w:val="00BF4B1F"/>
    <w:rsid w:val="00BF4D7D"/>
    <w:rsid w:val="00BF53AD"/>
    <w:rsid w:val="00BF5919"/>
    <w:rsid w:val="00BF5DC9"/>
    <w:rsid w:val="00BF5F91"/>
    <w:rsid w:val="00BF677F"/>
    <w:rsid w:val="00BF7F34"/>
    <w:rsid w:val="00C00413"/>
    <w:rsid w:val="00C00718"/>
    <w:rsid w:val="00C0091C"/>
    <w:rsid w:val="00C00EED"/>
    <w:rsid w:val="00C01653"/>
    <w:rsid w:val="00C020C0"/>
    <w:rsid w:val="00C02C5F"/>
    <w:rsid w:val="00C02FA8"/>
    <w:rsid w:val="00C034BC"/>
    <w:rsid w:val="00C03DB4"/>
    <w:rsid w:val="00C0441E"/>
    <w:rsid w:val="00C05991"/>
    <w:rsid w:val="00C05EBF"/>
    <w:rsid w:val="00C05F34"/>
    <w:rsid w:val="00C061A6"/>
    <w:rsid w:val="00C11281"/>
    <w:rsid w:val="00C119AB"/>
    <w:rsid w:val="00C11ECE"/>
    <w:rsid w:val="00C11FEF"/>
    <w:rsid w:val="00C128AA"/>
    <w:rsid w:val="00C12BFD"/>
    <w:rsid w:val="00C1315B"/>
    <w:rsid w:val="00C134D6"/>
    <w:rsid w:val="00C1392B"/>
    <w:rsid w:val="00C13B60"/>
    <w:rsid w:val="00C13CF5"/>
    <w:rsid w:val="00C14C7B"/>
    <w:rsid w:val="00C14F25"/>
    <w:rsid w:val="00C15093"/>
    <w:rsid w:val="00C16BBB"/>
    <w:rsid w:val="00C16D36"/>
    <w:rsid w:val="00C17052"/>
    <w:rsid w:val="00C17E5B"/>
    <w:rsid w:val="00C20D64"/>
    <w:rsid w:val="00C21798"/>
    <w:rsid w:val="00C227BD"/>
    <w:rsid w:val="00C22AC8"/>
    <w:rsid w:val="00C22ADD"/>
    <w:rsid w:val="00C22C6D"/>
    <w:rsid w:val="00C22F55"/>
    <w:rsid w:val="00C230E7"/>
    <w:rsid w:val="00C23101"/>
    <w:rsid w:val="00C231FA"/>
    <w:rsid w:val="00C2332F"/>
    <w:rsid w:val="00C2373E"/>
    <w:rsid w:val="00C23AFA"/>
    <w:rsid w:val="00C25390"/>
    <w:rsid w:val="00C253A8"/>
    <w:rsid w:val="00C25445"/>
    <w:rsid w:val="00C2592E"/>
    <w:rsid w:val="00C25FFC"/>
    <w:rsid w:val="00C266B3"/>
    <w:rsid w:val="00C2713D"/>
    <w:rsid w:val="00C271A6"/>
    <w:rsid w:val="00C27FF7"/>
    <w:rsid w:val="00C31B20"/>
    <w:rsid w:val="00C31CEB"/>
    <w:rsid w:val="00C31DBB"/>
    <w:rsid w:val="00C332B8"/>
    <w:rsid w:val="00C334E8"/>
    <w:rsid w:val="00C338C9"/>
    <w:rsid w:val="00C33BF4"/>
    <w:rsid w:val="00C33EEF"/>
    <w:rsid w:val="00C3436A"/>
    <w:rsid w:val="00C35FBF"/>
    <w:rsid w:val="00C362F3"/>
    <w:rsid w:val="00C36C34"/>
    <w:rsid w:val="00C37B6F"/>
    <w:rsid w:val="00C37C9E"/>
    <w:rsid w:val="00C40058"/>
    <w:rsid w:val="00C40BD7"/>
    <w:rsid w:val="00C40D95"/>
    <w:rsid w:val="00C40D98"/>
    <w:rsid w:val="00C42F5C"/>
    <w:rsid w:val="00C43769"/>
    <w:rsid w:val="00C44037"/>
    <w:rsid w:val="00C44512"/>
    <w:rsid w:val="00C46B06"/>
    <w:rsid w:val="00C46C74"/>
    <w:rsid w:val="00C46F2C"/>
    <w:rsid w:val="00C46FC1"/>
    <w:rsid w:val="00C470BD"/>
    <w:rsid w:val="00C47459"/>
    <w:rsid w:val="00C47845"/>
    <w:rsid w:val="00C503D0"/>
    <w:rsid w:val="00C505EC"/>
    <w:rsid w:val="00C5214E"/>
    <w:rsid w:val="00C53FEF"/>
    <w:rsid w:val="00C5439C"/>
    <w:rsid w:val="00C55A88"/>
    <w:rsid w:val="00C5668B"/>
    <w:rsid w:val="00C56DBF"/>
    <w:rsid w:val="00C570A9"/>
    <w:rsid w:val="00C577EB"/>
    <w:rsid w:val="00C57A71"/>
    <w:rsid w:val="00C608D6"/>
    <w:rsid w:val="00C64650"/>
    <w:rsid w:val="00C648D3"/>
    <w:rsid w:val="00C64BAD"/>
    <w:rsid w:val="00C65AC4"/>
    <w:rsid w:val="00C6672A"/>
    <w:rsid w:val="00C67497"/>
    <w:rsid w:val="00C7050F"/>
    <w:rsid w:val="00C70690"/>
    <w:rsid w:val="00C71244"/>
    <w:rsid w:val="00C71602"/>
    <w:rsid w:val="00C716AE"/>
    <w:rsid w:val="00C72185"/>
    <w:rsid w:val="00C732C6"/>
    <w:rsid w:val="00C74339"/>
    <w:rsid w:val="00C74EA0"/>
    <w:rsid w:val="00C753BF"/>
    <w:rsid w:val="00C754F9"/>
    <w:rsid w:val="00C75A4B"/>
    <w:rsid w:val="00C76222"/>
    <w:rsid w:val="00C764D0"/>
    <w:rsid w:val="00C76E5E"/>
    <w:rsid w:val="00C7714E"/>
    <w:rsid w:val="00C771F2"/>
    <w:rsid w:val="00C77792"/>
    <w:rsid w:val="00C80058"/>
    <w:rsid w:val="00C80225"/>
    <w:rsid w:val="00C802AA"/>
    <w:rsid w:val="00C80C74"/>
    <w:rsid w:val="00C80C87"/>
    <w:rsid w:val="00C814F6"/>
    <w:rsid w:val="00C8198D"/>
    <w:rsid w:val="00C821F7"/>
    <w:rsid w:val="00C8398B"/>
    <w:rsid w:val="00C83BE2"/>
    <w:rsid w:val="00C83EDD"/>
    <w:rsid w:val="00C84471"/>
    <w:rsid w:val="00C84720"/>
    <w:rsid w:val="00C85699"/>
    <w:rsid w:val="00C85BA0"/>
    <w:rsid w:val="00C86086"/>
    <w:rsid w:val="00C8724E"/>
    <w:rsid w:val="00C87B88"/>
    <w:rsid w:val="00C90157"/>
    <w:rsid w:val="00C9048D"/>
    <w:rsid w:val="00C90BA6"/>
    <w:rsid w:val="00C90EDA"/>
    <w:rsid w:val="00C9153D"/>
    <w:rsid w:val="00C91AFA"/>
    <w:rsid w:val="00C91C2F"/>
    <w:rsid w:val="00C91F28"/>
    <w:rsid w:val="00C9262B"/>
    <w:rsid w:val="00C92868"/>
    <w:rsid w:val="00C9319E"/>
    <w:rsid w:val="00C93D89"/>
    <w:rsid w:val="00C94498"/>
    <w:rsid w:val="00C94F37"/>
    <w:rsid w:val="00C95107"/>
    <w:rsid w:val="00C95407"/>
    <w:rsid w:val="00C954D0"/>
    <w:rsid w:val="00C95804"/>
    <w:rsid w:val="00C95F10"/>
    <w:rsid w:val="00C96176"/>
    <w:rsid w:val="00C970D4"/>
    <w:rsid w:val="00C970E6"/>
    <w:rsid w:val="00C97C36"/>
    <w:rsid w:val="00CA0163"/>
    <w:rsid w:val="00CA29CB"/>
    <w:rsid w:val="00CA2B70"/>
    <w:rsid w:val="00CA2F70"/>
    <w:rsid w:val="00CA3502"/>
    <w:rsid w:val="00CA3A91"/>
    <w:rsid w:val="00CA43D3"/>
    <w:rsid w:val="00CA46D4"/>
    <w:rsid w:val="00CA5178"/>
    <w:rsid w:val="00CA5A28"/>
    <w:rsid w:val="00CA5DF4"/>
    <w:rsid w:val="00CA6105"/>
    <w:rsid w:val="00CA6BD7"/>
    <w:rsid w:val="00CA730D"/>
    <w:rsid w:val="00CB033B"/>
    <w:rsid w:val="00CB0F1F"/>
    <w:rsid w:val="00CB1433"/>
    <w:rsid w:val="00CB17A0"/>
    <w:rsid w:val="00CB271E"/>
    <w:rsid w:val="00CB3389"/>
    <w:rsid w:val="00CB466B"/>
    <w:rsid w:val="00CB54FB"/>
    <w:rsid w:val="00CB55F0"/>
    <w:rsid w:val="00CB595A"/>
    <w:rsid w:val="00CB63CC"/>
    <w:rsid w:val="00CB6D51"/>
    <w:rsid w:val="00CB6E6A"/>
    <w:rsid w:val="00CB7EEF"/>
    <w:rsid w:val="00CC0B65"/>
    <w:rsid w:val="00CC49FF"/>
    <w:rsid w:val="00CC4B19"/>
    <w:rsid w:val="00CC5359"/>
    <w:rsid w:val="00CC6CCF"/>
    <w:rsid w:val="00CC6F2C"/>
    <w:rsid w:val="00CC7476"/>
    <w:rsid w:val="00CC79DA"/>
    <w:rsid w:val="00CD101A"/>
    <w:rsid w:val="00CD1F51"/>
    <w:rsid w:val="00CD2311"/>
    <w:rsid w:val="00CD2B86"/>
    <w:rsid w:val="00CD54E8"/>
    <w:rsid w:val="00CD5509"/>
    <w:rsid w:val="00CD5A4D"/>
    <w:rsid w:val="00CD5D5F"/>
    <w:rsid w:val="00CD701F"/>
    <w:rsid w:val="00CD7229"/>
    <w:rsid w:val="00CD75B3"/>
    <w:rsid w:val="00CD7E50"/>
    <w:rsid w:val="00CE0A99"/>
    <w:rsid w:val="00CE0D40"/>
    <w:rsid w:val="00CE1B2F"/>
    <w:rsid w:val="00CE1CC1"/>
    <w:rsid w:val="00CE1D4E"/>
    <w:rsid w:val="00CE1F38"/>
    <w:rsid w:val="00CE2EC5"/>
    <w:rsid w:val="00CE344D"/>
    <w:rsid w:val="00CE34CD"/>
    <w:rsid w:val="00CE4394"/>
    <w:rsid w:val="00CE4665"/>
    <w:rsid w:val="00CE5620"/>
    <w:rsid w:val="00CE59B3"/>
    <w:rsid w:val="00CE72E3"/>
    <w:rsid w:val="00CE7369"/>
    <w:rsid w:val="00CF0C7B"/>
    <w:rsid w:val="00CF0D08"/>
    <w:rsid w:val="00CF0D37"/>
    <w:rsid w:val="00CF0D79"/>
    <w:rsid w:val="00CF181F"/>
    <w:rsid w:val="00CF1B51"/>
    <w:rsid w:val="00CF2B9A"/>
    <w:rsid w:val="00CF345C"/>
    <w:rsid w:val="00CF3609"/>
    <w:rsid w:val="00CF367A"/>
    <w:rsid w:val="00CF402D"/>
    <w:rsid w:val="00CF432F"/>
    <w:rsid w:val="00CF4605"/>
    <w:rsid w:val="00CF549C"/>
    <w:rsid w:val="00CF587A"/>
    <w:rsid w:val="00CF5AB4"/>
    <w:rsid w:val="00CF5ACF"/>
    <w:rsid w:val="00CF672C"/>
    <w:rsid w:val="00CF7375"/>
    <w:rsid w:val="00CF797A"/>
    <w:rsid w:val="00CF7E9C"/>
    <w:rsid w:val="00D01000"/>
    <w:rsid w:val="00D01D0E"/>
    <w:rsid w:val="00D0234E"/>
    <w:rsid w:val="00D03DF5"/>
    <w:rsid w:val="00D04627"/>
    <w:rsid w:val="00D0476A"/>
    <w:rsid w:val="00D0494A"/>
    <w:rsid w:val="00D04C6B"/>
    <w:rsid w:val="00D04FA8"/>
    <w:rsid w:val="00D05714"/>
    <w:rsid w:val="00D057C6"/>
    <w:rsid w:val="00D059DF"/>
    <w:rsid w:val="00D06997"/>
    <w:rsid w:val="00D074EA"/>
    <w:rsid w:val="00D076AB"/>
    <w:rsid w:val="00D079D2"/>
    <w:rsid w:val="00D07A49"/>
    <w:rsid w:val="00D07C95"/>
    <w:rsid w:val="00D07E1B"/>
    <w:rsid w:val="00D10037"/>
    <w:rsid w:val="00D113CE"/>
    <w:rsid w:val="00D12D81"/>
    <w:rsid w:val="00D13167"/>
    <w:rsid w:val="00D138CA"/>
    <w:rsid w:val="00D13C3A"/>
    <w:rsid w:val="00D14285"/>
    <w:rsid w:val="00D14A4A"/>
    <w:rsid w:val="00D14D5E"/>
    <w:rsid w:val="00D15D79"/>
    <w:rsid w:val="00D16231"/>
    <w:rsid w:val="00D164CF"/>
    <w:rsid w:val="00D1670B"/>
    <w:rsid w:val="00D170F9"/>
    <w:rsid w:val="00D179F1"/>
    <w:rsid w:val="00D23ACE"/>
    <w:rsid w:val="00D23BB5"/>
    <w:rsid w:val="00D23DE1"/>
    <w:rsid w:val="00D251F6"/>
    <w:rsid w:val="00D25765"/>
    <w:rsid w:val="00D26522"/>
    <w:rsid w:val="00D26E1A"/>
    <w:rsid w:val="00D30197"/>
    <w:rsid w:val="00D302D8"/>
    <w:rsid w:val="00D3069C"/>
    <w:rsid w:val="00D3090E"/>
    <w:rsid w:val="00D30C7C"/>
    <w:rsid w:val="00D30F6F"/>
    <w:rsid w:val="00D313B6"/>
    <w:rsid w:val="00D314C5"/>
    <w:rsid w:val="00D319F1"/>
    <w:rsid w:val="00D32006"/>
    <w:rsid w:val="00D326CA"/>
    <w:rsid w:val="00D32CB6"/>
    <w:rsid w:val="00D32E34"/>
    <w:rsid w:val="00D330D5"/>
    <w:rsid w:val="00D3315B"/>
    <w:rsid w:val="00D332B3"/>
    <w:rsid w:val="00D33578"/>
    <w:rsid w:val="00D34054"/>
    <w:rsid w:val="00D343BE"/>
    <w:rsid w:val="00D34BEA"/>
    <w:rsid w:val="00D34FD3"/>
    <w:rsid w:val="00D353B0"/>
    <w:rsid w:val="00D359BA"/>
    <w:rsid w:val="00D373EE"/>
    <w:rsid w:val="00D37818"/>
    <w:rsid w:val="00D379AD"/>
    <w:rsid w:val="00D37AB4"/>
    <w:rsid w:val="00D37C01"/>
    <w:rsid w:val="00D37F9A"/>
    <w:rsid w:val="00D37FA0"/>
    <w:rsid w:val="00D4023A"/>
    <w:rsid w:val="00D403EF"/>
    <w:rsid w:val="00D409D3"/>
    <w:rsid w:val="00D4134C"/>
    <w:rsid w:val="00D415C3"/>
    <w:rsid w:val="00D41A4B"/>
    <w:rsid w:val="00D41B4F"/>
    <w:rsid w:val="00D41C8E"/>
    <w:rsid w:val="00D41DF6"/>
    <w:rsid w:val="00D42A5F"/>
    <w:rsid w:val="00D42C78"/>
    <w:rsid w:val="00D432A4"/>
    <w:rsid w:val="00D43D10"/>
    <w:rsid w:val="00D43F39"/>
    <w:rsid w:val="00D440E6"/>
    <w:rsid w:val="00D446BA"/>
    <w:rsid w:val="00D44EF9"/>
    <w:rsid w:val="00D45F60"/>
    <w:rsid w:val="00D47015"/>
    <w:rsid w:val="00D472C1"/>
    <w:rsid w:val="00D47317"/>
    <w:rsid w:val="00D47B2E"/>
    <w:rsid w:val="00D47DCC"/>
    <w:rsid w:val="00D502D5"/>
    <w:rsid w:val="00D5090A"/>
    <w:rsid w:val="00D50F57"/>
    <w:rsid w:val="00D517BA"/>
    <w:rsid w:val="00D51DFC"/>
    <w:rsid w:val="00D520A8"/>
    <w:rsid w:val="00D53561"/>
    <w:rsid w:val="00D538BB"/>
    <w:rsid w:val="00D53F26"/>
    <w:rsid w:val="00D544D6"/>
    <w:rsid w:val="00D54A31"/>
    <w:rsid w:val="00D55829"/>
    <w:rsid w:val="00D55D3B"/>
    <w:rsid w:val="00D5606D"/>
    <w:rsid w:val="00D5662A"/>
    <w:rsid w:val="00D56BB5"/>
    <w:rsid w:val="00D57E4C"/>
    <w:rsid w:val="00D57F1F"/>
    <w:rsid w:val="00D6016A"/>
    <w:rsid w:val="00D60CFC"/>
    <w:rsid w:val="00D6107E"/>
    <w:rsid w:val="00D61387"/>
    <w:rsid w:val="00D62343"/>
    <w:rsid w:val="00D62410"/>
    <w:rsid w:val="00D63373"/>
    <w:rsid w:val="00D634C2"/>
    <w:rsid w:val="00D635C0"/>
    <w:rsid w:val="00D635E0"/>
    <w:rsid w:val="00D64375"/>
    <w:rsid w:val="00D650B0"/>
    <w:rsid w:val="00D6515C"/>
    <w:rsid w:val="00D653BC"/>
    <w:rsid w:val="00D6578F"/>
    <w:rsid w:val="00D657F4"/>
    <w:rsid w:val="00D65CB4"/>
    <w:rsid w:val="00D6688D"/>
    <w:rsid w:val="00D66CE7"/>
    <w:rsid w:val="00D6792F"/>
    <w:rsid w:val="00D67A0C"/>
    <w:rsid w:val="00D707EF"/>
    <w:rsid w:val="00D70F99"/>
    <w:rsid w:val="00D712ED"/>
    <w:rsid w:val="00D71B2B"/>
    <w:rsid w:val="00D721C6"/>
    <w:rsid w:val="00D721F0"/>
    <w:rsid w:val="00D72876"/>
    <w:rsid w:val="00D72AC5"/>
    <w:rsid w:val="00D72ADB"/>
    <w:rsid w:val="00D72E7E"/>
    <w:rsid w:val="00D73D04"/>
    <w:rsid w:val="00D74754"/>
    <w:rsid w:val="00D748AD"/>
    <w:rsid w:val="00D75465"/>
    <w:rsid w:val="00D76A28"/>
    <w:rsid w:val="00D76F16"/>
    <w:rsid w:val="00D77493"/>
    <w:rsid w:val="00D77849"/>
    <w:rsid w:val="00D77DA9"/>
    <w:rsid w:val="00D77EBE"/>
    <w:rsid w:val="00D80671"/>
    <w:rsid w:val="00D806F2"/>
    <w:rsid w:val="00D8108A"/>
    <w:rsid w:val="00D818F8"/>
    <w:rsid w:val="00D81EA0"/>
    <w:rsid w:val="00D821A5"/>
    <w:rsid w:val="00D8241A"/>
    <w:rsid w:val="00D82F2F"/>
    <w:rsid w:val="00D832B4"/>
    <w:rsid w:val="00D83B0F"/>
    <w:rsid w:val="00D84BD2"/>
    <w:rsid w:val="00D84D09"/>
    <w:rsid w:val="00D84F68"/>
    <w:rsid w:val="00D8546F"/>
    <w:rsid w:val="00D85AB4"/>
    <w:rsid w:val="00D86B95"/>
    <w:rsid w:val="00D86D3A"/>
    <w:rsid w:val="00D86DF4"/>
    <w:rsid w:val="00D8705D"/>
    <w:rsid w:val="00D87B02"/>
    <w:rsid w:val="00D87DC9"/>
    <w:rsid w:val="00D87ED6"/>
    <w:rsid w:val="00D914EA"/>
    <w:rsid w:val="00D91768"/>
    <w:rsid w:val="00D9189C"/>
    <w:rsid w:val="00D91A43"/>
    <w:rsid w:val="00D91D1C"/>
    <w:rsid w:val="00D9255A"/>
    <w:rsid w:val="00D92C11"/>
    <w:rsid w:val="00D92E9C"/>
    <w:rsid w:val="00D93650"/>
    <w:rsid w:val="00D93766"/>
    <w:rsid w:val="00D93FF5"/>
    <w:rsid w:val="00D948D8"/>
    <w:rsid w:val="00D95A00"/>
    <w:rsid w:val="00D95D16"/>
    <w:rsid w:val="00D95E99"/>
    <w:rsid w:val="00D960D2"/>
    <w:rsid w:val="00D97046"/>
    <w:rsid w:val="00D97283"/>
    <w:rsid w:val="00D97875"/>
    <w:rsid w:val="00D97A1B"/>
    <w:rsid w:val="00DA0C3E"/>
    <w:rsid w:val="00DA1021"/>
    <w:rsid w:val="00DA1467"/>
    <w:rsid w:val="00DA20D4"/>
    <w:rsid w:val="00DA2103"/>
    <w:rsid w:val="00DA368C"/>
    <w:rsid w:val="00DA3C80"/>
    <w:rsid w:val="00DA4325"/>
    <w:rsid w:val="00DA43D9"/>
    <w:rsid w:val="00DA45D2"/>
    <w:rsid w:val="00DA4B4C"/>
    <w:rsid w:val="00DA532F"/>
    <w:rsid w:val="00DA53AC"/>
    <w:rsid w:val="00DA55A0"/>
    <w:rsid w:val="00DA62C2"/>
    <w:rsid w:val="00DA65A2"/>
    <w:rsid w:val="00DB0C40"/>
    <w:rsid w:val="00DB1B16"/>
    <w:rsid w:val="00DB1EB0"/>
    <w:rsid w:val="00DB22B5"/>
    <w:rsid w:val="00DB3195"/>
    <w:rsid w:val="00DB33C0"/>
    <w:rsid w:val="00DB3821"/>
    <w:rsid w:val="00DB3ED2"/>
    <w:rsid w:val="00DB4176"/>
    <w:rsid w:val="00DB4BC8"/>
    <w:rsid w:val="00DB4DAC"/>
    <w:rsid w:val="00DB4EC9"/>
    <w:rsid w:val="00DB62C6"/>
    <w:rsid w:val="00DB656A"/>
    <w:rsid w:val="00DB670F"/>
    <w:rsid w:val="00DB70E1"/>
    <w:rsid w:val="00DB73E3"/>
    <w:rsid w:val="00DB7677"/>
    <w:rsid w:val="00DB7A58"/>
    <w:rsid w:val="00DC0EBF"/>
    <w:rsid w:val="00DC224F"/>
    <w:rsid w:val="00DC23BC"/>
    <w:rsid w:val="00DC2BF4"/>
    <w:rsid w:val="00DC3067"/>
    <w:rsid w:val="00DC3355"/>
    <w:rsid w:val="00DC379B"/>
    <w:rsid w:val="00DC4003"/>
    <w:rsid w:val="00DC46FD"/>
    <w:rsid w:val="00DC526A"/>
    <w:rsid w:val="00DC52B8"/>
    <w:rsid w:val="00DC63D4"/>
    <w:rsid w:val="00DC6449"/>
    <w:rsid w:val="00DC68E6"/>
    <w:rsid w:val="00DC739F"/>
    <w:rsid w:val="00DD0369"/>
    <w:rsid w:val="00DD0571"/>
    <w:rsid w:val="00DD0ACB"/>
    <w:rsid w:val="00DD0D23"/>
    <w:rsid w:val="00DD141D"/>
    <w:rsid w:val="00DD1C23"/>
    <w:rsid w:val="00DD1CBB"/>
    <w:rsid w:val="00DD202C"/>
    <w:rsid w:val="00DD26BD"/>
    <w:rsid w:val="00DD2CD2"/>
    <w:rsid w:val="00DD310E"/>
    <w:rsid w:val="00DD330F"/>
    <w:rsid w:val="00DD3BE0"/>
    <w:rsid w:val="00DD3D3E"/>
    <w:rsid w:val="00DD4323"/>
    <w:rsid w:val="00DD45FC"/>
    <w:rsid w:val="00DD66B6"/>
    <w:rsid w:val="00DD674A"/>
    <w:rsid w:val="00DD6816"/>
    <w:rsid w:val="00DD6DE2"/>
    <w:rsid w:val="00DD7348"/>
    <w:rsid w:val="00DD77D9"/>
    <w:rsid w:val="00DE0130"/>
    <w:rsid w:val="00DE02AA"/>
    <w:rsid w:val="00DE07E9"/>
    <w:rsid w:val="00DE0CC3"/>
    <w:rsid w:val="00DE10CB"/>
    <w:rsid w:val="00DE12A6"/>
    <w:rsid w:val="00DE1E10"/>
    <w:rsid w:val="00DE30E3"/>
    <w:rsid w:val="00DE3A06"/>
    <w:rsid w:val="00DE4025"/>
    <w:rsid w:val="00DE4968"/>
    <w:rsid w:val="00DE4C62"/>
    <w:rsid w:val="00DE60BF"/>
    <w:rsid w:val="00DE6142"/>
    <w:rsid w:val="00DE765D"/>
    <w:rsid w:val="00DF004F"/>
    <w:rsid w:val="00DF053E"/>
    <w:rsid w:val="00DF0848"/>
    <w:rsid w:val="00DF0865"/>
    <w:rsid w:val="00DF0A31"/>
    <w:rsid w:val="00DF0B17"/>
    <w:rsid w:val="00DF27C3"/>
    <w:rsid w:val="00DF2B19"/>
    <w:rsid w:val="00DF404F"/>
    <w:rsid w:val="00DF4747"/>
    <w:rsid w:val="00DF4755"/>
    <w:rsid w:val="00DF47A3"/>
    <w:rsid w:val="00DF50F4"/>
    <w:rsid w:val="00DF5A46"/>
    <w:rsid w:val="00DF6D56"/>
    <w:rsid w:val="00DF6FBC"/>
    <w:rsid w:val="00DF702B"/>
    <w:rsid w:val="00DF7112"/>
    <w:rsid w:val="00DF78DC"/>
    <w:rsid w:val="00DF7FD0"/>
    <w:rsid w:val="00E0032D"/>
    <w:rsid w:val="00E00394"/>
    <w:rsid w:val="00E006CD"/>
    <w:rsid w:val="00E00A5F"/>
    <w:rsid w:val="00E01A4C"/>
    <w:rsid w:val="00E01E87"/>
    <w:rsid w:val="00E01F8D"/>
    <w:rsid w:val="00E02E46"/>
    <w:rsid w:val="00E02F4D"/>
    <w:rsid w:val="00E03C42"/>
    <w:rsid w:val="00E03C6D"/>
    <w:rsid w:val="00E04034"/>
    <w:rsid w:val="00E04343"/>
    <w:rsid w:val="00E0460F"/>
    <w:rsid w:val="00E04D28"/>
    <w:rsid w:val="00E04EFB"/>
    <w:rsid w:val="00E05C5A"/>
    <w:rsid w:val="00E07316"/>
    <w:rsid w:val="00E07714"/>
    <w:rsid w:val="00E079CE"/>
    <w:rsid w:val="00E07B2E"/>
    <w:rsid w:val="00E07D28"/>
    <w:rsid w:val="00E1011B"/>
    <w:rsid w:val="00E10983"/>
    <w:rsid w:val="00E1098B"/>
    <w:rsid w:val="00E1145D"/>
    <w:rsid w:val="00E12484"/>
    <w:rsid w:val="00E1249B"/>
    <w:rsid w:val="00E1279D"/>
    <w:rsid w:val="00E127E7"/>
    <w:rsid w:val="00E12B4F"/>
    <w:rsid w:val="00E139FF"/>
    <w:rsid w:val="00E14083"/>
    <w:rsid w:val="00E14E6A"/>
    <w:rsid w:val="00E15378"/>
    <w:rsid w:val="00E16894"/>
    <w:rsid w:val="00E16DC0"/>
    <w:rsid w:val="00E16DE7"/>
    <w:rsid w:val="00E16E3B"/>
    <w:rsid w:val="00E17237"/>
    <w:rsid w:val="00E17BD6"/>
    <w:rsid w:val="00E20B92"/>
    <w:rsid w:val="00E20DAA"/>
    <w:rsid w:val="00E20F0C"/>
    <w:rsid w:val="00E213C1"/>
    <w:rsid w:val="00E21521"/>
    <w:rsid w:val="00E2228F"/>
    <w:rsid w:val="00E22385"/>
    <w:rsid w:val="00E22ADB"/>
    <w:rsid w:val="00E22AE2"/>
    <w:rsid w:val="00E22F34"/>
    <w:rsid w:val="00E23762"/>
    <w:rsid w:val="00E24581"/>
    <w:rsid w:val="00E2475F"/>
    <w:rsid w:val="00E25BB5"/>
    <w:rsid w:val="00E25D4F"/>
    <w:rsid w:val="00E25E6E"/>
    <w:rsid w:val="00E265FD"/>
    <w:rsid w:val="00E26D1A"/>
    <w:rsid w:val="00E26EC0"/>
    <w:rsid w:val="00E26F4F"/>
    <w:rsid w:val="00E27B7C"/>
    <w:rsid w:val="00E27C65"/>
    <w:rsid w:val="00E27E80"/>
    <w:rsid w:val="00E27F31"/>
    <w:rsid w:val="00E30280"/>
    <w:rsid w:val="00E30940"/>
    <w:rsid w:val="00E31D2F"/>
    <w:rsid w:val="00E31FC0"/>
    <w:rsid w:val="00E31FF9"/>
    <w:rsid w:val="00E32357"/>
    <w:rsid w:val="00E33609"/>
    <w:rsid w:val="00E354D9"/>
    <w:rsid w:val="00E35FB2"/>
    <w:rsid w:val="00E37C37"/>
    <w:rsid w:val="00E403E7"/>
    <w:rsid w:val="00E41C4C"/>
    <w:rsid w:val="00E4257A"/>
    <w:rsid w:val="00E431A4"/>
    <w:rsid w:val="00E432B5"/>
    <w:rsid w:val="00E43B5E"/>
    <w:rsid w:val="00E43FE1"/>
    <w:rsid w:val="00E448B9"/>
    <w:rsid w:val="00E4591E"/>
    <w:rsid w:val="00E46674"/>
    <w:rsid w:val="00E4736C"/>
    <w:rsid w:val="00E4779B"/>
    <w:rsid w:val="00E47AAC"/>
    <w:rsid w:val="00E5000C"/>
    <w:rsid w:val="00E5021D"/>
    <w:rsid w:val="00E509AC"/>
    <w:rsid w:val="00E50B84"/>
    <w:rsid w:val="00E50FAD"/>
    <w:rsid w:val="00E51152"/>
    <w:rsid w:val="00E51C22"/>
    <w:rsid w:val="00E51D42"/>
    <w:rsid w:val="00E5201D"/>
    <w:rsid w:val="00E523B9"/>
    <w:rsid w:val="00E5377F"/>
    <w:rsid w:val="00E53CBA"/>
    <w:rsid w:val="00E5595E"/>
    <w:rsid w:val="00E55E7B"/>
    <w:rsid w:val="00E55EDF"/>
    <w:rsid w:val="00E563F9"/>
    <w:rsid w:val="00E56C5F"/>
    <w:rsid w:val="00E57353"/>
    <w:rsid w:val="00E57FD7"/>
    <w:rsid w:val="00E608EC"/>
    <w:rsid w:val="00E60AAC"/>
    <w:rsid w:val="00E60DFE"/>
    <w:rsid w:val="00E615FA"/>
    <w:rsid w:val="00E63212"/>
    <w:rsid w:val="00E63F50"/>
    <w:rsid w:val="00E6400C"/>
    <w:rsid w:val="00E642C2"/>
    <w:rsid w:val="00E64344"/>
    <w:rsid w:val="00E6450C"/>
    <w:rsid w:val="00E6516B"/>
    <w:rsid w:val="00E65386"/>
    <w:rsid w:val="00E65674"/>
    <w:rsid w:val="00E65C81"/>
    <w:rsid w:val="00E672A3"/>
    <w:rsid w:val="00E6796E"/>
    <w:rsid w:val="00E70F91"/>
    <w:rsid w:val="00E70FD2"/>
    <w:rsid w:val="00E7157E"/>
    <w:rsid w:val="00E720A4"/>
    <w:rsid w:val="00E731D4"/>
    <w:rsid w:val="00E742A9"/>
    <w:rsid w:val="00E7454C"/>
    <w:rsid w:val="00E74C02"/>
    <w:rsid w:val="00E74F07"/>
    <w:rsid w:val="00E752EA"/>
    <w:rsid w:val="00E76D5A"/>
    <w:rsid w:val="00E772D8"/>
    <w:rsid w:val="00E77E06"/>
    <w:rsid w:val="00E8008F"/>
    <w:rsid w:val="00E80862"/>
    <w:rsid w:val="00E80C27"/>
    <w:rsid w:val="00E810D5"/>
    <w:rsid w:val="00E8162B"/>
    <w:rsid w:val="00E81BD8"/>
    <w:rsid w:val="00E81DA5"/>
    <w:rsid w:val="00E82451"/>
    <w:rsid w:val="00E82B67"/>
    <w:rsid w:val="00E842DA"/>
    <w:rsid w:val="00E846EE"/>
    <w:rsid w:val="00E847FB"/>
    <w:rsid w:val="00E84E2A"/>
    <w:rsid w:val="00E8573C"/>
    <w:rsid w:val="00E85D55"/>
    <w:rsid w:val="00E86082"/>
    <w:rsid w:val="00E86A0E"/>
    <w:rsid w:val="00E86CC3"/>
    <w:rsid w:val="00E901B3"/>
    <w:rsid w:val="00E90331"/>
    <w:rsid w:val="00E903F8"/>
    <w:rsid w:val="00E909B0"/>
    <w:rsid w:val="00E90E2C"/>
    <w:rsid w:val="00E90F82"/>
    <w:rsid w:val="00E91183"/>
    <w:rsid w:val="00E9207C"/>
    <w:rsid w:val="00E924F8"/>
    <w:rsid w:val="00E927BF"/>
    <w:rsid w:val="00E92A2F"/>
    <w:rsid w:val="00E92CF6"/>
    <w:rsid w:val="00E92E89"/>
    <w:rsid w:val="00E93500"/>
    <w:rsid w:val="00E936B9"/>
    <w:rsid w:val="00E94896"/>
    <w:rsid w:val="00E95ED6"/>
    <w:rsid w:val="00E962ED"/>
    <w:rsid w:val="00E96778"/>
    <w:rsid w:val="00E96783"/>
    <w:rsid w:val="00E97607"/>
    <w:rsid w:val="00EA06CC"/>
    <w:rsid w:val="00EA0F27"/>
    <w:rsid w:val="00EA1124"/>
    <w:rsid w:val="00EA1F5F"/>
    <w:rsid w:val="00EA2074"/>
    <w:rsid w:val="00EA246A"/>
    <w:rsid w:val="00EA25E0"/>
    <w:rsid w:val="00EA2812"/>
    <w:rsid w:val="00EA2AA4"/>
    <w:rsid w:val="00EA3379"/>
    <w:rsid w:val="00EA3B1F"/>
    <w:rsid w:val="00EA3BF1"/>
    <w:rsid w:val="00EA48D7"/>
    <w:rsid w:val="00EA4DC2"/>
    <w:rsid w:val="00EA5DF5"/>
    <w:rsid w:val="00EA66B0"/>
    <w:rsid w:val="00EA6931"/>
    <w:rsid w:val="00EA6D7A"/>
    <w:rsid w:val="00EA7019"/>
    <w:rsid w:val="00EA769F"/>
    <w:rsid w:val="00EA7959"/>
    <w:rsid w:val="00EA7F82"/>
    <w:rsid w:val="00EB169F"/>
    <w:rsid w:val="00EB1B07"/>
    <w:rsid w:val="00EB29B6"/>
    <w:rsid w:val="00EB2F12"/>
    <w:rsid w:val="00EB3EB6"/>
    <w:rsid w:val="00EB4AE4"/>
    <w:rsid w:val="00EB514B"/>
    <w:rsid w:val="00EB627D"/>
    <w:rsid w:val="00EB66D3"/>
    <w:rsid w:val="00EC015E"/>
    <w:rsid w:val="00EC0D4F"/>
    <w:rsid w:val="00EC114A"/>
    <w:rsid w:val="00EC1A52"/>
    <w:rsid w:val="00EC1EB1"/>
    <w:rsid w:val="00EC242D"/>
    <w:rsid w:val="00EC24E2"/>
    <w:rsid w:val="00EC2696"/>
    <w:rsid w:val="00EC39C1"/>
    <w:rsid w:val="00EC3FFB"/>
    <w:rsid w:val="00EC43FC"/>
    <w:rsid w:val="00EC559D"/>
    <w:rsid w:val="00EC5A77"/>
    <w:rsid w:val="00EC5DB2"/>
    <w:rsid w:val="00EC603C"/>
    <w:rsid w:val="00EC6B24"/>
    <w:rsid w:val="00EC6F2C"/>
    <w:rsid w:val="00EC7D37"/>
    <w:rsid w:val="00EC7FEF"/>
    <w:rsid w:val="00ED0027"/>
    <w:rsid w:val="00ED0416"/>
    <w:rsid w:val="00ED0618"/>
    <w:rsid w:val="00ED18EC"/>
    <w:rsid w:val="00ED20AE"/>
    <w:rsid w:val="00ED22CF"/>
    <w:rsid w:val="00ED2364"/>
    <w:rsid w:val="00ED2C9B"/>
    <w:rsid w:val="00ED48E1"/>
    <w:rsid w:val="00ED5519"/>
    <w:rsid w:val="00ED5BB1"/>
    <w:rsid w:val="00ED5ED3"/>
    <w:rsid w:val="00ED5F4B"/>
    <w:rsid w:val="00ED5FA5"/>
    <w:rsid w:val="00ED63F5"/>
    <w:rsid w:val="00ED66BA"/>
    <w:rsid w:val="00ED690E"/>
    <w:rsid w:val="00ED6D57"/>
    <w:rsid w:val="00ED78CA"/>
    <w:rsid w:val="00ED7CB1"/>
    <w:rsid w:val="00EE045B"/>
    <w:rsid w:val="00EE0A62"/>
    <w:rsid w:val="00EE1162"/>
    <w:rsid w:val="00EE119B"/>
    <w:rsid w:val="00EE1B19"/>
    <w:rsid w:val="00EE1BBA"/>
    <w:rsid w:val="00EE1FA7"/>
    <w:rsid w:val="00EE240E"/>
    <w:rsid w:val="00EE264C"/>
    <w:rsid w:val="00EE27CA"/>
    <w:rsid w:val="00EE28ED"/>
    <w:rsid w:val="00EE2F08"/>
    <w:rsid w:val="00EE36F3"/>
    <w:rsid w:val="00EE579D"/>
    <w:rsid w:val="00EE58DC"/>
    <w:rsid w:val="00EE6091"/>
    <w:rsid w:val="00EE62D4"/>
    <w:rsid w:val="00EF0161"/>
    <w:rsid w:val="00EF07FA"/>
    <w:rsid w:val="00EF1082"/>
    <w:rsid w:val="00EF24E1"/>
    <w:rsid w:val="00EF2BF2"/>
    <w:rsid w:val="00EF2C4B"/>
    <w:rsid w:val="00EF3412"/>
    <w:rsid w:val="00EF34E0"/>
    <w:rsid w:val="00EF3520"/>
    <w:rsid w:val="00EF3811"/>
    <w:rsid w:val="00EF49EA"/>
    <w:rsid w:val="00EF4E53"/>
    <w:rsid w:val="00EF53FD"/>
    <w:rsid w:val="00EF5D32"/>
    <w:rsid w:val="00EF6BA8"/>
    <w:rsid w:val="00EF7289"/>
    <w:rsid w:val="00EF778F"/>
    <w:rsid w:val="00F0068A"/>
    <w:rsid w:val="00F00AD3"/>
    <w:rsid w:val="00F01F66"/>
    <w:rsid w:val="00F02B01"/>
    <w:rsid w:val="00F02DA2"/>
    <w:rsid w:val="00F03784"/>
    <w:rsid w:val="00F0391F"/>
    <w:rsid w:val="00F03F14"/>
    <w:rsid w:val="00F04444"/>
    <w:rsid w:val="00F04A4D"/>
    <w:rsid w:val="00F04FA8"/>
    <w:rsid w:val="00F050BD"/>
    <w:rsid w:val="00F05473"/>
    <w:rsid w:val="00F05678"/>
    <w:rsid w:val="00F059C5"/>
    <w:rsid w:val="00F06AB2"/>
    <w:rsid w:val="00F074F2"/>
    <w:rsid w:val="00F11AEE"/>
    <w:rsid w:val="00F11D97"/>
    <w:rsid w:val="00F11DAA"/>
    <w:rsid w:val="00F12B84"/>
    <w:rsid w:val="00F13932"/>
    <w:rsid w:val="00F13C2B"/>
    <w:rsid w:val="00F14496"/>
    <w:rsid w:val="00F14513"/>
    <w:rsid w:val="00F1543E"/>
    <w:rsid w:val="00F154D0"/>
    <w:rsid w:val="00F15645"/>
    <w:rsid w:val="00F15753"/>
    <w:rsid w:val="00F1606D"/>
    <w:rsid w:val="00F16C93"/>
    <w:rsid w:val="00F16CAF"/>
    <w:rsid w:val="00F170B0"/>
    <w:rsid w:val="00F17462"/>
    <w:rsid w:val="00F17DED"/>
    <w:rsid w:val="00F17F2F"/>
    <w:rsid w:val="00F201D7"/>
    <w:rsid w:val="00F20439"/>
    <w:rsid w:val="00F2059F"/>
    <w:rsid w:val="00F2153E"/>
    <w:rsid w:val="00F217C4"/>
    <w:rsid w:val="00F2188C"/>
    <w:rsid w:val="00F225CD"/>
    <w:rsid w:val="00F22A17"/>
    <w:rsid w:val="00F22D0F"/>
    <w:rsid w:val="00F22D37"/>
    <w:rsid w:val="00F23E06"/>
    <w:rsid w:val="00F24CD0"/>
    <w:rsid w:val="00F259A7"/>
    <w:rsid w:val="00F25C73"/>
    <w:rsid w:val="00F262A2"/>
    <w:rsid w:val="00F26D84"/>
    <w:rsid w:val="00F273F0"/>
    <w:rsid w:val="00F27843"/>
    <w:rsid w:val="00F27A29"/>
    <w:rsid w:val="00F306D4"/>
    <w:rsid w:val="00F31E55"/>
    <w:rsid w:val="00F32117"/>
    <w:rsid w:val="00F32160"/>
    <w:rsid w:val="00F326D9"/>
    <w:rsid w:val="00F3281A"/>
    <w:rsid w:val="00F3284B"/>
    <w:rsid w:val="00F336A8"/>
    <w:rsid w:val="00F347B5"/>
    <w:rsid w:val="00F34D7A"/>
    <w:rsid w:val="00F34F76"/>
    <w:rsid w:val="00F35275"/>
    <w:rsid w:val="00F3530D"/>
    <w:rsid w:val="00F353EE"/>
    <w:rsid w:val="00F35647"/>
    <w:rsid w:val="00F400C4"/>
    <w:rsid w:val="00F401E2"/>
    <w:rsid w:val="00F40EF8"/>
    <w:rsid w:val="00F416D9"/>
    <w:rsid w:val="00F419B5"/>
    <w:rsid w:val="00F41CD6"/>
    <w:rsid w:val="00F42F59"/>
    <w:rsid w:val="00F43115"/>
    <w:rsid w:val="00F43370"/>
    <w:rsid w:val="00F4345C"/>
    <w:rsid w:val="00F434B0"/>
    <w:rsid w:val="00F4364C"/>
    <w:rsid w:val="00F43BA3"/>
    <w:rsid w:val="00F44748"/>
    <w:rsid w:val="00F45FB6"/>
    <w:rsid w:val="00F47946"/>
    <w:rsid w:val="00F50C05"/>
    <w:rsid w:val="00F5278D"/>
    <w:rsid w:val="00F52B5A"/>
    <w:rsid w:val="00F534DA"/>
    <w:rsid w:val="00F55BD1"/>
    <w:rsid w:val="00F56748"/>
    <w:rsid w:val="00F56C1D"/>
    <w:rsid w:val="00F56FEB"/>
    <w:rsid w:val="00F572FA"/>
    <w:rsid w:val="00F57621"/>
    <w:rsid w:val="00F57BCA"/>
    <w:rsid w:val="00F57D5E"/>
    <w:rsid w:val="00F57FC9"/>
    <w:rsid w:val="00F60712"/>
    <w:rsid w:val="00F60CA8"/>
    <w:rsid w:val="00F61E30"/>
    <w:rsid w:val="00F621A0"/>
    <w:rsid w:val="00F623A1"/>
    <w:rsid w:val="00F6367E"/>
    <w:rsid w:val="00F64283"/>
    <w:rsid w:val="00F6467B"/>
    <w:rsid w:val="00F64693"/>
    <w:rsid w:val="00F64D3F"/>
    <w:rsid w:val="00F65839"/>
    <w:rsid w:val="00F65BA2"/>
    <w:rsid w:val="00F66F5E"/>
    <w:rsid w:val="00F6793B"/>
    <w:rsid w:val="00F716C2"/>
    <w:rsid w:val="00F718BE"/>
    <w:rsid w:val="00F7199B"/>
    <w:rsid w:val="00F719E7"/>
    <w:rsid w:val="00F71D9C"/>
    <w:rsid w:val="00F71EF2"/>
    <w:rsid w:val="00F71F4F"/>
    <w:rsid w:val="00F7217F"/>
    <w:rsid w:val="00F7240F"/>
    <w:rsid w:val="00F72BFB"/>
    <w:rsid w:val="00F7314C"/>
    <w:rsid w:val="00F73284"/>
    <w:rsid w:val="00F738D5"/>
    <w:rsid w:val="00F74411"/>
    <w:rsid w:val="00F7447F"/>
    <w:rsid w:val="00F7524C"/>
    <w:rsid w:val="00F7525B"/>
    <w:rsid w:val="00F765A8"/>
    <w:rsid w:val="00F76AA7"/>
    <w:rsid w:val="00F76F5F"/>
    <w:rsid w:val="00F8058D"/>
    <w:rsid w:val="00F80B6E"/>
    <w:rsid w:val="00F80BA1"/>
    <w:rsid w:val="00F80E2F"/>
    <w:rsid w:val="00F81FD2"/>
    <w:rsid w:val="00F826AA"/>
    <w:rsid w:val="00F82706"/>
    <w:rsid w:val="00F82D0B"/>
    <w:rsid w:val="00F83029"/>
    <w:rsid w:val="00F84017"/>
    <w:rsid w:val="00F84D35"/>
    <w:rsid w:val="00F854A3"/>
    <w:rsid w:val="00F8580E"/>
    <w:rsid w:val="00F85C15"/>
    <w:rsid w:val="00F85CFF"/>
    <w:rsid w:val="00F85DC9"/>
    <w:rsid w:val="00F87594"/>
    <w:rsid w:val="00F876F7"/>
    <w:rsid w:val="00F877B9"/>
    <w:rsid w:val="00F8793D"/>
    <w:rsid w:val="00F87B02"/>
    <w:rsid w:val="00F87B6E"/>
    <w:rsid w:val="00F90838"/>
    <w:rsid w:val="00F9099F"/>
    <w:rsid w:val="00F91E42"/>
    <w:rsid w:val="00F924A9"/>
    <w:rsid w:val="00F92A07"/>
    <w:rsid w:val="00F92EFB"/>
    <w:rsid w:val="00F93FAF"/>
    <w:rsid w:val="00F946A3"/>
    <w:rsid w:val="00F94FA2"/>
    <w:rsid w:val="00F95266"/>
    <w:rsid w:val="00F96CF2"/>
    <w:rsid w:val="00F97E0F"/>
    <w:rsid w:val="00FA1912"/>
    <w:rsid w:val="00FA19D6"/>
    <w:rsid w:val="00FA1B19"/>
    <w:rsid w:val="00FA1E59"/>
    <w:rsid w:val="00FA1EFF"/>
    <w:rsid w:val="00FA3324"/>
    <w:rsid w:val="00FA3AE6"/>
    <w:rsid w:val="00FA3F2A"/>
    <w:rsid w:val="00FA40F7"/>
    <w:rsid w:val="00FA41C4"/>
    <w:rsid w:val="00FA440A"/>
    <w:rsid w:val="00FA44C3"/>
    <w:rsid w:val="00FA574C"/>
    <w:rsid w:val="00FA6382"/>
    <w:rsid w:val="00FA64DF"/>
    <w:rsid w:val="00FA6BEC"/>
    <w:rsid w:val="00FA7C7D"/>
    <w:rsid w:val="00FB015E"/>
    <w:rsid w:val="00FB0B64"/>
    <w:rsid w:val="00FB0D3A"/>
    <w:rsid w:val="00FB13AF"/>
    <w:rsid w:val="00FB1E91"/>
    <w:rsid w:val="00FB25E8"/>
    <w:rsid w:val="00FB3614"/>
    <w:rsid w:val="00FB39B9"/>
    <w:rsid w:val="00FB3BC0"/>
    <w:rsid w:val="00FB3D0C"/>
    <w:rsid w:val="00FB3EEE"/>
    <w:rsid w:val="00FB443F"/>
    <w:rsid w:val="00FB4501"/>
    <w:rsid w:val="00FB5EB2"/>
    <w:rsid w:val="00FB6143"/>
    <w:rsid w:val="00FB71AC"/>
    <w:rsid w:val="00FB7D2C"/>
    <w:rsid w:val="00FC0043"/>
    <w:rsid w:val="00FC05A2"/>
    <w:rsid w:val="00FC1C0C"/>
    <w:rsid w:val="00FC2599"/>
    <w:rsid w:val="00FC29D8"/>
    <w:rsid w:val="00FC32A3"/>
    <w:rsid w:val="00FC3510"/>
    <w:rsid w:val="00FC3633"/>
    <w:rsid w:val="00FC41EB"/>
    <w:rsid w:val="00FC4843"/>
    <w:rsid w:val="00FC4EAB"/>
    <w:rsid w:val="00FC5F0E"/>
    <w:rsid w:val="00FC7238"/>
    <w:rsid w:val="00FC74DB"/>
    <w:rsid w:val="00FC74FD"/>
    <w:rsid w:val="00FC776F"/>
    <w:rsid w:val="00FD0A14"/>
    <w:rsid w:val="00FD10AD"/>
    <w:rsid w:val="00FD1166"/>
    <w:rsid w:val="00FD16FB"/>
    <w:rsid w:val="00FD19AE"/>
    <w:rsid w:val="00FD1E9B"/>
    <w:rsid w:val="00FD21A7"/>
    <w:rsid w:val="00FD2CB5"/>
    <w:rsid w:val="00FD2E96"/>
    <w:rsid w:val="00FD3610"/>
    <w:rsid w:val="00FD3DD5"/>
    <w:rsid w:val="00FD41B9"/>
    <w:rsid w:val="00FD5D30"/>
    <w:rsid w:val="00FD6D30"/>
    <w:rsid w:val="00FD6FD3"/>
    <w:rsid w:val="00FD79B3"/>
    <w:rsid w:val="00FE0110"/>
    <w:rsid w:val="00FE0874"/>
    <w:rsid w:val="00FE0EC2"/>
    <w:rsid w:val="00FE1357"/>
    <w:rsid w:val="00FE1375"/>
    <w:rsid w:val="00FE23FB"/>
    <w:rsid w:val="00FE2E90"/>
    <w:rsid w:val="00FE2EC9"/>
    <w:rsid w:val="00FE324C"/>
    <w:rsid w:val="00FE3ED2"/>
    <w:rsid w:val="00FE4AD8"/>
    <w:rsid w:val="00FE4F1D"/>
    <w:rsid w:val="00FE56A0"/>
    <w:rsid w:val="00FE61CF"/>
    <w:rsid w:val="00FE62DE"/>
    <w:rsid w:val="00FE6509"/>
    <w:rsid w:val="00FE689B"/>
    <w:rsid w:val="00FE7151"/>
    <w:rsid w:val="00FF0345"/>
    <w:rsid w:val="00FF04E9"/>
    <w:rsid w:val="00FF0CA3"/>
    <w:rsid w:val="00FF10F5"/>
    <w:rsid w:val="00FF171A"/>
    <w:rsid w:val="00FF213C"/>
    <w:rsid w:val="00FF2C97"/>
    <w:rsid w:val="00FF3995"/>
    <w:rsid w:val="00FF3F6E"/>
    <w:rsid w:val="00FF560D"/>
    <w:rsid w:val="00FF5615"/>
    <w:rsid w:val="00FF5EFE"/>
    <w:rsid w:val="00FF637D"/>
    <w:rsid w:val="00FF67B4"/>
    <w:rsid w:val="00FF6979"/>
    <w:rsid w:val="00FF76D7"/>
    <w:rsid w:val="00FF7A20"/>
    <w:rsid w:val="045C654C"/>
    <w:rsid w:val="05DCBE19"/>
    <w:rsid w:val="06A2C7E8"/>
    <w:rsid w:val="08009729"/>
    <w:rsid w:val="098ED8A5"/>
    <w:rsid w:val="0B27DCDF"/>
    <w:rsid w:val="12028668"/>
    <w:rsid w:val="16B0009B"/>
    <w:rsid w:val="226CE340"/>
    <w:rsid w:val="3391E032"/>
    <w:rsid w:val="3A373E2C"/>
    <w:rsid w:val="46647F7D"/>
    <w:rsid w:val="4708DBE1"/>
    <w:rsid w:val="4FE8DF6E"/>
    <w:rsid w:val="596D2A7C"/>
    <w:rsid w:val="5AD12AB9"/>
    <w:rsid w:val="5D624E51"/>
    <w:rsid w:val="5E76069B"/>
    <w:rsid w:val="6424A7C9"/>
    <w:rsid w:val="71A4181E"/>
    <w:rsid w:val="72DFC327"/>
    <w:rsid w:val="75060A22"/>
    <w:rsid w:val="777D0C0E"/>
    <w:rsid w:val="7B2CCC7B"/>
    <w:rsid w:val="7EDF5D79"/>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65E8B0"/>
  <w15:chartTrackingRefBased/>
  <w15:docId w15:val="{E914A59F-9029-4BB7-9B51-7930581F0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D81"/>
    <w:rPr>
      <w:sz w:val="22"/>
    </w:rPr>
  </w:style>
  <w:style w:type="paragraph" w:styleId="Heading1">
    <w:name w:val="heading 1"/>
    <w:basedOn w:val="Normal"/>
    <w:next w:val="Normal"/>
    <w:link w:val="Heading1Char"/>
    <w:autoRedefine/>
    <w:uiPriority w:val="9"/>
    <w:qFormat/>
    <w:rsid w:val="003516D5"/>
    <w:pPr>
      <w:keepNext/>
      <w:keepLines/>
      <w:numPr>
        <w:numId w:val="9"/>
      </w:numPr>
      <w:spacing w:before="360" w:after="80"/>
      <w:outlineLvl w:val="0"/>
    </w:pPr>
    <w:rPr>
      <w:rFonts w:asciiTheme="majorHAnsi" w:eastAsiaTheme="majorEastAsia" w:hAnsiTheme="majorHAnsi" w:cstheme="majorBidi"/>
      <w:b/>
      <w:sz w:val="24"/>
      <w:szCs w:val="22"/>
    </w:rPr>
  </w:style>
  <w:style w:type="paragraph" w:styleId="Heading2">
    <w:name w:val="heading 2"/>
    <w:basedOn w:val="Normal"/>
    <w:next w:val="Normal"/>
    <w:link w:val="Heading2Char"/>
    <w:autoRedefine/>
    <w:uiPriority w:val="9"/>
    <w:unhideWhenUsed/>
    <w:qFormat/>
    <w:rsid w:val="00B22F9D"/>
    <w:pPr>
      <w:keepNext/>
      <w:keepLines/>
      <w:numPr>
        <w:ilvl w:val="1"/>
        <w:numId w:val="9"/>
      </w:numPr>
      <w:spacing w:before="160" w:after="80"/>
      <w:outlineLvl w:val="1"/>
    </w:pPr>
    <w:rPr>
      <w:rFonts w:ascii="Aptos" w:eastAsiaTheme="majorEastAsia" w:hAnsi="Aptos" w:cstheme="majorBidi"/>
      <w:b/>
      <w:bCs/>
      <w:szCs w:val="32"/>
    </w:rPr>
  </w:style>
  <w:style w:type="paragraph" w:styleId="Heading3">
    <w:name w:val="heading 3"/>
    <w:basedOn w:val="Normal"/>
    <w:next w:val="Normal"/>
    <w:link w:val="Heading3Char"/>
    <w:autoRedefine/>
    <w:uiPriority w:val="9"/>
    <w:unhideWhenUsed/>
    <w:qFormat/>
    <w:rsid w:val="00C80C87"/>
    <w:pPr>
      <w:keepNext/>
      <w:keepLines/>
      <w:numPr>
        <w:ilvl w:val="2"/>
        <w:numId w:val="9"/>
      </w:numPr>
      <w:spacing w:before="160" w:after="80"/>
      <w:outlineLvl w:val="2"/>
    </w:pPr>
    <w:rPr>
      <w:rFonts w:eastAsiaTheme="majorEastAsia" w:cstheme="majorBidi"/>
      <w:b/>
      <w:bCs/>
      <w:szCs w:val="28"/>
    </w:rPr>
  </w:style>
  <w:style w:type="paragraph" w:styleId="Heading4">
    <w:name w:val="heading 4"/>
    <w:basedOn w:val="Normal"/>
    <w:next w:val="Normal"/>
    <w:link w:val="Heading4Char"/>
    <w:uiPriority w:val="9"/>
    <w:unhideWhenUsed/>
    <w:qFormat/>
    <w:rsid w:val="00F02B01"/>
    <w:pPr>
      <w:keepNext/>
      <w:keepLines/>
      <w:numPr>
        <w:ilvl w:val="3"/>
        <w:numId w:val="9"/>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02B01"/>
    <w:pPr>
      <w:keepNext/>
      <w:keepLines/>
      <w:numPr>
        <w:ilvl w:val="4"/>
        <w:numId w:val="9"/>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2B01"/>
    <w:pPr>
      <w:keepNext/>
      <w:keepLines/>
      <w:numPr>
        <w:ilvl w:val="5"/>
        <w:numId w:val="9"/>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2B01"/>
    <w:pPr>
      <w:keepNext/>
      <w:keepLines/>
      <w:numPr>
        <w:ilvl w:val="6"/>
        <w:numId w:val="9"/>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2B01"/>
    <w:pPr>
      <w:keepNext/>
      <w:keepLines/>
      <w:numPr>
        <w:ilvl w:val="7"/>
        <w:numId w:val="9"/>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2B01"/>
    <w:pPr>
      <w:keepNext/>
      <w:keepLines/>
      <w:numPr>
        <w:ilvl w:val="8"/>
        <w:numId w:val="9"/>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6D5"/>
    <w:rPr>
      <w:rFonts w:asciiTheme="majorHAnsi" w:eastAsiaTheme="majorEastAsia" w:hAnsiTheme="majorHAnsi" w:cstheme="majorBidi"/>
      <w:b/>
      <w:szCs w:val="22"/>
    </w:rPr>
  </w:style>
  <w:style w:type="character" w:customStyle="1" w:styleId="Heading2Char">
    <w:name w:val="Heading 2 Char"/>
    <w:basedOn w:val="DefaultParagraphFont"/>
    <w:link w:val="Heading2"/>
    <w:uiPriority w:val="9"/>
    <w:rsid w:val="00B22F9D"/>
    <w:rPr>
      <w:rFonts w:ascii="Aptos" w:eastAsiaTheme="majorEastAsia" w:hAnsi="Aptos" w:cstheme="majorBidi"/>
      <w:b/>
      <w:bCs/>
      <w:szCs w:val="32"/>
    </w:rPr>
  </w:style>
  <w:style w:type="character" w:customStyle="1" w:styleId="Heading3Char">
    <w:name w:val="Heading 3 Char"/>
    <w:basedOn w:val="DefaultParagraphFont"/>
    <w:link w:val="Heading3"/>
    <w:uiPriority w:val="9"/>
    <w:rsid w:val="00F17462"/>
    <w:rPr>
      <w:rFonts w:eastAsiaTheme="majorEastAsia" w:cstheme="majorBidi"/>
      <w:b/>
      <w:bCs/>
      <w:sz w:val="22"/>
      <w:szCs w:val="28"/>
    </w:rPr>
  </w:style>
  <w:style w:type="character" w:customStyle="1" w:styleId="Heading4Char">
    <w:name w:val="Heading 4 Char"/>
    <w:basedOn w:val="DefaultParagraphFont"/>
    <w:link w:val="Heading4"/>
    <w:uiPriority w:val="9"/>
    <w:rsid w:val="00F02B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02B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2B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2B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2B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2B01"/>
    <w:rPr>
      <w:rFonts w:eastAsiaTheme="majorEastAsia" w:cstheme="majorBidi"/>
      <w:color w:val="272727" w:themeColor="text1" w:themeTint="D8"/>
    </w:rPr>
  </w:style>
  <w:style w:type="paragraph" w:styleId="Title">
    <w:name w:val="Title"/>
    <w:basedOn w:val="Normal"/>
    <w:next w:val="Normal"/>
    <w:link w:val="TitleChar"/>
    <w:uiPriority w:val="10"/>
    <w:qFormat/>
    <w:rsid w:val="00F02B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2B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2B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2B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2B01"/>
    <w:pPr>
      <w:spacing w:before="160"/>
      <w:jc w:val="center"/>
    </w:pPr>
    <w:rPr>
      <w:i/>
      <w:iCs/>
      <w:color w:val="404040" w:themeColor="text1" w:themeTint="BF"/>
    </w:rPr>
  </w:style>
  <w:style w:type="character" w:customStyle="1" w:styleId="QuoteChar">
    <w:name w:val="Quote Char"/>
    <w:basedOn w:val="DefaultParagraphFont"/>
    <w:link w:val="Quote"/>
    <w:uiPriority w:val="29"/>
    <w:rsid w:val="00F02B01"/>
    <w:rPr>
      <w:i/>
      <w:iCs/>
      <w:color w:val="404040" w:themeColor="text1" w:themeTint="BF"/>
    </w:rPr>
  </w:style>
  <w:style w:type="paragraph" w:styleId="ListParagraph">
    <w:name w:val="List Paragraph"/>
    <w:basedOn w:val="Normal"/>
    <w:uiPriority w:val="34"/>
    <w:qFormat/>
    <w:rsid w:val="00F02B01"/>
    <w:pPr>
      <w:ind w:left="720"/>
      <w:contextualSpacing/>
    </w:pPr>
  </w:style>
  <w:style w:type="character" w:styleId="IntenseEmphasis">
    <w:name w:val="Intense Emphasis"/>
    <w:basedOn w:val="DefaultParagraphFont"/>
    <w:uiPriority w:val="21"/>
    <w:qFormat/>
    <w:rsid w:val="00F02B01"/>
    <w:rPr>
      <w:i/>
      <w:iCs/>
      <w:color w:val="0F4761" w:themeColor="accent1" w:themeShade="BF"/>
    </w:rPr>
  </w:style>
  <w:style w:type="paragraph" w:styleId="IntenseQuote">
    <w:name w:val="Intense Quote"/>
    <w:basedOn w:val="Normal"/>
    <w:next w:val="Normal"/>
    <w:link w:val="IntenseQuoteChar"/>
    <w:uiPriority w:val="30"/>
    <w:qFormat/>
    <w:rsid w:val="00F02B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2B01"/>
    <w:rPr>
      <w:i/>
      <w:iCs/>
      <w:color w:val="0F4761" w:themeColor="accent1" w:themeShade="BF"/>
    </w:rPr>
  </w:style>
  <w:style w:type="character" w:styleId="IntenseReference">
    <w:name w:val="Intense Reference"/>
    <w:basedOn w:val="DefaultParagraphFont"/>
    <w:uiPriority w:val="32"/>
    <w:qFormat/>
    <w:rsid w:val="00F02B01"/>
    <w:rPr>
      <w:b/>
      <w:bCs/>
      <w:smallCaps/>
      <w:color w:val="0F4761" w:themeColor="accent1" w:themeShade="BF"/>
      <w:spacing w:val="5"/>
    </w:rPr>
  </w:style>
  <w:style w:type="paragraph" w:styleId="Header">
    <w:name w:val="header"/>
    <w:basedOn w:val="Normal"/>
    <w:link w:val="HeaderChar"/>
    <w:uiPriority w:val="99"/>
    <w:unhideWhenUsed/>
    <w:rsid w:val="000432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2B7"/>
  </w:style>
  <w:style w:type="table" w:styleId="TableGrid">
    <w:name w:val="Table Grid"/>
    <w:basedOn w:val="TableNormal"/>
    <w:uiPriority w:val="39"/>
    <w:rsid w:val="00673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4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1A1"/>
  </w:style>
  <w:style w:type="character" w:styleId="CommentReference">
    <w:name w:val="annotation reference"/>
    <w:basedOn w:val="DefaultParagraphFont"/>
    <w:uiPriority w:val="99"/>
    <w:semiHidden/>
    <w:unhideWhenUsed/>
    <w:rsid w:val="00ED2364"/>
    <w:rPr>
      <w:sz w:val="16"/>
      <w:szCs w:val="16"/>
    </w:rPr>
  </w:style>
  <w:style w:type="paragraph" w:styleId="CommentText">
    <w:name w:val="annotation text"/>
    <w:basedOn w:val="Normal"/>
    <w:link w:val="CommentTextChar"/>
    <w:uiPriority w:val="99"/>
    <w:unhideWhenUsed/>
    <w:rsid w:val="00ED2364"/>
    <w:pPr>
      <w:spacing w:line="240" w:lineRule="auto"/>
    </w:pPr>
    <w:rPr>
      <w:sz w:val="20"/>
      <w:szCs w:val="20"/>
    </w:rPr>
  </w:style>
  <w:style w:type="character" w:customStyle="1" w:styleId="CommentTextChar">
    <w:name w:val="Comment Text Char"/>
    <w:basedOn w:val="DefaultParagraphFont"/>
    <w:link w:val="CommentText"/>
    <w:uiPriority w:val="99"/>
    <w:rsid w:val="00ED2364"/>
    <w:rPr>
      <w:sz w:val="20"/>
      <w:szCs w:val="20"/>
    </w:rPr>
  </w:style>
  <w:style w:type="paragraph" w:styleId="CommentSubject">
    <w:name w:val="annotation subject"/>
    <w:basedOn w:val="CommentText"/>
    <w:next w:val="CommentText"/>
    <w:link w:val="CommentSubjectChar"/>
    <w:uiPriority w:val="99"/>
    <w:semiHidden/>
    <w:unhideWhenUsed/>
    <w:rsid w:val="00ED2364"/>
    <w:rPr>
      <w:b/>
      <w:bCs/>
    </w:rPr>
  </w:style>
  <w:style w:type="character" w:customStyle="1" w:styleId="CommentSubjectChar">
    <w:name w:val="Comment Subject Char"/>
    <w:basedOn w:val="CommentTextChar"/>
    <w:link w:val="CommentSubject"/>
    <w:uiPriority w:val="99"/>
    <w:semiHidden/>
    <w:rsid w:val="00ED2364"/>
    <w:rPr>
      <w:b/>
      <w:bCs/>
      <w:sz w:val="20"/>
      <w:szCs w:val="20"/>
    </w:rPr>
  </w:style>
  <w:style w:type="character" w:styleId="Hyperlink">
    <w:name w:val="Hyperlink"/>
    <w:basedOn w:val="DefaultParagraphFont"/>
    <w:uiPriority w:val="99"/>
    <w:unhideWhenUsed/>
    <w:rsid w:val="00ED2364"/>
    <w:rPr>
      <w:color w:val="467886" w:themeColor="hyperlink"/>
      <w:u w:val="single"/>
    </w:rPr>
  </w:style>
  <w:style w:type="character" w:styleId="UnresolvedMention">
    <w:name w:val="Unresolved Mention"/>
    <w:basedOn w:val="DefaultParagraphFont"/>
    <w:uiPriority w:val="99"/>
    <w:semiHidden/>
    <w:unhideWhenUsed/>
    <w:rsid w:val="00ED2364"/>
    <w:rPr>
      <w:color w:val="605E5C"/>
      <w:shd w:val="clear" w:color="auto" w:fill="E1DFDD"/>
    </w:rPr>
  </w:style>
  <w:style w:type="paragraph" w:styleId="NormalWeb">
    <w:name w:val="Normal (Web)"/>
    <w:basedOn w:val="Normal"/>
    <w:uiPriority w:val="99"/>
    <w:semiHidden/>
    <w:unhideWhenUsed/>
    <w:rsid w:val="008818CB"/>
    <w:rPr>
      <w:rFonts w:ascii="Times New Roman" w:hAnsi="Times New Roman" w:cs="Times New Roman"/>
    </w:rPr>
  </w:style>
  <w:style w:type="character" w:styleId="Strong">
    <w:name w:val="Strong"/>
    <w:basedOn w:val="DefaultParagraphFont"/>
    <w:uiPriority w:val="22"/>
    <w:qFormat/>
    <w:rsid w:val="00B66A56"/>
    <w:rPr>
      <w:b/>
      <w:bCs/>
    </w:rPr>
  </w:style>
  <w:style w:type="paragraph" w:styleId="FootnoteText">
    <w:name w:val="footnote text"/>
    <w:basedOn w:val="Normal"/>
    <w:link w:val="FootnoteTextChar"/>
    <w:uiPriority w:val="99"/>
    <w:semiHidden/>
    <w:unhideWhenUsed/>
    <w:rsid w:val="007D33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338D"/>
    <w:rPr>
      <w:sz w:val="20"/>
      <w:szCs w:val="20"/>
    </w:rPr>
  </w:style>
  <w:style w:type="character" w:styleId="FootnoteReference">
    <w:name w:val="footnote reference"/>
    <w:basedOn w:val="DefaultParagraphFont"/>
    <w:uiPriority w:val="99"/>
    <w:semiHidden/>
    <w:unhideWhenUsed/>
    <w:rsid w:val="007D338D"/>
    <w:rPr>
      <w:vertAlign w:val="superscript"/>
    </w:rPr>
  </w:style>
  <w:style w:type="paragraph" w:styleId="Caption">
    <w:name w:val="caption"/>
    <w:basedOn w:val="Normal"/>
    <w:next w:val="Normal"/>
    <w:autoRedefine/>
    <w:uiPriority w:val="35"/>
    <w:unhideWhenUsed/>
    <w:qFormat/>
    <w:rsid w:val="006F59A3"/>
    <w:pPr>
      <w:spacing w:after="200" w:line="240" w:lineRule="auto"/>
      <w:jc w:val="center"/>
    </w:pPr>
    <w:rPr>
      <w:iCs/>
      <w:szCs w:val="18"/>
    </w:rPr>
  </w:style>
  <w:style w:type="paragraph" w:styleId="Revision">
    <w:name w:val="Revision"/>
    <w:hidden/>
    <w:uiPriority w:val="99"/>
    <w:semiHidden/>
    <w:rsid w:val="004E260D"/>
    <w:pPr>
      <w:spacing w:after="0" w:line="240" w:lineRule="auto"/>
    </w:pPr>
    <w:rPr>
      <w:sz w:val="22"/>
    </w:rPr>
  </w:style>
  <w:style w:type="character" w:styleId="LineNumber">
    <w:name w:val="line number"/>
    <w:basedOn w:val="DefaultParagraphFont"/>
    <w:uiPriority w:val="99"/>
    <w:semiHidden/>
    <w:unhideWhenUsed/>
    <w:rsid w:val="00F17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77779">
      <w:bodyDiv w:val="1"/>
      <w:marLeft w:val="0"/>
      <w:marRight w:val="0"/>
      <w:marTop w:val="0"/>
      <w:marBottom w:val="0"/>
      <w:divBdr>
        <w:top w:val="none" w:sz="0" w:space="0" w:color="auto"/>
        <w:left w:val="none" w:sz="0" w:space="0" w:color="auto"/>
        <w:bottom w:val="none" w:sz="0" w:space="0" w:color="auto"/>
        <w:right w:val="none" w:sz="0" w:space="0" w:color="auto"/>
      </w:divBdr>
    </w:div>
    <w:div w:id="33964051">
      <w:bodyDiv w:val="1"/>
      <w:marLeft w:val="0"/>
      <w:marRight w:val="0"/>
      <w:marTop w:val="0"/>
      <w:marBottom w:val="0"/>
      <w:divBdr>
        <w:top w:val="none" w:sz="0" w:space="0" w:color="auto"/>
        <w:left w:val="none" w:sz="0" w:space="0" w:color="auto"/>
        <w:bottom w:val="none" w:sz="0" w:space="0" w:color="auto"/>
        <w:right w:val="none" w:sz="0" w:space="0" w:color="auto"/>
      </w:divBdr>
    </w:div>
    <w:div w:id="87893520">
      <w:bodyDiv w:val="1"/>
      <w:marLeft w:val="0"/>
      <w:marRight w:val="0"/>
      <w:marTop w:val="0"/>
      <w:marBottom w:val="0"/>
      <w:divBdr>
        <w:top w:val="none" w:sz="0" w:space="0" w:color="auto"/>
        <w:left w:val="none" w:sz="0" w:space="0" w:color="auto"/>
        <w:bottom w:val="none" w:sz="0" w:space="0" w:color="auto"/>
        <w:right w:val="none" w:sz="0" w:space="0" w:color="auto"/>
      </w:divBdr>
    </w:div>
    <w:div w:id="157423612">
      <w:bodyDiv w:val="1"/>
      <w:marLeft w:val="0"/>
      <w:marRight w:val="0"/>
      <w:marTop w:val="0"/>
      <w:marBottom w:val="0"/>
      <w:divBdr>
        <w:top w:val="none" w:sz="0" w:space="0" w:color="auto"/>
        <w:left w:val="none" w:sz="0" w:space="0" w:color="auto"/>
        <w:bottom w:val="none" w:sz="0" w:space="0" w:color="auto"/>
        <w:right w:val="none" w:sz="0" w:space="0" w:color="auto"/>
      </w:divBdr>
    </w:div>
    <w:div w:id="183176549">
      <w:bodyDiv w:val="1"/>
      <w:marLeft w:val="0"/>
      <w:marRight w:val="0"/>
      <w:marTop w:val="0"/>
      <w:marBottom w:val="0"/>
      <w:divBdr>
        <w:top w:val="none" w:sz="0" w:space="0" w:color="auto"/>
        <w:left w:val="none" w:sz="0" w:space="0" w:color="auto"/>
        <w:bottom w:val="none" w:sz="0" w:space="0" w:color="auto"/>
        <w:right w:val="none" w:sz="0" w:space="0" w:color="auto"/>
      </w:divBdr>
    </w:div>
    <w:div w:id="198712735">
      <w:bodyDiv w:val="1"/>
      <w:marLeft w:val="0"/>
      <w:marRight w:val="0"/>
      <w:marTop w:val="0"/>
      <w:marBottom w:val="0"/>
      <w:divBdr>
        <w:top w:val="none" w:sz="0" w:space="0" w:color="auto"/>
        <w:left w:val="none" w:sz="0" w:space="0" w:color="auto"/>
        <w:bottom w:val="none" w:sz="0" w:space="0" w:color="auto"/>
        <w:right w:val="none" w:sz="0" w:space="0" w:color="auto"/>
      </w:divBdr>
      <w:divsChild>
        <w:div w:id="810437894">
          <w:marLeft w:val="0"/>
          <w:marRight w:val="0"/>
          <w:marTop w:val="0"/>
          <w:marBottom w:val="0"/>
          <w:divBdr>
            <w:top w:val="none" w:sz="0" w:space="0" w:color="auto"/>
            <w:left w:val="none" w:sz="0" w:space="0" w:color="auto"/>
            <w:bottom w:val="none" w:sz="0" w:space="0" w:color="auto"/>
            <w:right w:val="none" w:sz="0" w:space="0" w:color="auto"/>
          </w:divBdr>
        </w:div>
      </w:divsChild>
    </w:div>
    <w:div w:id="264315036">
      <w:bodyDiv w:val="1"/>
      <w:marLeft w:val="0"/>
      <w:marRight w:val="0"/>
      <w:marTop w:val="0"/>
      <w:marBottom w:val="0"/>
      <w:divBdr>
        <w:top w:val="none" w:sz="0" w:space="0" w:color="auto"/>
        <w:left w:val="none" w:sz="0" w:space="0" w:color="auto"/>
        <w:bottom w:val="none" w:sz="0" w:space="0" w:color="auto"/>
        <w:right w:val="none" w:sz="0" w:space="0" w:color="auto"/>
      </w:divBdr>
    </w:div>
    <w:div w:id="277177458">
      <w:bodyDiv w:val="1"/>
      <w:marLeft w:val="0"/>
      <w:marRight w:val="0"/>
      <w:marTop w:val="0"/>
      <w:marBottom w:val="0"/>
      <w:divBdr>
        <w:top w:val="none" w:sz="0" w:space="0" w:color="auto"/>
        <w:left w:val="none" w:sz="0" w:space="0" w:color="auto"/>
        <w:bottom w:val="none" w:sz="0" w:space="0" w:color="auto"/>
        <w:right w:val="none" w:sz="0" w:space="0" w:color="auto"/>
      </w:divBdr>
    </w:div>
    <w:div w:id="401223698">
      <w:bodyDiv w:val="1"/>
      <w:marLeft w:val="0"/>
      <w:marRight w:val="0"/>
      <w:marTop w:val="0"/>
      <w:marBottom w:val="0"/>
      <w:divBdr>
        <w:top w:val="none" w:sz="0" w:space="0" w:color="auto"/>
        <w:left w:val="none" w:sz="0" w:space="0" w:color="auto"/>
        <w:bottom w:val="none" w:sz="0" w:space="0" w:color="auto"/>
        <w:right w:val="none" w:sz="0" w:space="0" w:color="auto"/>
      </w:divBdr>
    </w:div>
    <w:div w:id="418066201">
      <w:bodyDiv w:val="1"/>
      <w:marLeft w:val="0"/>
      <w:marRight w:val="0"/>
      <w:marTop w:val="0"/>
      <w:marBottom w:val="0"/>
      <w:divBdr>
        <w:top w:val="none" w:sz="0" w:space="0" w:color="auto"/>
        <w:left w:val="none" w:sz="0" w:space="0" w:color="auto"/>
        <w:bottom w:val="none" w:sz="0" w:space="0" w:color="auto"/>
        <w:right w:val="none" w:sz="0" w:space="0" w:color="auto"/>
      </w:divBdr>
    </w:div>
    <w:div w:id="513542392">
      <w:bodyDiv w:val="1"/>
      <w:marLeft w:val="0"/>
      <w:marRight w:val="0"/>
      <w:marTop w:val="0"/>
      <w:marBottom w:val="0"/>
      <w:divBdr>
        <w:top w:val="none" w:sz="0" w:space="0" w:color="auto"/>
        <w:left w:val="none" w:sz="0" w:space="0" w:color="auto"/>
        <w:bottom w:val="none" w:sz="0" w:space="0" w:color="auto"/>
        <w:right w:val="none" w:sz="0" w:space="0" w:color="auto"/>
      </w:divBdr>
    </w:div>
    <w:div w:id="521555392">
      <w:bodyDiv w:val="1"/>
      <w:marLeft w:val="0"/>
      <w:marRight w:val="0"/>
      <w:marTop w:val="0"/>
      <w:marBottom w:val="0"/>
      <w:divBdr>
        <w:top w:val="none" w:sz="0" w:space="0" w:color="auto"/>
        <w:left w:val="none" w:sz="0" w:space="0" w:color="auto"/>
        <w:bottom w:val="none" w:sz="0" w:space="0" w:color="auto"/>
        <w:right w:val="none" w:sz="0" w:space="0" w:color="auto"/>
      </w:divBdr>
    </w:div>
    <w:div w:id="533687806">
      <w:bodyDiv w:val="1"/>
      <w:marLeft w:val="0"/>
      <w:marRight w:val="0"/>
      <w:marTop w:val="0"/>
      <w:marBottom w:val="0"/>
      <w:divBdr>
        <w:top w:val="none" w:sz="0" w:space="0" w:color="auto"/>
        <w:left w:val="none" w:sz="0" w:space="0" w:color="auto"/>
        <w:bottom w:val="none" w:sz="0" w:space="0" w:color="auto"/>
        <w:right w:val="none" w:sz="0" w:space="0" w:color="auto"/>
      </w:divBdr>
      <w:divsChild>
        <w:div w:id="1526867765">
          <w:marLeft w:val="0"/>
          <w:marRight w:val="0"/>
          <w:marTop w:val="0"/>
          <w:marBottom w:val="0"/>
          <w:divBdr>
            <w:top w:val="none" w:sz="0" w:space="0" w:color="auto"/>
            <w:left w:val="none" w:sz="0" w:space="0" w:color="auto"/>
            <w:bottom w:val="none" w:sz="0" w:space="0" w:color="auto"/>
            <w:right w:val="none" w:sz="0" w:space="0" w:color="auto"/>
          </w:divBdr>
        </w:div>
      </w:divsChild>
    </w:div>
    <w:div w:id="828059064">
      <w:bodyDiv w:val="1"/>
      <w:marLeft w:val="0"/>
      <w:marRight w:val="0"/>
      <w:marTop w:val="0"/>
      <w:marBottom w:val="0"/>
      <w:divBdr>
        <w:top w:val="none" w:sz="0" w:space="0" w:color="auto"/>
        <w:left w:val="none" w:sz="0" w:space="0" w:color="auto"/>
        <w:bottom w:val="none" w:sz="0" w:space="0" w:color="auto"/>
        <w:right w:val="none" w:sz="0" w:space="0" w:color="auto"/>
      </w:divBdr>
    </w:div>
    <w:div w:id="990212714">
      <w:bodyDiv w:val="1"/>
      <w:marLeft w:val="0"/>
      <w:marRight w:val="0"/>
      <w:marTop w:val="0"/>
      <w:marBottom w:val="0"/>
      <w:divBdr>
        <w:top w:val="none" w:sz="0" w:space="0" w:color="auto"/>
        <w:left w:val="none" w:sz="0" w:space="0" w:color="auto"/>
        <w:bottom w:val="none" w:sz="0" w:space="0" w:color="auto"/>
        <w:right w:val="none" w:sz="0" w:space="0" w:color="auto"/>
      </w:divBdr>
    </w:div>
    <w:div w:id="1037391727">
      <w:bodyDiv w:val="1"/>
      <w:marLeft w:val="0"/>
      <w:marRight w:val="0"/>
      <w:marTop w:val="0"/>
      <w:marBottom w:val="0"/>
      <w:divBdr>
        <w:top w:val="none" w:sz="0" w:space="0" w:color="auto"/>
        <w:left w:val="none" w:sz="0" w:space="0" w:color="auto"/>
        <w:bottom w:val="none" w:sz="0" w:space="0" w:color="auto"/>
        <w:right w:val="none" w:sz="0" w:space="0" w:color="auto"/>
      </w:divBdr>
    </w:div>
    <w:div w:id="1088233498">
      <w:bodyDiv w:val="1"/>
      <w:marLeft w:val="0"/>
      <w:marRight w:val="0"/>
      <w:marTop w:val="0"/>
      <w:marBottom w:val="0"/>
      <w:divBdr>
        <w:top w:val="none" w:sz="0" w:space="0" w:color="auto"/>
        <w:left w:val="none" w:sz="0" w:space="0" w:color="auto"/>
        <w:bottom w:val="none" w:sz="0" w:space="0" w:color="auto"/>
        <w:right w:val="none" w:sz="0" w:space="0" w:color="auto"/>
      </w:divBdr>
    </w:div>
    <w:div w:id="1187716589">
      <w:bodyDiv w:val="1"/>
      <w:marLeft w:val="0"/>
      <w:marRight w:val="0"/>
      <w:marTop w:val="0"/>
      <w:marBottom w:val="0"/>
      <w:divBdr>
        <w:top w:val="none" w:sz="0" w:space="0" w:color="auto"/>
        <w:left w:val="none" w:sz="0" w:space="0" w:color="auto"/>
        <w:bottom w:val="none" w:sz="0" w:space="0" w:color="auto"/>
        <w:right w:val="none" w:sz="0" w:space="0" w:color="auto"/>
      </w:divBdr>
    </w:div>
    <w:div w:id="1200776840">
      <w:bodyDiv w:val="1"/>
      <w:marLeft w:val="0"/>
      <w:marRight w:val="0"/>
      <w:marTop w:val="0"/>
      <w:marBottom w:val="0"/>
      <w:divBdr>
        <w:top w:val="none" w:sz="0" w:space="0" w:color="auto"/>
        <w:left w:val="none" w:sz="0" w:space="0" w:color="auto"/>
        <w:bottom w:val="none" w:sz="0" w:space="0" w:color="auto"/>
        <w:right w:val="none" w:sz="0" w:space="0" w:color="auto"/>
      </w:divBdr>
    </w:div>
    <w:div w:id="1208762287">
      <w:bodyDiv w:val="1"/>
      <w:marLeft w:val="0"/>
      <w:marRight w:val="0"/>
      <w:marTop w:val="0"/>
      <w:marBottom w:val="0"/>
      <w:divBdr>
        <w:top w:val="none" w:sz="0" w:space="0" w:color="auto"/>
        <w:left w:val="none" w:sz="0" w:space="0" w:color="auto"/>
        <w:bottom w:val="none" w:sz="0" w:space="0" w:color="auto"/>
        <w:right w:val="none" w:sz="0" w:space="0" w:color="auto"/>
      </w:divBdr>
    </w:div>
    <w:div w:id="1217472317">
      <w:bodyDiv w:val="1"/>
      <w:marLeft w:val="0"/>
      <w:marRight w:val="0"/>
      <w:marTop w:val="0"/>
      <w:marBottom w:val="0"/>
      <w:divBdr>
        <w:top w:val="none" w:sz="0" w:space="0" w:color="auto"/>
        <w:left w:val="none" w:sz="0" w:space="0" w:color="auto"/>
        <w:bottom w:val="none" w:sz="0" w:space="0" w:color="auto"/>
        <w:right w:val="none" w:sz="0" w:space="0" w:color="auto"/>
      </w:divBdr>
    </w:div>
    <w:div w:id="1219976189">
      <w:bodyDiv w:val="1"/>
      <w:marLeft w:val="0"/>
      <w:marRight w:val="0"/>
      <w:marTop w:val="0"/>
      <w:marBottom w:val="0"/>
      <w:divBdr>
        <w:top w:val="none" w:sz="0" w:space="0" w:color="auto"/>
        <w:left w:val="none" w:sz="0" w:space="0" w:color="auto"/>
        <w:bottom w:val="none" w:sz="0" w:space="0" w:color="auto"/>
        <w:right w:val="none" w:sz="0" w:space="0" w:color="auto"/>
      </w:divBdr>
    </w:div>
    <w:div w:id="1247569984">
      <w:bodyDiv w:val="1"/>
      <w:marLeft w:val="0"/>
      <w:marRight w:val="0"/>
      <w:marTop w:val="0"/>
      <w:marBottom w:val="0"/>
      <w:divBdr>
        <w:top w:val="none" w:sz="0" w:space="0" w:color="auto"/>
        <w:left w:val="none" w:sz="0" w:space="0" w:color="auto"/>
        <w:bottom w:val="none" w:sz="0" w:space="0" w:color="auto"/>
        <w:right w:val="none" w:sz="0" w:space="0" w:color="auto"/>
      </w:divBdr>
    </w:div>
    <w:div w:id="1530486284">
      <w:bodyDiv w:val="1"/>
      <w:marLeft w:val="0"/>
      <w:marRight w:val="0"/>
      <w:marTop w:val="0"/>
      <w:marBottom w:val="0"/>
      <w:divBdr>
        <w:top w:val="none" w:sz="0" w:space="0" w:color="auto"/>
        <w:left w:val="none" w:sz="0" w:space="0" w:color="auto"/>
        <w:bottom w:val="none" w:sz="0" w:space="0" w:color="auto"/>
        <w:right w:val="none" w:sz="0" w:space="0" w:color="auto"/>
      </w:divBdr>
    </w:div>
    <w:div w:id="1543706402">
      <w:bodyDiv w:val="1"/>
      <w:marLeft w:val="0"/>
      <w:marRight w:val="0"/>
      <w:marTop w:val="0"/>
      <w:marBottom w:val="0"/>
      <w:divBdr>
        <w:top w:val="none" w:sz="0" w:space="0" w:color="auto"/>
        <w:left w:val="none" w:sz="0" w:space="0" w:color="auto"/>
        <w:bottom w:val="none" w:sz="0" w:space="0" w:color="auto"/>
        <w:right w:val="none" w:sz="0" w:space="0" w:color="auto"/>
      </w:divBdr>
    </w:div>
    <w:div w:id="1632402451">
      <w:bodyDiv w:val="1"/>
      <w:marLeft w:val="0"/>
      <w:marRight w:val="0"/>
      <w:marTop w:val="0"/>
      <w:marBottom w:val="0"/>
      <w:divBdr>
        <w:top w:val="none" w:sz="0" w:space="0" w:color="auto"/>
        <w:left w:val="none" w:sz="0" w:space="0" w:color="auto"/>
        <w:bottom w:val="none" w:sz="0" w:space="0" w:color="auto"/>
        <w:right w:val="none" w:sz="0" w:space="0" w:color="auto"/>
      </w:divBdr>
    </w:div>
    <w:div w:id="1641954987">
      <w:bodyDiv w:val="1"/>
      <w:marLeft w:val="0"/>
      <w:marRight w:val="0"/>
      <w:marTop w:val="0"/>
      <w:marBottom w:val="0"/>
      <w:divBdr>
        <w:top w:val="none" w:sz="0" w:space="0" w:color="auto"/>
        <w:left w:val="none" w:sz="0" w:space="0" w:color="auto"/>
        <w:bottom w:val="none" w:sz="0" w:space="0" w:color="auto"/>
        <w:right w:val="none" w:sz="0" w:space="0" w:color="auto"/>
      </w:divBdr>
    </w:div>
    <w:div w:id="1656177999">
      <w:bodyDiv w:val="1"/>
      <w:marLeft w:val="0"/>
      <w:marRight w:val="0"/>
      <w:marTop w:val="0"/>
      <w:marBottom w:val="0"/>
      <w:divBdr>
        <w:top w:val="none" w:sz="0" w:space="0" w:color="auto"/>
        <w:left w:val="none" w:sz="0" w:space="0" w:color="auto"/>
        <w:bottom w:val="none" w:sz="0" w:space="0" w:color="auto"/>
        <w:right w:val="none" w:sz="0" w:space="0" w:color="auto"/>
      </w:divBdr>
    </w:div>
    <w:div w:id="1674333624">
      <w:bodyDiv w:val="1"/>
      <w:marLeft w:val="0"/>
      <w:marRight w:val="0"/>
      <w:marTop w:val="0"/>
      <w:marBottom w:val="0"/>
      <w:divBdr>
        <w:top w:val="none" w:sz="0" w:space="0" w:color="auto"/>
        <w:left w:val="none" w:sz="0" w:space="0" w:color="auto"/>
        <w:bottom w:val="none" w:sz="0" w:space="0" w:color="auto"/>
        <w:right w:val="none" w:sz="0" w:space="0" w:color="auto"/>
      </w:divBdr>
    </w:div>
    <w:div w:id="1707677842">
      <w:bodyDiv w:val="1"/>
      <w:marLeft w:val="0"/>
      <w:marRight w:val="0"/>
      <w:marTop w:val="0"/>
      <w:marBottom w:val="0"/>
      <w:divBdr>
        <w:top w:val="none" w:sz="0" w:space="0" w:color="auto"/>
        <w:left w:val="none" w:sz="0" w:space="0" w:color="auto"/>
        <w:bottom w:val="none" w:sz="0" w:space="0" w:color="auto"/>
        <w:right w:val="none" w:sz="0" w:space="0" w:color="auto"/>
      </w:divBdr>
    </w:div>
    <w:div w:id="1708598855">
      <w:bodyDiv w:val="1"/>
      <w:marLeft w:val="0"/>
      <w:marRight w:val="0"/>
      <w:marTop w:val="0"/>
      <w:marBottom w:val="0"/>
      <w:divBdr>
        <w:top w:val="none" w:sz="0" w:space="0" w:color="auto"/>
        <w:left w:val="none" w:sz="0" w:space="0" w:color="auto"/>
        <w:bottom w:val="none" w:sz="0" w:space="0" w:color="auto"/>
        <w:right w:val="none" w:sz="0" w:space="0" w:color="auto"/>
      </w:divBdr>
    </w:div>
    <w:div w:id="1724062981">
      <w:bodyDiv w:val="1"/>
      <w:marLeft w:val="0"/>
      <w:marRight w:val="0"/>
      <w:marTop w:val="0"/>
      <w:marBottom w:val="0"/>
      <w:divBdr>
        <w:top w:val="none" w:sz="0" w:space="0" w:color="auto"/>
        <w:left w:val="none" w:sz="0" w:space="0" w:color="auto"/>
        <w:bottom w:val="none" w:sz="0" w:space="0" w:color="auto"/>
        <w:right w:val="none" w:sz="0" w:space="0" w:color="auto"/>
      </w:divBdr>
    </w:div>
    <w:div w:id="1732650008">
      <w:bodyDiv w:val="1"/>
      <w:marLeft w:val="0"/>
      <w:marRight w:val="0"/>
      <w:marTop w:val="0"/>
      <w:marBottom w:val="0"/>
      <w:divBdr>
        <w:top w:val="none" w:sz="0" w:space="0" w:color="auto"/>
        <w:left w:val="none" w:sz="0" w:space="0" w:color="auto"/>
        <w:bottom w:val="none" w:sz="0" w:space="0" w:color="auto"/>
        <w:right w:val="none" w:sz="0" w:space="0" w:color="auto"/>
      </w:divBdr>
    </w:div>
    <w:div w:id="1837959955">
      <w:bodyDiv w:val="1"/>
      <w:marLeft w:val="0"/>
      <w:marRight w:val="0"/>
      <w:marTop w:val="0"/>
      <w:marBottom w:val="0"/>
      <w:divBdr>
        <w:top w:val="none" w:sz="0" w:space="0" w:color="auto"/>
        <w:left w:val="none" w:sz="0" w:space="0" w:color="auto"/>
        <w:bottom w:val="none" w:sz="0" w:space="0" w:color="auto"/>
        <w:right w:val="none" w:sz="0" w:space="0" w:color="auto"/>
      </w:divBdr>
    </w:div>
    <w:div w:id="1842504086">
      <w:bodyDiv w:val="1"/>
      <w:marLeft w:val="0"/>
      <w:marRight w:val="0"/>
      <w:marTop w:val="0"/>
      <w:marBottom w:val="0"/>
      <w:divBdr>
        <w:top w:val="none" w:sz="0" w:space="0" w:color="auto"/>
        <w:left w:val="none" w:sz="0" w:space="0" w:color="auto"/>
        <w:bottom w:val="none" w:sz="0" w:space="0" w:color="auto"/>
        <w:right w:val="none" w:sz="0" w:space="0" w:color="auto"/>
      </w:divBdr>
    </w:div>
    <w:div w:id="1883901605">
      <w:bodyDiv w:val="1"/>
      <w:marLeft w:val="0"/>
      <w:marRight w:val="0"/>
      <w:marTop w:val="0"/>
      <w:marBottom w:val="0"/>
      <w:divBdr>
        <w:top w:val="none" w:sz="0" w:space="0" w:color="auto"/>
        <w:left w:val="none" w:sz="0" w:space="0" w:color="auto"/>
        <w:bottom w:val="none" w:sz="0" w:space="0" w:color="auto"/>
        <w:right w:val="none" w:sz="0" w:space="0" w:color="auto"/>
      </w:divBdr>
    </w:div>
    <w:div w:id="1939559005">
      <w:bodyDiv w:val="1"/>
      <w:marLeft w:val="0"/>
      <w:marRight w:val="0"/>
      <w:marTop w:val="0"/>
      <w:marBottom w:val="0"/>
      <w:divBdr>
        <w:top w:val="none" w:sz="0" w:space="0" w:color="auto"/>
        <w:left w:val="none" w:sz="0" w:space="0" w:color="auto"/>
        <w:bottom w:val="none" w:sz="0" w:space="0" w:color="auto"/>
        <w:right w:val="none" w:sz="0" w:space="0" w:color="auto"/>
      </w:divBdr>
    </w:div>
    <w:div w:id="2043020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0299A7-157A-4FBD-AC33-64A5949A5896}">
  <we:reference id="WA104380526" version="1.2.0.0" store="Omex" storeType="OMEX"/>
  <we:alternateReferences>
    <we:reference id="WA104380526" version="1.2.0.0" store="WA1043805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2d06c4d-75e2-4e0d-9a30-07df6325129f"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A54419142FF4B4389113A02FD285710" ma:contentTypeVersion="19" ma:contentTypeDescription="Create a new document." ma:contentTypeScope="" ma:versionID="b010067dbcb3056830915cbaa0a36b74">
  <xsd:schema xmlns:xsd="http://www.w3.org/2001/XMLSchema" xmlns:xs="http://www.w3.org/2001/XMLSchema" xmlns:p="http://schemas.microsoft.com/office/2006/metadata/properties" xmlns:ns3="17faa853-568b-445a-ac3e-98b7ef1c6c85" xmlns:ns4="b2d06c4d-75e2-4e0d-9a30-07df6325129f" targetNamespace="http://schemas.microsoft.com/office/2006/metadata/properties" ma:root="true" ma:fieldsID="e5818ca4403d6cf57a2c47371608c039" ns3:_="" ns4:_="">
    <xsd:import namespace="17faa853-568b-445a-ac3e-98b7ef1c6c85"/>
    <xsd:import namespace="b2d06c4d-75e2-4e0d-9a30-07df6325129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faa853-568b-445a-ac3e-98b7ef1c6c8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d06c4d-75e2-4e0d-9a30-07df6325129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0E86E5-6878-4FA0-8422-B13D2C682F6B}">
  <ds:schemaRefs>
    <ds:schemaRef ds:uri="http://schemas.microsoft.com/office/2006/metadata/properties"/>
    <ds:schemaRef ds:uri="http://schemas.microsoft.com/office/infopath/2007/PartnerControls"/>
    <ds:schemaRef ds:uri="b2d06c4d-75e2-4e0d-9a30-07df6325129f"/>
  </ds:schemaRefs>
</ds:datastoreItem>
</file>

<file path=customXml/itemProps2.xml><?xml version="1.0" encoding="utf-8"?>
<ds:datastoreItem xmlns:ds="http://schemas.openxmlformats.org/officeDocument/2006/customXml" ds:itemID="{A7211D1F-12DD-49E7-A2C8-F4CDAB231B11}">
  <ds:schemaRefs>
    <ds:schemaRef ds:uri="http://schemas.openxmlformats.org/officeDocument/2006/bibliography"/>
  </ds:schemaRefs>
</ds:datastoreItem>
</file>

<file path=customXml/itemProps3.xml><?xml version="1.0" encoding="utf-8"?>
<ds:datastoreItem xmlns:ds="http://schemas.openxmlformats.org/officeDocument/2006/customXml" ds:itemID="{51883536-11BD-4FC4-B34B-8B876C87F720}">
  <ds:schemaRefs>
    <ds:schemaRef ds:uri="http://schemas.microsoft.com/sharepoint/v3/contenttype/forms"/>
  </ds:schemaRefs>
</ds:datastoreItem>
</file>

<file path=customXml/itemProps4.xml><?xml version="1.0" encoding="utf-8"?>
<ds:datastoreItem xmlns:ds="http://schemas.openxmlformats.org/officeDocument/2006/customXml" ds:itemID="{C50CF319-034B-4631-8195-FA8F0FF61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faa853-568b-445a-ac3e-98b7ef1c6c85"/>
    <ds:schemaRef ds:uri="b2d06c4d-75e2-4e0d-9a30-07df632512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83</Words>
  <Characters>2755</Characters>
  <Application>Microsoft Office Word</Application>
  <DocSecurity>0</DocSecurity>
  <Lines>22</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1</dc:creator>
  <cp:keywords/>
  <dc:description/>
  <cp:lastModifiedBy>Kwong Seh Ling</cp:lastModifiedBy>
  <cp:revision>4</cp:revision>
  <dcterms:created xsi:type="dcterms:W3CDTF">2025-08-23T17:31:00Z</dcterms:created>
  <dcterms:modified xsi:type="dcterms:W3CDTF">2025-09-04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3bfc42-1321-42b4-b1bd-33a808cb4ba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dysphagia</vt:lpwstr>
  </property>
  <property fmtid="{D5CDD505-2E9C-101B-9397-08002B2CF9AE}" pid="16" name="Mendeley Recent Style Name 6_1">
    <vt:lpwstr>Dysphagia</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springer-basic-brackets-no-et-al</vt:lpwstr>
  </property>
  <property fmtid="{D5CDD505-2E9C-101B-9397-08002B2CF9AE}" pid="22" name="Mendeley Recent Style Name 9_1">
    <vt:lpwstr>Springer - Basic (numeric, brackets, no "et al.")</vt:lpwstr>
  </property>
  <property fmtid="{D5CDD505-2E9C-101B-9397-08002B2CF9AE}" pid="23" name="Mendeley Document_1">
    <vt:lpwstr>True</vt:lpwstr>
  </property>
  <property fmtid="{D5CDD505-2E9C-101B-9397-08002B2CF9AE}" pid="24" name="Mendeley Unique User Id_1">
    <vt:lpwstr>7591216e-a374-3cf1-995c-3d93261d3119</vt:lpwstr>
  </property>
  <property fmtid="{D5CDD505-2E9C-101B-9397-08002B2CF9AE}" pid="25" name="Mendeley Citation Style_1">
    <vt:lpwstr>http://www.zotero.org/styles/apa</vt:lpwstr>
  </property>
  <property fmtid="{D5CDD505-2E9C-101B-9397-08002B2CF9AE}" pid="26" name="ContentTypeId">
    <vt:lpwstr>0x0101008A54419142FF4B4389113A02FD285710</vt:lpwstr>
  </property>
  <property fmtid="{D5CDD505-2E9C-101B-9397-08002B2CF9AE}" pid="27" name="ClassificationContentMarkingHeaderShapeIds">
    <vt:lpwstr>79f3ea74,1ae14070,67f2f3c</vt:lpwstr>
  </property>
  <property fmtid="{D5CDD505-2E9C-101B-9397-08002B2CF9AE}" pid="28" name="ClassificationContentMarkingHeaderFontProps">
    <vt:lpwstr>#000000,12,Calibri</vt:lpwstr>
  </property>
  <property fmtid="{D5CDD505-2E9C-101B-9397-08002B2CF9AE}" pid="29" name="ClassificationContentMarkingHeaderText">
    <vt:lpwstr>SIT Restricted</vt:lpwstr>
  </property>
  <property fmtid="{D5CDD505-2E9C-101B-9397-08002B2CF9AE}" pid="30" name="MSIP_Label_6ae8060c-2d32-49b1-b1fa-47c9b5629429_Enabled">
    <vt:lpwstr>true</vt:lpwstr>
  </property>
  <property fmtid="{D5CDD505-2E9C-101B-9397-08002B2CF9AE}" pid="31" name="MSIP_Label_6ae8060c-2d32-49b1-b1fa-47c9b5629429_SetDate">
    <vt:lpwstr>2025-08-16T07:29:28Z</vt:lpwstr>
  </property>
  <property fmtid="{D5CDD505-2E9C-101B-9397-08002B2CF9AE}" pid="32" name="MSIP_Label_6ae8060c-2d32-49b1-b1fa-47c9b5629429_Method">
    <vt:lpwstr>Privileged</vt:lpwstr>
  </property>
  <property fmtid="{D5CDD505-2E9C-101B-9397-08002B2CF9AE}" pid="33" name="MSIP_Label_6ae8060c-2d32-49b1-b1fa-47c9b5629429_Name">
    <vt:lpwstr>SIT Restricted</vt:lpwstr>
  </property>
  <property fmtid="{D5CDD505-2E9C-101B-9397-08002B2CF9AE}" pid="34" name="MSIP_Label_6ae8060c-2d32-49b1-b1fa-47c9b5629429_SiteId">
    <vt:lpwstr>64991f7f-44d6-4d8c-9cd4-7862e8cb94c6</vt:lpwstr>
  </property>
  <property fmtid="{D5CDD505-2E9C-101B-9397-08002B2CF9AE}" pid="35" name="MSIP_Label_6ae8060c-2d32-49b1-b1fa-47c9b5629429_ActionId">
    <vt:lpwstr>c68bb7d4-c8f4-4b66-a33e-f8308d4fc4ab</vt:lpwstr>
  </property>
  <property fmtid="{D5CDD505-2E9C-101B-9397-08002B2CF9AE}" pid="36" name="MSIP_Label_6ae8060c-2d32-49b1-b1fa-47c9b5629429_ContentBits">
    <vt:lpwstr>1</vt:lpwstr>
  </property>
  <property fmtid="{D5CDD505-2E9C-101B-9397-08002B2CF9AE}" pid="37" name="MSIP_Label_6ae8060c-2d32-49b1-b1fa-47c9b5629429_Tag">
    <vt:lpwstr>10, 0, 1, 1</vt:lpwstr>
  </property>
</Properties>
</file>